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E22602" w14:textId="28355C9C" w:rsidR="0052572A" w:rsidRPr="000734E8" w:rsidRDefault="00ED5515" w:rsidP="00ED5515">
      <w:pPr>
        <w:spacing w:after="0"/>
        <w:jc w:val="center"/>
        <w:rPr>
          <w:b/>
          <w:sz w:val="26"/>
          <w:szCs w:val="26"/>
          <w:lang w:val="en-GB"/>
        </w:rPr>
      </w:pPr>
      <w:r w:rsidRPr="000734E8">
        <w:rPr>
          <w:b/>
          <w:sz w:val="26"/>
          <w:szCs w:val="26"/>
          <w:lang w:val="en-GB"/>
        </w:rPr>
        <w:t>Questions asked in the online survey</w:t>
      </w:r>
    </w:p>
    <w:p w14:paraId="222E932E" w14:textId="77777777" w:rsidR="00ED5515" w:rsidRPr="000734E8" w:rsidRDefault="00ED5515" w:rsidP="00ED5515">
      <w:pPr>
        <w:spacing w:after="0"/>
        <w:jc w:val="center"/>
        <w:rPr>
          <w:b/>
          <w:sz w:val="26"/>
          <w:szCs w:val="26"/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4786"/>
        <w:gridCol w:w="4536"/>
      </w:tblGrid>
      <w:tr w:rsidR="00CC5A26" w:rsidRPr="000734E8" w14:paraId="296DCFE8" w14:textId="77777777" w:rsidTr="00EF0A5F">
        <w:tc>
          <w:tcPr>
            <w:tcW w:w="9322" w:type="dxa"/>
            <w:gridSpan w:val="2"/>
            <w:shd w:val="clear" w:color="auto" w:fill="D9D9D9" w:themeFill="background1" w:themeFillShade="D9"/>
          </w:tcPr>
          <w:p w14:paraId="318194EE" w14:textId="67A5DFE6" w:rsidR="000B7CB2" w:rsidRPr="000734E8" w:rsidRDefault="000B7CB2" w:rsidP="000B7CB2">
            <w:pPr>
              <w:rPr>
                <w:lang w:val="en-GB"/>
              </w:rPr>
            </w:pPr>
            <w:r w:rsidRPr="000734E8">
              <w:rPr>
                <w:lang w:val="en-GB"/>
              </w:rPr>
              <w:t xml:space="preserve">We are interested in the usage of </w:t>
            </w:r>
            <w:r w:rsidR="00F55117" w:rsidRPr="000734E8">
              <w:rPr>
                <w:lang w:val="en-GB"/>
              </w:rPr>
              <w:t>“</w:t>
            </w:r>
            <w:r w:rsidRPr="000734E8">
              <w:rPr>
                <w:lang w:val="en-GB"/>
              </w:rPr>
              <w:t>herbal medicine</w:t>
            </w:r>
            <w:r w:rsidR="00F55117" w:rsidRPr="000734E8">
              <w:rPr>
                <w:lang w:val="en-GB"/>
              </w:rPr>
              <w:t>”</w:t>
            </w:r>
            <w:r w:rsidRPr="000734E8">
              <w:rPr>
                <w:lang w:val="en-GB"/>
              </w:rPr>
              <w:t xml:space="preserve"> for your own health or illness. We define herbal medicine as all plant-derived products including their natural form, as well as pills derived from extracts. You may know the following examples: “Sinupret”, </w:t>
            </w:r>
            <w:r w:rsidR="001B13A0" w:rsidRPr="000734E8">
              <w:rPr>
                <w:lang w:val="en-GB"/>
              </w:rPr>
              <w:t>St. John’s wort</w:t>
            </w:r>
            <w:r w:rsidRPr="000734E8">
              <w:rPr>
                <w:lang w:val="en-GB"/>
              </w:rPr>
              <w:t>, herbal medicinal teas</w:t>
            </w:r>
            <w:r w:rsidR="00F55117" w:rsidRPr="000734E8">
              <w:rPr>
                <w:lang w:val="en-GB"/>
              </w:rPr>
              <w:t>, etc</w:t>
            </w:r>
            <w:r w:rsidRPr="000734E8">
              <w:rPr>
                <w:lang w:val="en-GB"/>
              </w:rPr>
              <w:t>.</w:t>
            </w:r>
          </w:p>
          <w:p w14:paraId="533B4F31" w14:textId="77777777" w:rsidR="000B7CB2" w:rsidRPr="000734E8" w:rsidRDefault="000B7CB2" w:rsidP="00AD4D02">
            <w:pPr>
              <w:spacing w:line="276" w:lineRule="auto"/>
              <w:rPr>
                <w:lang w:val="en-GB"/>
              </w:rPr>
            </w:pPr>
          </w:p>
          <w:p w14:paraId="66D8E248" w14:textId="7299DA60" w:rsidR="00DF332E" w:rsidRPr="000734E8" w:rsidRDefault="00AD4D02" w:rsidP="00F55117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 xml:space="preserve">Have you </w:t>
            </w:r>
            <w:r w:rsidRPr="000734E8">
              <w:rPr>
                <w:i/>
                <w:lang w:val="en-GB"/>
              </w:rPr>
              <w:t>ever</w:t>
            </w:r>
            <w:r w:rsidR="00082485" w:rsidRPr="000734E8">
              <w:rPr>
                <w:lang w:val="en-GB"/>
              </w:rPr>
              <w:t xml:space="preserve"> use</w:t>
            </w:r>
            <w:r w:rsidR="00F55117" w:rsidRPr="000734E8">
              <w:rPr>
                <w:lang w:val="en-GB"/>
              </w:rPr>
              <w:t>d</w:t>
            </w:r>
            <w:r w:rsidRPr="000734E8">
              <w:rPr>
                <w:lang w:val="en-GB"/>
              </w:rPr>
              <w:t xml:space="preserve"> natural herbs for your own health or </w:t>
            </w:r>
            <w:r w:rsidR="00F55117" w:rsidRPr="000734E8">
              <w:rPr>
                <w:lang w:val="en-GB"/>
              </w:rPr>
              <w:t>illness</w:t>
            </w:r>
            <w:r w:rsidRPr="000734E8">
              <w:rPr>
                <w:lang w:val="en-GB"/>
              </w:rPr>
              <w:t xml:space="preserve"> </w:t>
            </w:r>
            <w:r w:rsidR="00CC5A26" w:rsidRPr="000734E8">
              <w:rPr>
                <w:lang w:val="en-GB"/>
              </w:rPr>
              <w:t>(</w:t>
            </w:r>
            <w:r w:rsidRPr="000734E8">
              <w:rPr>
                <w:lang w:val="en-GB"/>
              </w:rPr>
              <w:t>e.g</w:t>
            </w:r>
            <w:r w:rsidR="004A3F26" w:rsidRPr="000734E8">
              <w:rPr>
                <w:lang w:val="en-GB"/>
              </w:rPr>
              <w:t xml:space="preserve">. </w:t>
            </w:r>
            <w:r w:rsidRPr="000734E8">
              <w:rPr>
                <w:lang w:val="en-GB"/>
              </w:rPr>
              <w:t>medicinal teas, herbal medicinal products,..</w:t>
            </w:r>
            <w:r w:rsidR="002206C5" w:rsidRPr="000734E8">
              <w:rPr>
                <w:lang w:val="en-GB"/>
              </w:rPr>
              <w:t>.</w:t>
            </w:r>
            <w:r w:rsidR="00F55117" w:rsidRPr="000734E8">
              <w:rPr>
                <w:lang w:val="en-GB"/>
              </w:rPr>
              <w:t>)?</w:t>
            </w:r>
          </w:p>
        </w:tc>
      </w:tr>
      <w:tr w:rsidR="004A3F26" w:rsidRPr="000734E8" w14:paraId="032D0A0C" w14:textId="77777777" w:rsidTr="00C81483">
        <w:tc>
          <w:tcPr>
            <w:tcW w:w="4786" w:type="dxa"/>
          </w:tcPr>
          <w:p w14:paraId="74CDB266" w14:textId="24937974" w:rsidR="004A3F26" w:rsidRPr="000734E8" w:rsidRDefault="00AD4D02" w:rsidP="00AD4D02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Yes</w:t>
            </w:r>
          </w:p>
        </w:tc>
        <w:tc>
          <w:tcPr>
            <w:tcW w:w="4536" w:type="dxa"/>
            <w:shd w:val="clear" w:color="auto" w:fill="auto"/>
          </w:tcPr>
          <w:p w14:paraId="1241D8F6" w14:textId="1460C76C" w:rsidR="004A3F26" w:rsidRPr="000734E8" w:rsidRDefault="00AD4D02" w:rsidP="00AD4D02">
            <w:pPr>
              <w:pStyle w:val="Listenabsatz"/>
              <w:numPr>
                <w:ilvl w:val="0"/>
                <w:numId w:val="8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No</w:t>
            </w:r>
            <w:r w:rsidR="0049162E" w:rsidRPr="000734E8">
              <w:rPr>
                <w:lang w:val="en-GB"/>
              </w:rPr>
              <w:t xml:space="preserve"> </w:t>
            </w:r>
          </w:p>
        </w:tc>
      </w:tr>
    </w:tbl>
    <w:p w14:paraId="494694B8" w14:textId="77777777" w:rsidR="0052572A" w:rsidRPr="000734E8" w:rsidRDefault="0052572A" w:rsidP="0052572A">
      <w:pPr>
        <w:spacing w:after="0"/>
        <w:rPr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4786"/>
        <w:gridCol w:w="4536"/>
      </w:tblGrid>
      <w:tr w:rsidR="00AD4D02" w:rsidRPr="000734E8" w14:paraId="0B275D3F" w14:textId="77777777" w:rsidTr="00EF0A5F">
        <w:tc>
          <w:tcPr>
            <w:tcW w:w="9322" w:type="dxa"/>
            <w:gridSpan w:val="2"/>
            <w:shd w:val="clear" w:color="auto" w:fill="D9D9D9" w:themeFill="background1" w:themeFillShade="D9"/>
          </w:tcPr>
          <w:p w14:paraId="63CD4C66" w14:textId="5312246F" w:rsidR="00082485" w:rsidRPr="000734E8" w:rsidRDefault="00082485" w:rsidP="00082485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0734E8">
              <w:rPr>
                <w:rFonts w:cs="Times New Roman"/>
                <w:lang w:val="en-GB"/>
              </w:rPr>
              <w:t xml:space="preserve">During the past 12 months, did you use natural herbs for your own health or </w:t>
            </w:r>
            <w:r w:rsidR="00F55117" w:rsidRPr="000734E8">
              <w:rPr>
                <w:rFonts w:cs="Times New Roman"/>
                <w:lang w:val="en-GB"/>
              </w:rPr>
              <w:t>illness</w:t>
            </w:r>
          </w:p>
          <w:p w14:paraId="33C44211" w14:textId="3B609E44" w:rsidR="00AD4D02" w:rsidRPr="000734E8" w:rsidRDefault="00AD4D02" w:rsidP="00AD4D02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 xml:space="preserve"> (e.g. medicinal teas, herbal medicinal products,</w:t>
            </w:r>
            <w:r w:rsidR="00F55117" w:rsidRPr="000734E8">
              <w:rPr>
                <w:lang w:val="en-GB"/>
              </w:rPr>
              <w:t xml:space="preserve"> ...)?</w:t>
            </w:r>
            <w:r w:rsidRPr="000734E8">
              <w:rPr>
                <w:lang w:val="en-GB"/>
              </w:rPr>
              <w:t xml:space="preserve"> </w:t>
            </w:r>
          </w:p>
        </w:tc>
      </w:tr>
      <w:tr w:rsidR="00AD4D02" w:rsidRPr="000734E8" w14:paraId="2A39A42E" w14:textId="77777777" w:rsidTr="00EF0A5F">
        <w:tc>
          <w:tcPr>
            <w:tcW w:w="4786" w:type="dxa"/>
            <w:shd w:val="clear" w:color="auto" w:fill="FFFFFF" w:themeFill="background1"/>
          </w:tcPr>
          <w:p w14:paraId="0030EFEA" w14:textId="3400F0EA" w:rsidR="00AD4D02" w:rsidRPr="000734E8" w:rsidRDefault="00AD4D02" w:rsidP="0052572A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Yes</w:t>
            </w:r>
          </w:p>
        </w:tc>
        <w:tc>
          <w:tcPr>
            <w:tcW w:w="4536" w:type="dxa"/>
          </w:tcPr>
          <w:p w14:paraId="7070960F" w14:textId="0F35D3EA" w:rsidR="00AD4D02" w:rsidRPr="000734E8" w:rsidRDefault="00AD4D02" w:rsidP="0052572A">
            <w:pPr>
              <w:pStyle w:val="Listenabsatz"/>
              <w:numPr>
                <w:ilvl w:val="0"/>
                <w:numId w:val="7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No</w:t>
            </w:r>
          </w:p>
        </w:tc>
      </w:tr>
    </w:tbl>
    <w:p w14:paraId="2EFD05ED" w14:textId="77777777" w:rsidR="0052572A" w:rsidRPr="000734E8" w:rsidRDefault="0052572A" w:rsidP="0052572A">
      <w:pPr>
        <w:spacing w:after="0"/>
        <w:rPr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4788"/>
        <w:gridCol w:w="4534"/>
      </w:tblGrid>
      <w:tr w:rsidR="006940AD" w:rsidRPr="000734E8" w14:paraId="15A581F7" w14:textId="77777777" w:rsidTr="00EF0A5F">
        <w:tc>
          <w:tcPr>
            <w:tcW w:w="9322" w:type="dxa"/>
            <w:gridSpan w:val="2"/>
            <w:shd w:val="clear" w:color="auto" w:fill="D9D9D9" w:themeFill="background1" w:themeFillShade="D9"/>
          </w:tcPr>
          <w:p w14:paraId="3BD92D24" w14:textId="6B010037" w:rsidR="000521FC" w:rsidRPr="000734E8" w:rsidRDefault="000521FC" w:rsidP="00F55117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 xml:space="preserve">Have you </w:t>
            </w:r>
            <w:r w:rsidR="00F55117" w:rsidRPr="000734E8">
              <w:rPr>
                <w:lang w:val="en-GB"/>
              </w:rPr>
              <w:t xml:space="preserve">also </w:t>
            </w:r>
            <w:r w:rsidRPr="000734E8">
              <w:rPr>
                <w:lang w:val="en-GB"/>
              </w:rPr>
              <w:t xml:space="preserve">used herbal medicine </w:t>
            </w:r>
            <w:r w:rsidR="00DF332E" w:rsidRPr="000734E8">
              <w:rPr>
                <w:lang w:val="en-GB"/>
              </w:rPr>
              <w:t xml:space="preserve">in self-medication in the last 12 months </w:t>
            </w:r>
            <w:r w:rsidRPr="000734E8">
              <w:rPr>
                <w:lang w:val="en-GB"/>
              </w:rPr>
              <w:t>without prescription</w:t>
            </w:r>
            <w:r w:rsidR="000B7CB2" w:rsidRPr="000734E8">
              <w:rPr>
                <w:lang w:val="en-GB"/>
              </w:rPr>
              <w:t xml:space="preserve"> or </w:t>
            </w:r>
            <w:r w:rsidRPr="000734E8">
              <w:rPr>
                <w:lang w:val="en-GB"/>
              </w:rPr>
              <w:t>recommend</w:t>
            </w:r>
            <w:r w:rsidR="00DF332E" w:rsidRPr="000734E8">
              <w:rPr>
                <w:lang w:val="en-GB"/>
              </w:rPr>
              <w:t>ation by a</w:t>
            </w:r>
            <w:r w:rsidRPr="000734E8">
              <w:rPr>
                <w:lang w:val="en-GB"/>
              </w:rPr>
              <w:t xml:space="preserve"> physi</w:t>
            </w:r>
            <w:r w:rsidR="001B13A0" w:rsidRPr="000734E8">
              <w:rPr>
                <w:lang w:val="en-GB"/>
              </w:rPr>
              <w:t>cian</w:t>
            </w:r>
            <w:r w:rsidR="00DF332E" w:rsidRPr="000734E8">
              <w:rPr>
                <w:lang w:val="en-GB"/>
              </w:rPr>
              <w:t>?</w:t>
            </w:r>
          </w:p>
        </w:tc>
      </w:tr>
      <w:tr w:rsidR="006940AD" w:rsidRPr="000734E8" w14:paraId="1571FFC8" w14:textId="77777777" w:rsidTr="000B7CB2">
        <w:tc>
          <w:tcPr>
            <w:tcW w:w="4788" w:type="dxa"/>
            <w:shd w:val="clear" w:color="auto" w:fill="FFFFFF" w:themeFill="background1"/>
          </w:tcPr>
          <w:p w14:paraId="0977A9F0" w14:textId="48EC59E6" w:rsidR="006940AD" w:rsidRPr="000734E8" w:rsidRDefault="000521FC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Yes</w:t>
            </w:r>
          </w:p>
        </w:tc>
        <w:tc>
          <w:tcPr>
            <w:tcW w:w="4534" w:type="dxa"/>
          </w:tcPr>
          <w:p w14:paraId="4EBF216C" w14:textId="33D314A4" w:rsidR="006940AD" w:rsidRPr="000734E8" w:rsidRDefault="000521FC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No</w:t>
            </w:r>
          </w:p>
        </w:tc>
      </w:tr>
    </w:tbl>
    <w:p w14:paraId="12E999FB" w14:textId="77777777" w:rsidR="0052572A" w:rsidRPr="000734E8" w:rsidRDefault="0052572A" w:rsidP="0052572A">
      <w:pPr>
        <w:spacing w:after="0"/>
        <w:rPr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4788"/>
        <w:gridCol w:w="4534"/>
      </w:tblGrid>
      <w:tr w:rsidR="006940AD" w:rsidRPr="000734E8" w14:paraId="69F63E36" w14:textId="77777777" w:rsidTr="00EF0A5F">
        <w:tc>
          <w:tcPr>
            <w:tcW w:w="9322" w:type="dxa"/>
            <w:gridSpan w:val="2"/>
            <w:shd w:val="clear" w:color="auto" w:fill="D9D9D9" w:themeFill="background1" w:themeFillShade="D9"/>
          </w:tcPr>
          <w:p w14:paraId="26C4E0F1" w14:textId="32F580A9" w:rsidR="000521FC" w:rsidRPr="000734E8" w:rsidRDefault="000521FC" w:rsidP="00F5511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0734E8">
              <w:rPr>
                <w:lang w:val="en-GB"/>
              </w:rPr>
              <w:t xml:space="preserve">Have you </w:t>
            </w:r>
            <w:r w:rsidR="00DF332E" w:rsidRPr="000734E8">
              <w:rPr>
                <w:rFonts w:cs="AdvPSGOD"/>
                <w:lang w:val="en-GB"/>
              </w:rPr>
              <w:t xml:space="preserve">informed the use of </w:t>
            </w:r>
            <w:r w:rsidR="00F55117" w:rsidRPr="000734E8">
              <w:rPr>
                <w:lang w:val="en-GB"/>
              </w:rPr>
              <w:t>herbal medicine</w:t>
            </w:r>
            <w:r w:rsidR="00DF332E" w:rsidRPr="000734E8">
              <w:rPr>
                <w:lang w:val="en-GB"/>
              </w:rPr>
              <w:t xml:space="preserve"> </w:t>
            </w:r>
            <w:r w:rsidR="00DF332E" w:rsidRPr="000734E8">
              <w:rPr>
                <w:rFonts w:cs="AdvPSGOD"/>
                <w:lang w:val="en-GB"/>
              </w:rPr>
              <w:t xml:space="preserve">in self-medication with your primary care </w:t>
            </w:r>
            <w:r w:rsidR="00F55117" w:rsidRPr="000734E8">
              <w:rPr>
                <w:rFonts w:cs="AdvPSGOD"/>
                <w:lang w:val="en-GB"/>
              </w:rPr>
              <w:t>doctor or health care provider?</w:t>
            </w:r>
          </w:p>
        </w:tc>
      </w:tr>
      <w:tr w:rsidR="00657A1E" w:rsidRPr="000734E8" w14:paraId="3F85CC6D" w14:textId="77777777" w:rsidTr="000B7CB2">
        <w:tc>
          <w:tcPr>
            <w:tcW w:w="4788" w:type="dxa"/>
          </w:tcPr>
          <w:p w14:paraId="26BD9475" w14:textId="74EB922E" w:rsidR="00657A1E" w:rsidRPr="000734E8" w:rsidRDefault="000521FC" w:rsidP="0052572A">
            <w:pPr>
              <w:pStyle w:val="Listenabsatz"/>
              <w:numPr>
                <w:ilvl w:val="0"/>
                <w:numId w:val="9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Yes</w:t>
            </w:r>
          </w:p>
        </w:tc>
        <w:tc>
          <w:tcPr>
            <w:tcW w:w="4534" w:type="dxa"/>
          </w:tcPr>
          <w:p w14:paraId="51F50320" w14:textId="16A03E36" w:rsidR="00657A1E" w:rsidRPr="000734E8" w:rsidRDefault="000521FC" w:rsidP="0052572A">
            <w:pPr>
              <w:pStyle w:val="Listenabsatz"/>
              <w:numPr>
                <w:ilvl w:val="0"/>
                <w:numId w:val="9"/>
              </w:numPr>
              <w:tabs>
                <w:tab w:val="left" w:pos="1365"/>
              </w:tabs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No</w:t>
            </w:r>
          </w:p>
        </w:tc>
      </w:tr>
    </w:tbl>
    <w:p w14:paraId="0B00375C" w14:textId="77777777" w:rsidR="001621DB" w:rsidRPr="000734E8" w:rsidRDefault="001621DB" w:rsidP="0052572A">
      <w:pPr>
        <w:spacing w:after="0"/>
        <w:rPr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4788"/>
        <w:gridCol w:w="2266"/>
        <w:gridCol w:w="2268"/>
      </w:tblGrid>
      <w:tr w:rsidR="009D7FA2" w:rsidRPr="000734E8" w14:paraId="7EA8697B" w14:textId="77777777" w:rsidTr="009D7FA2">
        <w:tc>
          <w:tcPr>
            <w:tcW w:w="9322" w:type="dxa"/>
            <w:gridSpan w:val="3"/>
            <w:shd w:val="clear" w:color="auto" w:fill="D9D9D9" w:themeFill="background1" w:themeFillShade="D9"/>
          </w:tcPr>
          <w:p w14:paraId="41F8BE46" w14:textId="41E13E6F" w:rsidR="000B7CB2" w:rsidRPr="000734E8" w:rsidRDefault="000B7CB2" w:rsidP="00F55117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Do you use</w:t>
            </w:r>
            <w:r w:rsidR="00DF332E" w:rsidRPr="000734E8">
              <w:rPr>
                <w:lang w:val="en-GB"/>
              </w:rPr>
              <w:t xml:space="preserve"> herbal medici</w:t>
            </w:r>
            <w:r w:rsidR="00F55117" w:rsidRPr="000734E8">
              <w:rPr>
                <w:lang w:val="en-GB"/>
              </w:rPr>
              <w:t>ne due</w:t>
            </w:r>
            <w:r w:rsidRPr="000734E8">
              <w:rPr>
                <w:lang w:val="en-GB"/>
              </w:rPr>
              <w:t xml:space="preserve"> </w:t>
            </w:r>
            <w:r w:rsidR="00DF332E" w:rsidRPr="000734E8">
              <w:rPr>
                <w:lang w:val="en-GB"/>
              </w:rPr>
              <w:t>to</w:t>
            </w:r>
            <w:r w:rsidRPr="000734E8">
              <w:rPr>
                <w:lang w:val="en-GB"/>
              </w:rPr>
              <w:t xml:space="preserve"> one of the following aims?</w:t>
            </w:r>
          </w:p>
        </w:tc>
      </w:tr>
      <w:tr w:rsidR="00EF0A5F" w:rsidRPr="000734E8" w14:paraId="355C866D" w14:textId="77777777" w:rsidTr="000B7CB2">
        <w:tc>
          <w:tcPr>
            <w:tcW w:w="4788" w:type="dxa"/>
          </w:tcPr>
          <w:p w14:paraId="1DE393AA" w14:textId="5F08680C" w:rsidR="00EF0A5F" w:rsidRPr="000734E8" w:rsidRDefault="000521FC" w:rsidP="0052572A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To promote my health?</w:t>
            </w:r>
          </w:p>
        </w:tc>
        <w:tc>
          <w:tcPr>
            <w:tcW w:w="2266" w:type="dxa"/>
          </w:tcPr>
          <w:p w14:paraId="3EA49D86" w14:textId="0EA86100" w:rsidR="00EF0A5F" w:rsidRPr="000734E8" w:rsidRDefault="000521FC" w:rsidP="0052572A">
            <w:pPr>
              <w:pStyle w:val="Listenabsatz"/>
              <w:numPr>
                <w:ilvl w:val="0"/>
                <w:numId w:val="33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Yes</w:t>
            </w:r>
          </w:p>
        </w:tc>
        <w:tc>
          <w:tcPr>
            <w:tcW w:w="2268" w:type="dxa"/>
          </w:tcPr>
          <w:p w14:paraId="4C3C036F" w14:textId="3EF2F042" w:rsidR="00EF0A5F" w:rsidRPr="000734E8" w:rsidRDefault="000521FC" w:rsidP="0052572A">
            <w:pPr>
              <w:pStyle w:val="Listenabsatz"/>
              <w:numPr>
                <w:ilvl w:val="0"/>
                <w:numId w:val="33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No</w:t>
            </w:r>
          </w:p>
        </w:tc>
      </w:tr>
      <w:tr w:rsidR="000521FC" w:rsidRPr="000734E8" w14:paraId="738F5568" w14:textId="77777777" w:rsidTr="000B7CB2">
        <w:tc>
          <w:tcPr>
            <w:tcW w:w="4788" w:type="dxa"/>
          </w:tcPr>
          <w:p w14:paraId="399DD9EA" w14:textId="608C7EAE" w:rsidR="000521FC" w:rsidRPr="000734E8" w:rsidRDefault="000521FC" w:rsidP="0052572A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To prevent illnesses?</w:t>
            </w:r>
          </w:p>
        </w:tc>
        <w:tc>
          <w:tcPr>
            <w:tcW w:w="2266" w:type="dxa"/>
          </w:tcPr>
          <w:p w14:paraId="77BDC96F" w14:textId="4421C200" w:rsidR="000521FC" w:rsidRPr="000734E8" w:rsidRDefault="000521FC" w:rsidP="0052572A">
            <w:pPr>
              <w:pStyle w:val="Listenabsatz"/>
              <w:numPr>
                <w:ilvl w:val="0"/>
                <w:numId w:val="33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Yes</w:t>
            </w:r>
          </w:p>
        </w:tc>
        <w:tc>
          <w:tcPr>
            <w:tcW w:w="2268" w:type="dxa"/>
          </w:tcPr>
          <w:p w14:paraId="46E5A8F3" w14:textId="7FB231CF" w:rsidR="000521FC" w:rsidRPr="000734E8" w:rsidRDefault="000521FC" w:rsidP="0052572A">
            <w:pPr>
              <w:pStyle w:val="Listenabsatz"/>
              <w:numPr>
                <w:ilvl w:val="0"/>
                <w:numId w:val="33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No</w:t>
            </w:r>
          </w:p>
        </w:tc>
      </w:tr>
      <w:tr w:rsidR="000521FC" w:rsidRPr="000734E8" w14:paraId="1526AABB" w14:textId="77777777" w:rsidTr="000B7CB2">
        <w:tc>
          <w:tcPr>
            <w:tcW w:w="4788" w:type="dxa"/>
          </w:tcPr>
          <w:p w14:paraId="5CCC5C88" w14:textId="08E4CFC0" w:rsidR="000521FC" w:rsidRPr="000734E8" w:rsidRDefault="000521FC" w:rsidP="0052572A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To treat illnesses?</w:t>
            </w:r>
          </w:p>
        </w:tc>
        <w:tc>
          <w:tcPr>
            <w:tcW w:w="2266" w:type="dxa"/>
          </w:tcPr>
          <w:p w14:paraId="2706C106" w14:textId="5C12273A" w:rsidR="000521FC" w:rsidRPr="000734E8" w:rsidRDefault="000521FC" w:rsidP="0052572A">
            <w:pPr>
              <w:pStyle w:val="Listenabsatz"/>
              <w:numPr>
                <w:ilvl w:val="0"/>
                <w:numId w:val="33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Yes</w:t>
            </w:r>
          </w:p>
        </w:tc>
        <w:tc>
          <w:tcPr>
            <w:tcW w:w="2268" w:type="dxa"/>
          </w:tcPr>
          <w:p w14:paraId="4927C112" w14:textId="72D48BE9" w:rsidR="000521FC" w:rsidRPr="000734E8" w:rsidRDefault="000521FC" w:rsidP="0052572A">
            <w:pPr>
              <w:pStyle w:val="Listenabsatz"/>
              <w:numPr>
                <w:ilvl w:val="0"/>
                <w:numId w:val="33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No</w:t>
            </w:r>
          </w:p>
        </w:tc>
      </w:tr>
    </w:tbl>
    <w:p w14:paraId="018E9912" w14:textId="77777777" w:rsidR="0052572A" w:rsidRPr="000734E8" w:rsidRDefault="0052572A" w:rsidP="0052572A">
      <w:pPr>
        <w:spacing w:after="0"/>
        <w:rPr>
          <w:lang w:val="en-GB"/>
        </w:rPr>
      </w:pPr>
    </w:p>
    <w:p w14:paraId="5692F625" w14:textId="77777777" w:rsidR="0052572A" w:rsidRPr="000734E8" w:rsidRDefault="0052572A" w:rsidP="0052572A">
      <w:pPr>
        <w:spacing w:after="0"/>
        <w:rPr>
          <w:lang w:val="en-GB"/>
        </w:rPr>
      </w:pPr>
    </w:p>
    <w:p w14:paraId="5EF9C288" w14:textId="77777777" w:rsidR="0052572A" w:rsidRPr="000734E8" w:rsidRDefault="0052572A" w:rsidP="0052572A">
      <w:pPr>
        <w:spacing w:after="0"/>
        <w:rPr>
          <w:lang w:val="en-GB"/>
        </w:rPr>
      </w:pPr>
    </w:p>
    <w:p w14:paraId="2EA8BF96" w14:textId="77777777" w:rsidR="0052572A" w:rsidRPr="000734E8" w:rsidRDefault="0052572A" w:rsidP="0052572A">
      <w:pPr>
        <w:spacing w:after="0"/>
        <w:rPr>
          <w:lang w:val="en-GB"/>
        </w:rPr>
      </w:pPr>
    </w:p>
    <w:p w14:paraId="1ACAB1B7" w14:textId="77777777" w:rsidR="0052572A" w:rsidRPr="000734E8" w:rsidRDefault="0052572A" w:rsidP="0052572A">
      <w:pPr>
        <w:spacing w:after="0"/>
        <w:rPr>
          <w:lang w:val="en-GB"/>
        </w:rPr>
      </w:pPr>
    </w:p>
    <w:p w14:paraId="6D10733F" w14:textId="77777777" w:rsidR="0052572A" w:rsidRPr="000734E8" w:rsidRDefault="0052572A" w:rsidP="0052572A">
      <w:pPr>
        <w:spacing w:after="0"/>
        <w:rPr>
          <w:lang w:val="en-GB"/>
        </w:rPr>
      </w:pPr>
    </w:p>
    <w:p w14:paraId="2B2239D0" w14:textId="77777777" w:rsidR="0052572A" w:rsidRPr="000734E8" w:rsidRDefault="0052572A" w:rsidP="0052572A">
      <w:pPr>
        <w:spacing w:after="0"/>
        <w:rPr>
          <w:lang w:val="en-GB"/>
        </w:rPr>
      </w:pPr>
    </w:p>
    <w:p w14:paraId="5B10B934" w14:textId="77777777" w:rsidR="0052572A" w:rsidRPr="000734E8" w:rsidRDefault="0052572A" w:rsidP="0052572A">
      <w:pPr>
        <w:spacing w:after="0"/>
        <w:rPr>
          <w:lang w:val="en-GB"/>
        </w:rPr>
      </w:pPr>
    </w:p>
    <w:p w14:paraId="2B9DD529" w14:textId="77777777" w:rsidR="0052572A" w:rsidRPr="000734E8" w:rsidRDefault="0052572A" w:rsidP="0052572A">
      <w:pPr>
        <w:spacing w:after="0"/>
        <w:rPr>
          <w:lang w:val="en-GB"/>
        </w:rPr>
      </w:pPr>
    </w:p>
    <w:p w14:paraId="3583994E" w14:textId="77777777" w:rsidR="0052572A" w:rsidRPr="000734E8" w:rsidRDefault="0052572A" w:rsidP="0052572A">
      <w:pPr>
        <w:spacing w:after="0"/>
        <w:rPr>
          <w:lang w:val="en-GB"/>
        </w:rPr>
      </w:pPr>
    </w:p>
    <w:p w14:paraId="149D2206" w14:textId="3340D740" w:rsidR="00F55117" w:rsidRPr="000734E8" w:rsidRDefault="00F55117">
      <w:pPr>
        <w:rPr>
          <w:lang w:val="en-GB"/>
        </w:rPr>
      </w:pPr>
      <w:r w:rsidRPr="000734E8">
        <w:rPr>
          <w:lang w:val="en-GB"/>
        </w:rPr>
        <w:br w:type="page"/>
      </w:r>
    </w:p>
    <w:p w14:paraId="598E7FE0" w14:textId="77777777" w:rsidR="0052572A" w:rsidRPr="000734E8" w:rsidRDefault="0052572A" w:rsidP="0052572A">
      <w:pPr>
        <w:spacing w:after="0"/>
        <w:rPr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5488"/>
        <w:gridCol w:w="1190"/>
        <w:gridCol w:w="1260"/>
        <w:gridCol w:w="1384"/>
      </w:tblGrid>
      <w:tr w:rsidR="003E2AA7" w:rsidRPr="000734E8" w14:paraId="5C28B554" w14:textId="77777777" w:rsidTr="0019322A">
        <w:trPr>
          <w:trHeight w:val="804"/>
        </w:trPr>
        <w:tc>
          <w:tcPr>
            <w:tcW w:w="5488" w:type="dxa"/>
            <w:vMerge w:val="restart"/>
            <w:shd w:val="clear" w:color="auto" w:fill="D9D9D9" w:themeFill="background1" w:themeFillShade="D9"/>
          </w:tcPr>
          <w:p w14:paraId="6A797314" w14:textId="5B4527FF" w:rsidR="009D7FA2" w:rsidRPr="000734E8" w:rsidRDefault="00082485" w:rsidP="00082485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 xml:space="preserve">For what health problems, symptoms, or </w:t>
            </w:r>
            <w:r w:rsidRPr="000734E8">
              <w:rPr>
                <w:rStyle w:val="highlight"/>
                <w:lang w:val="en-GB"/>
              </w:rPr>
              <w:t>condit</w:t>
            </w:r>
            <w:r w:rsidRPr="000734E8">
              <w:rPr>
                <w:lang w:val="en-GB"/>
              </w:rPr>
              <w:t>ions did you use herbal medicine in the last 12 months?</w:t>
            </w:r>
          </w:p>
          <w:p w14:paraId="073CF80E" w14:textId="6441C264" w:rsidR="00082485" w:rsidRPr="000734E8" w:rsidRDefault="00082485" w:rsidP="00082485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(items randomized, multiple answers allowed)</w:t>
            </w:r>
          </w:p>
        </w:tc>
        <w:tc>
          <w:tcPr>
            <w:tcW w:w="3834" w:type="dxa"/>
            <w:gridSpan w:val="3"/>
            <w:shd w:val="clear" w:color="auto" w:fill="D9D9D9" w:themeFill="background1" w:themeFillShade="D9"/>
          </w:tcPr>
          <w:p w14:paraId="4904E742" w14:textId="606B15E7" w:rsidR="001B13A0" w:rsidRPr="000734E8" w:rsidRDefault="001B13A0" w:rsidP="00793A9C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 xml:space="preserve">How much do you think </w:t>
            </w:r>
            <w:r w:rsidR="00F55117" w:rsidRPr="000734E8">
              <w:rPr>
                <w:lang w:val="en-GB"/>
              </w:rPr>
              <w:t>did</w:t>
            </w:r>
            <w:r w:rsidRPr="000734E8">
              <w:rPr>
                <w:lang w:val="en-GB"/>
              </w:rPr>
              <w:t xml:space="preserve"> </w:t>
            </w:r>
            <w:r w:rsidR="00F55117" w:rsidRPr="000734E8">
              <w:rPr>
                <w:lang w:val="en-GB"/>
              </w:rPr>
              <w:t xml:space="preserve">the </w:t>
            </w:r>
            <w:r w:rsidRPr="000734E8">
              <w:rPr>
                <w:lang w:val="en-GB"/>
              </w:rPr>
              <w:t xml:space="preserve">herbal medicinal product </w:t>
            </w:r>
            <w:r w:rsidR="00F55117" w:rsidRPr="000734E8">
              <w:rPr>
                <w:lang w:val="en-GB"/>
              </w:rPr>
              <w:t xml:space="preserve">help </w:t>
            </w:r>
            <w:r w:rsidRPr="000734E8">
              <w:rPr>
                <w:lang w:val="en-GB"/>
              </w:rPr>
              <w:t>to treat the health problems, symptoms or conditions?  Would you say</w:t>
            </w:r>
            <w:r w:rsidR="00F55117" w:rsidRPr="000734E8">
              <w:rPr>
                <w:lang w:val="en-GB"/>
              </w:rPr>
              <w:t xml:space="preserve"> .</w:t>
            </w:r>
            <w:r w:rsidRPr="000734E8">
              <w:rPr>
                <w:lang w:val="en-GB"/>
              </w:rPr>
              <w:t>..</w:t>
            </w:r>
          </w:p>
        </w:tc>
      </w:tr>
      <w:tr w:rsidR="00C46A73" w:rsidRPr="000734E8" w14:paraId="14BD6005" w14:textId="77777777" w:rsidTr="00D817D8">
        <w:trPr>
          <w:trHeight w:val="394"/>
        </w:trPr>
        <w:tc>
          <w:tcPr>
            <w:tcW w:w="5488" w:type="dxa"/>
            <w:vMerge/>
            <w:shd w:val="clear" w:color="auto" w:fill="D9D9D9" w:themeFill="background1" w:themeFillShade="D9"/>
          </w:tcPr>
          <w:p w14:paraId="20C13601" w14:textId="77777777" w:rsidR="00C46A73" w:rsidRPr="000734E8" w:rsidRDefault="00C46A73" w:rsidP="0052572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90" w:type="dxa"/>
            <w:shd w:val="clear" w:color="auto" w:fill="D9D9D9" w:themeFill="background1" w:themeFillShade="D9"/>
          </w:tcPr>
          <w:p w14:paraId="2F4179B7" w14:textId="15B68701" w:rsidR="00C46A73" w:rsidRPr="000734E8" w:rsidRDefault="00897BA3" w:rsidP="00C46A73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N</w:t>
            </w:r>
            <w:r w:rsidR="00F55117" w:rsidRPr="000734E8">
              <w:rPr>
                <w:lang w:val="en-GB"/>
              </w:rPr>
              <w:t>ot at all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DE7218A" w14:textId="3F1B0A9C" w:rsidR="00C46A73" w:rsidRPr="000734E8" w:rsidRDefault="00897BA3" w:rsidP="0052572A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S</w:t>
            </w:r>
            <w:r w:rsidR="00C46A73" w:rsidRPr="000734E8">
              <w:rPr>
                <w:lang w:val="en-GB"/>
              </w:rPr>
              <w:t>omewhat</w:t>
            </w:r>
          </w:p>
        </w:tc>
        <w:tc>
          <w:tcPr>
            <w:tcW w:w="1384" w:type="dxa"/>
            <w:shd w:val="clear" w:color="auto" w:fill="D9D9D9" w:themeFill="background1" w:themeFillShade="D9"/>
          </w:tcPr>
          <w:p w14:paraId="26FEB6F3" w14:textId="484CFE02" w:rsidR="00C46A73" w:rsidRPr="000734E8" w:rsidRDefault="00897BA3" w:rsidP="0052572A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A great deal</w:t>
            </w:r>
          </w:p>
        </w:tc>
      </w:tr>
      <w:tr w:rsidR="003E2AA7" w:rsidRPr="000734E8" w14:paraId="07F28167" w14:textId="77777777" w:rsidTr="000B7CB2">
        <w:tc>
          <w:tcPr>
            <w:tcW w:w="5488" w:type="dxa"/>
          </w:tcPr>
          <w:p w14:paraId="40196E31" w14:textId="13625FE2" w:rsidR="003E2AA7" w:rsidRPr="000734E8" w:rsidRDefault="000B7CB2" w:rsidP="0052572A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C</w:t>
            </w:r>
            <w:r w:rsidR="00EF4273" w:rsidRPr="000734E8">
              <w:rPr>
                <w:lang w:val="en-GB"/>
              </w:rPr>
              <w:t>ommon cold/flu infection</w:t>
            </w:r>
          </w:p>
        </w:tc>
        <w:tc>
          <w:tcPr>
            <w:tcW w:w="1190" w:type="dxa"/>
          </w:tcPr>
          <w:p w14:paraId="2AA5277E" w14:textId="77777777" w:rsidR="003E2AA7" w:rsidRPr="000734E8" w:rsidRDefault="003E2AA7" w:rsidP="0052572A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1CE8D083" w14:textId="77777777" w:rsidR="003E2AA7" w:rsidRPr="000734E8" w:rsidRDefault="003E2AA7" w:rsidP="0052572A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2A93ECDC" w14:textId="77777777" w:rsidR="003E2AA7" w:rsidRPr="000734E8" w:rsidRDefault="003E2AA7" w:rsidP="0052572A">
            <w:pPr>
              <w:pStyle w:val="Listenabsatz"/>
              <w:numPr>
                <w:ilvl w:val="0"/>
                <w:numId w:val="6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0CA546F9" w14:textId="77777777" w:rsidTr="000B7CB2">
        <w:tc>
          <w:tcPr>
            <w:tcW w:w="5488" w:type="dxa"/>
          </w:tcPr>
          <w:p w14:paraId="7D5AF8D9" w14:textId="213D7D8C" w:rsidR="003E2AA7" w:rsidRPr="000734E8" w:rsidRDefault="000B7CB2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R</w:t>
            </w:r>
            <w:r w:rsidR="00EF4273" w:rsidRPr="000734E8">
              <w:rPr>
                <w:lang w:val="en-GB"/>
              </w:rPr>
              <w:t>espiratory problems</w:t>
            </w:r>
          </w:p>
        </w:tc>
        <w:tc>
          <w:tcPr>
            <w:tcW w:w="1190" w:type="dxa"/>
          </w:tcPr>
          <w:p w14:paraId="26099206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5833A6F3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5098B003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285F2ACE" w14:textId="77777777" w:rsidTr="000B7CB2">
        <w:tc>
          <w:tcPr>
            <w:tcW w:w="5488" w:type="dxa"/>
          </w:tcPr>
          <w:p w14:paraId="3BA076CE" w14:textId="3AAE0DE7" w:rsidR="003E2AA7" w:rsidRPr="000734E8" w:rsidRDefault="000B7CB2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G</w:t>
            </w:r>
            <w:r w:rsidR="00EF4273" w:rsidRPr="000734E8">
              <w:rPr>
                <w:lang w:val="en-GB"/>
              </w:rPr>
              <w:t>astrointestinal diseases</w:t>
            </w:r>
          </w:p>
        </w:tc>
        <w:tc>
          <w:tcPr>
            <w:tcW w:w="1190" w:type="dxa"/>
          </w:tcPr>
          <w:p w14:paraId="15FA8718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471D576B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4BAF8A73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396FC947" w14:textId="77777777" w:rsidTr="000B7CB2">
        <w:tc>
          <w:tcPr>
            <w:tcW w:w="5488" w:type="dxa"/>
          </w:tcPr>
          <w:p w14:paraId="65F9F02F" w14:textId="1760599E" w:rsidR="003E2AA7" w:rsidRPr="000734E8" w:rsidRDefault="00EF4273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 xml:space="preserve">Sleeping </w:t>
            </w:r>
            <w:r w:rsidR="000B7CB2" w:rsidRPr="000734E8">
              <w:rPr>
                <w:lang w:val="en-GB"/>
              </w:rPr>
              <w:t>distur</w:t>
            </w:r>
            <w:r w:rsidRPr="000734E8">
              <w:rPr>
                <w:lang w:val="en-GB"/>
              </w:rPr>
              <w:t>bances</w:t>
            </w:r>
          </w:p>
        </w:tc>
        <w:tc>
          <w:tcPr>
            <w:tcW w:w="1190" w:type="dxa"/>
          </w:tcPr>
          <w:p w14:paraId="408022A0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0EBD2F04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0AC16C98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15FFA098" w14:textId="77777777" w:rsidTr="000B7CB2">
        <w:tc>
          <w:tcPr>
            <w:tcW w:w="5488" w:type="dxa"/>
          </w:tcPr>
          <w:p w14:paraId="10897C44" w14:textId="1D338B05" w:rsidR="003E2AA7" w:rsidRPr="000734E8" w:rsidRDefault="00EF4273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>Anxiety/restlessness</w:t>
            </w:r>
          </w:p>
        </w:tc>
        <w:tc>
          <w:tcPr>
            <w:tcW w:w="1190" w:type="dxa"/>
          </w:tcPr>
          <w:p w14:paraId="0570FD85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5ABA8F5D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421AB787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274E6985" w14:textId="77777777" w:rsidTr="000B7CB2">
        <w:tc>
          <w:tcPr>
            <w:tcW w:w="5488" w:type="dxa"/>
          </w:tcPr>
          <w:p w14:paraId="0AC0A5F0" w14:textId="0B9553AA" w:rsidR="003E2AA7" w:rsidRPr="000734E8" w:rsidRDefault="00DD6DC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D</w:t>
            </w:r>
            <w:r w:rsidR="00EF4273" w:rsidRPr="000734E8">
              <w:rPr>
                <w:lang w:val="en-GB"/>
              </w:rPr>
              <w:t>epression</w:t>
            </w:r>
          </w:p>
        </w:tc>
        <w:tc>
          <w:tcPr>
            <w:tcW w:w="1190" w:type="dxa"/>
          </w:tcPr>
          <w:p w14:paraId="1BAA9CF1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7B53783A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4C384F7E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2ABFE2B7" w14:textId="77777777" w:rsidTr="000B7CB2">
        <w:tc>
          <w:tcPr>
            <w:tcW w:w="5488" w:type="dxa"/>
          </w:tcPr>
          <w:p w14:paraId="0632D781" w14:textId="76D1EF36" w:rsidR="003E2AA7" w:rsidRPr="000734E8" w:rsidRDefault="00EF4273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AdvP0048"/>
                <w:color w:val="000000"/>
                <w:lang w:val="en-GB" w:eastAsia="de-DE"/>
              </w:rPr>
              <w:t>Mental function</w:t>
            </w:r>
          </w:p>
        </w:tc>
        <w:tc>
          <w:tcPr>
            <w:tcW w:w="1190" w:type="dxa"/>
          </w:tcPr>
          <w:p w14:paraId="67822E94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0841BEE2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5D4492C8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6D620BD0" w14:textId="77777777" w:rsidTr="000B7CB2">
        <w:tc>
          <w:tcPr>
            <w:tcW w:w="5488" w:type="dxa"/>
          </w:tcPr>
          <w:p w14:paraId="1E695B14" w14:textId="469BCCD2" w:rsidR="003E2AA7" w:rsidRPr="000734E8" w:rsidRDefault="00EF4273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>Musculoskeletal problems</w:t>
            </w:r>
          </w:p>
        </w:tc>
        <w:tc>
          <w:tcPr>
            <w:tcW w:w="1190" w:type="dxa"/>
          </w:tcPr>
          <w:p w14:paraId="4AD7C483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529AC2E9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16343F03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6DB4E32D" w14:textId="77777777" w:rsidTr="000B7CB2">
        <w:tc>
          <w:tcPr>
            <w:tcW w:w="5488" w:type="dxa"/>
          </w:tcPr>
          <w:p w14:paraId="656C0D77" w14:textId="0BA3E0BC" w:rsidR="003E2AA7" w:rsidRPr="000734E8" w:rsidRDefault="00EF4273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>Bruises/sprains</w:t>
            </w:r>
          </w:p>
        </w:tc>
        <w:tc>
          <w:tcPr>
            <w:tcW w:w="1190" w:type="dxa"/>
          </w:tcPr>
          <w:p w14:paraId="7D4D8570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22051984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38B0B24C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2F801902" w14:textId="77777777" w:rsidTr="000B7CB2">
        <w:tc>
          <w:tcPr>
            <w:tcW w:w="5488" w:type="dxa"/>
          </w:tcPr>
          <w:p w14:paraId="4F7C1FD2" w14:textId="5EA19804" w:rsidR="003E2AA7" w:rsidRPr="000734E8" w:rsidRDefault="00EF4273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>Back/neck pain</w:t>
            </w:r>
          </w:p>
        </w:tc>
        <w:tc>
          <w:tcPr>
            <w:tcW w:w="1190" w:type="dxa"/>
          </w:tcPr>
          <w:p w14:paraId="67DD9979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3B559D29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5E7AFE71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12BE7675" w14:textId="77777777" w:rsidTr="000B7CB2">
        <w:tc>
          <w:tcPr>
            <w:tcW w:w="5488" w:type="dxa"/>
          </w:tcPr>
          <w:p w14:paraId="604C210A" w14:textId="313BBA43" w:rsidR="003E2AA7" w:rsidRPr="000734E8" w:rsidRDefault="0038140B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>Headaches/migrai</w:t>
            </w:r>
            <w:r w:rsidR="00EF4273" w:rsidRPr="000734E8">
              <w:rPr>
                <w:rFonts w:eastAsia="Times New Roman" w:cs="Times New Roman"/>
                <w:lang w:val="en-GB" w:eastAsia="de-DE"/>
              </w:rPr>
              <w:t>nes</w:t>
            </w:r>
          </w:p>
        </w:tc>
        <w:tc>
          <w:tcPr>
            <w:tcW w:w="1190" w:type="dxa"/>
          </w:tcPr>
          <w:p w14:paraId="639C6921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0279F16E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1B2FC5A8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58A20876" w14:textId="77777777" w:rsidTr="000B7CB2">
        <w:tc>
          <w:tcPr>
            <w:tcW w:w="5488" w:type="dxa"/>
          </w:tcPr>
          <w:p w14:paraId="2FD3285E" w14:textId="38CE5598" w:rsidR="003E2AA7" w:rsidRPr="000734E8" w:rsidRDefault="00EF4273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>Chronic pain</w:t>
            </w:r>
          </w:p>
        </w:tc>
        <w:tc>
          <w:tcPr>
            <w:tcW w:w="1190" w:type="dxa"/>
          </w:tcPr>
          <w:p w14:paraId="52C06B06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3AD6ACF5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58B5FC6F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41816783" w14:textId="77777777" w:rsidTr="000B7CB2">
        <w:tc>
          <w:tcPr>
            <w:tcW w:w="5488" w:type="dxa"/>
          </w:tcPr>
          <w:p w14:paraId="5B2B8469" w14:textId="04FC91B3" w:rsidR="003E2AA7" w:rsidRPr="000734E8" w:rsidRDefault="00EF4273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AdvP0048"/>
                <w:color w:val="000000"/>
                <w:lang w:val="en-GB" w:eastAsia="de-DE"/>
              </w:rPr>
              <w:t>High cholesterol</w:t>
            </w:r>
          </w:p>
        </w:tc>
        <w:tc>
          <w:tcPr>
            <w:tcW w:w="1190" w:type="dxa"/>
          </w:tcPr>
          <w:p w14:paraId="2F839F6A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6787753B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52A93C76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0095E618" w14:textId="77777777" w:rsidTr="000B7CB2">
        <w:tc>
          <w:tcPr>
            <w:tcW w:w="5488" w:type="dxa"/>
          </w:tcPr>
          <w:p w14:paraId="1C6CF4F8" w14:textId="692CD4C7" w:rsidR="003E2AA7" w:rsidRPr="000734E8" w:rsidRDefault="00EF4273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AdvP0048"/>
                <w:color w:val="000000"/>
                <w:lang w:val="en-GB" w:eastAsia="de-DE"/>
              </w:rPr>
              <w:t>Gynaecological/urological problems</w:t>
            </w:r>
          </w:p>
        </w:tc>
        <w:tc>
          <w:tcPr>
            <w:tcW w:w="1190" w:type="dxa"/>
          </w:tcPr>
          <w:p w14:paraId="1AFE828C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30E2EE08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0CD27317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3B1F9AD6" w14:textId="77777777" w:rsidTr="000B7CB2">
        <w:tc>
          <w:tcPr>
            <w:tcW w:w="5488" w:type="dxa"/>
          </w:tcPr>
          <w:p w14:paraId="11A8C4B1" w14:textId="320BDD05" w:rsidR="003E2AA7" w:rsidRPr="000734E8" w:rsidRDefault="00EF4273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>Dermatosis</w:t>
            </w:r>
          </w:p>
        </w:tc>
        <w:tc>
          <w:tcPr>
            <w:tcW w:w="1190" w:type="dxa"/>
          </w:tcPr>
          <w:p w14:paraId="128E86F5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00DC1D04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1751E089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3EB1A57C" w14:textId="77777777" w:rsidTr="000B7CB2">
        <w:tc>
          <w:tcPr>
            <w:tcW w:w="5488" w:type="dxa"/>
          </w:tcPr>
          <w:p w14:paraId="4683CDC5" w14:textId="6CA73D35" w:rsidR="003E2AA7" w:rsidRPr="000734E8" w:rsidRDefault="00EF4273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>Cardiovascular diseases</w:t>
            </w:r>
          </w:p>
        </w:tc>
        <w:tc>
          <w:tcPr>
            <w:tcW w:w="1190" w:type="dxa"/>
          </w:tcPr>
          <w:p w14:paraId="4979EA17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651640EE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21C5DCBB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3C0F761E" w14:textId="77777777" w:rsidTr="000B7CB2">
        <w:tc>
          <w:tcPr>
            <w:tcW w:w="5488" w:type="dxa"/>
          </w:tcPr>
          <w:p w14:paraId="40265EB0" w14:textId="69774D51" w:rsidR="003E2AA7" w:rsidRPr="000734E8" w:rsidRDefault="00DD6DC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T</w:t>
            </w:r>
            <w:r w:rsidR="00EF4273" w:rsidRPr="000734E8">
              <w:rPr>
                <w:lang w:val="en-GB"/>
              </w:rPr>
              <w:t>innitus</w:t>
            </w:r>
          </w:p>
        </w:tc>
        <w:tc>
          <w:tcPr>
            <w:tcW w:w="1190" w:type="dxa"/>
          </w:tcPr>
          <w:p w14:paraId="1B0B5B35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1DB6CEDB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092A6FCB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200E26E9" w14:textId="77777777" w:rsidTr="000B7CB2">
        <w:tc>
          <w:tcPr>
            <w:tcW w:w="5488" w:type="dxa"/>
          </w:tcPr>
          <w:p w14:paraId="38333FA8" w14:textId="687A7CA6" w:rsidR="003E2AA7" w:rsidRPr="000734E8" w:rsidRDefault="00EF4273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>Blood pressure problems</w:t>
            </w:r>
          </w:p>
        </w:tc>
        <w:tc>
          <w:tcPr>
            <w:tcW w:w="1190" w:type="dxa"/>
          </w:tcPr>
          <w:p w14:paraId="211DD2F2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10324943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74313D6B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3CED0246" w14:textId="77777777" w:rsidTr="000B7CB2">
        <w:tc>
          <w:tcPr>
            <w:tcW w:w="5488" w:type="dxa"/>
          </w:tcPr>
          <w:p w14:paraId="59F787FE" w14:textId="50D99BCC" w:rsidR="003E2AA7" w:rsidRPr="000734E8" w:rsidRDefault="00EF4273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>Allergies/hay fever</w:t>
            </w:r>
          </w:p>
        </w:tc>
        <w:tc>
          <w:tcPr>
            <w:tcW w:w="1190" w:type="dxa"/>
          </w:tcPr>
          <w:p w14:paraId="082902D4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285E338B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40EC1BA3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3161128F" w14:textId="77777777" w:rsidTr="000B7CB2">
        <w:tc>
          <w:tcPr>
            <w:tcW w:w="5488" w:type="dxa"/>
          </w:tcPr>
          <w:p w14:paraId="6B7D0AE6" w14:textId="4ACF459B" w:rsidR="003E2AA7" w:rsidRPr="000734E8" w:rsidRDefault="000B7CB2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I</w:t>
            </w:r>
            <w:r w:rsidR="00EF4273" w:rsidRPr="000734E8">
              <w:rPr>
                <w:lang w:val="en-GB"/>
              </w:rPr>
              <w:t>nsect bites/</w:t>
            </w:r>
            <w:r w:rsidR="00EF4273" w:rsidRPr="000734E8">
              <w:rPr>
                <w:rFonts w:eastAsia="Times New Roman" w:cs="Times New Roman"/>
                <w:bCs/>
                <w:color w:val="000000"/>
                <w:lang w:val="en-GB" w:eastAsia="de-DE"/>
              </w:rPr>
              <w:t xml:space="preserve"> itching</w:t>
            </w:r>
          </w:p>
        </w:tc>
        <w:tc>
          <w:tcPr>
            <w:tcW w:w="1190" w:type="dxa"/>
          </w:tcPr>
          <w:p w14:paraId="371800BB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2EE0E46B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04A7B896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4C82EDC5" w14:textId="77777777" w:rsidTr="000B7CB2">
        <w:tc>
          <w:tcPr>
            <w:tcW w:w="5488" w:type="dxa"/>
          </w:tcPr>
          <w:p w14:paraId="7411B709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Diabetes</w:t>
            </w:r>
          </w:p>
        </w:tc>
        <w:tc>
          <w:tcPr>
            <w:tcW w:w="1190" w:type="dxa"/>
          </w:tcPr>
          <w:p w14:paraId="66A7D239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4F38BB95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4E812C07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0E1B3B83" w14:textId="77777777" w:rsidTr="000B7CB2">
        <w:tc>
          <w:tcPr>
            <w:tcW w:w="5488" w:type="dxa"/>
          </w:tcPr>
          <w:p w14:paraId="55E8879D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Asthma</w:t>
            </w:r>
          </w:p>
        </w:tc>
        <w:tc>
          <w:tcPr>
            <w:tcW w:w="1190" w:type="dxa"/>
          </w:tcPr>
          <w:p w14:paraId="54A78533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39ADD656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5D046ECB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39E4E3D6" w14:textId="77777777" w:rsidTr="000B7CB2">
        <w:tc>
          <w:tcPr>
            <w:tcW w:w="5488" w:type="dxa"/>
          </w:tcPr>
          <w:p w14:paraId="45C6DB4B" w14:textId="01C1F0EE" w:rsidR="003E2AA7" w:rsidRPr="000734E8" w:rsidRDefault="00EF4273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>Cancer</w:t>
            </w:r>
          </w:p>
        </w:tc>
        <w:tc>
          <w:tcPr>
            <w:tcW w:w="1190" w:type="dxa"/>
          </w:tcPr>
          <w:p w14:paraId="78D7A9C1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04984555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60A876DD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  <w:tr w:rsidR="003E2AA7" w:rsidRPr="000734E8" w14:paraId="6E526460" w14:textId="77777777" w:rsidTr="000B7CB2">
        <w:tc>
          <w:tcPr>
            <w:tcW w:w="5488" w:type="dxa"/>
          </w:tcPr>
          <w:p w14:paraId="1D0563A2" w14:textId="51D4569B" w:rsidR="003E2AA7" w:rsidRPr="000734E8" w:rsidRDefault="00EF4273" w:rsidP="00EF4273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Other</w:t>
            </w:r>
          </w:p>
        </w:tc>
        <w:tc>
          <w:tcPr>
            <w:tcW w:w="1190" w:type="dxa"/>
          </w:tcPr>
          <w:p w14:paraId="72CBFDFD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260" w:type="dxa"/>
          </w:tcPr>
          <w:p w14:paraId="16DBBF56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384" w:type="dxa"/>
          </w:tcPr>
          <w:p w14:paraId="0747F36E" w14:textId="77777777" w:rsidR="003E2AA7" w:rsidRPr="000734E8" w:rsidRDefault="003E2AA7" w:rsidP="0052572A">
            <w:pPr>
              <w:pStyle w:val="Listenabsatz"/>
              <w:numPr>
                <w:ilvl w:val="0"/>
                <w:numId w:val="5"/>
              </w:numPr>
              <w:spacing w:line="276" w:lineRule="auto"/>
              <w:rPr>
                <w:lang w:val="en-GB"/>
              </w:rPr>
            </w:pPr>
          </w:p>
        </w:tc>
      </w:tr>
    </w:tbl>
    <w:p w14:paraId="134A8B3D" w14:textId="77777777" w:rsidR="009D7FA2" w:rsidRPr="000734E8" w:rsidRDefault="009D7FA2" w:rsidP="0052572A">
      <w:pPr>
        <w:spacing w:after="0"/>
        <w:rPr>
          <w:lang w:val="en-GB"/>
        </w:rPr>
      </w:pPr>
    </w:p>
    <w:p w14:paraId="2DCC6ACB" w14:textId="77777777" w:rsidR="0052572A" w:rsidRPr="000734E8" w:rsidRDefault="0052572A" w:rsidP="0052572A">
      <w:pPr>
        <w:spacing w:after="0"/>
        <w:rPr>
          <w:lang w:val="en-GB"/>
        </w:rPr>
      </w:pPr>
    </w:p>
    <w:p w14:paraId="1629BA1A" w14:textId="77777777" w:rsidR="0052572A" w:rsidRPr="000734E8" w:rsidRDefault="0052572A" w:rsidP="0052572A">
      <w:pPr>
        <w:spacing w:after="0"/>
        <w:rPr>
          <w:lang w:val="en-GB"/>
        </w:rPr>
      </w:pPr>
    </w:p>
    <w:p w14:paraId="59D52E71" w14:textId="77777777" w:rsidR="0052572A" w:rsidRPr="000734E8" w:rsidRDefault="0052572A" w:rsidP="0052572A">
      <w:pPr>
        <w:spacing w:after="0"/>
        <w:rPr>
          <w:lang w:val="en-GB"/>
        </w:rPr>
      </w:pPr>
    </w:p>
    <w:p w14:paraId="62638B53" w14:textId="77777777" w:rsidR="0052572A" w:rsidRPr="000734E8" w:rsidRDefault="0052572A" w:rsidP="0052572A">
      <w:pPr>
        <w:spacing w:after="0"/>
        <w:rPr>
          <w:lang w:val="en-GB"/>
        </w:rPr>
      </w:pPr>
    </w:p>
    <w:p w14:paraId="1FE4ED09" w14:textId="77777777" w:rsidR="0052572A" w:rsidRPr="000734E8" w:rsidRDefault="0052572A" w:rsidP="0052572A">
      <w:pPr>
        <w:spacing w:after="0"/>
        <w:rPr>
          <w:lang w:val="en-GB"/>
        </w:rPr>
      </w:pPr>
    </w:p>
    <w:p w14:paraId="2C662BBE" w14:textId="77777777" w:rsidR="0052572A" w:rsidRPr="000734E8" w:rsidRDefault="0052572A" w:rsidP="0052572A">
      <w:pPr>
        <w:spacing w:after="0"/>
        <w:rPr>
          <w:lang w:val="en-GB"/>
        </w:rPr>
      </w:pPr>
    </w:p>
    <w:p w14:paraId="76684A17" w14:textId="77777777" w:rsidR="0052572A" w:rsidRPr="000734E8" w:rsidRDefault="0052572A" w:rsidP="0052572A">
      <w:pPr>
        <w:spacing w:after="0"/>
        <w:rPr>
          <w:lang w:val="en-GB"/>
        </w:rPr>
      </w:pPr>
    </w:p>
    <w:p w14:paraId="19EF408E" w14:textId="0767D0B3" w:rsidR="0038140B" w:rsidRPr="000734E8" w:rsidRDefault="0038140B">
      <w:pPr>
        <w:rPr>
          <w:lang w:val="en-GB"/>
        </w:rPr>
      </w:pPr>
      <w:r w:rsidRPr="000734E8">
        <w:rPr>
          <w:lang w:val="en-GB"/>
        </w:rPr>
        <w:br w:type="page"/>
      </w:r>
    </w:p>
    <w:p w14:paraId="34BE1A07" w14:textId="77777777" w:rsidR="0052572A" w:rsidRPr="000734E8" w:rsidRDefault="0052572A" w:rsidP="0052572A">
      <w:pPr>
        <w:spacing w:after="0"/>
        <w:rPr>
          <w:lang w:val="en-GB"/>
        </w:rPr>
      </w:pPr>
    </w:p>
    <w:tbl>
      <w:tblPr>
        <w:tblStyle w:val="Tabellenraster"/>
        <w:tblpPr w:leftFromText="141" w:rightFromText="141" w:vertAnchor="text" w:tblpY="1"/>
        <w:tblOverlap w:val="never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126B23" w:rsidRPr="000734E8" w14:paraId="472EF441" w14:textId="77777777" w:rsidTr="00126B23">
        <w:tc>
          <w:tcPr>
            <w:tcW w:w="9322" w:type="dxa"/>
            <w:shd w:val="clear" w:color="auto" w:fill="D9D9D9" w:themeFill="background1" w:themeFillShade="D9"/>
          </w:tcPr>
          <w:p w14:paraId="426C1358" w14:textId="739C38AA" w:rsidR="001B13A0" w:rsidRPr="000734E8" w:rsidRDefault="001B13A0" w:rsidP="00793A9C">
            <w:pPr>
              <w:rPr>
                <w:lang w:val="en-GB"/>
              </w:rPr>
            </w:pPr>
            <w:r w:rsidRPr="000734E8">
              <w:rPr>
                <w:lang w:val="en-GB"/>
              </w:rPr>
              <w:t>Which of the following herbs have you used in the last 12 months in</w:t>
            </w:r>
            <w:r w:rsidR="00293D5F" w:rsidRPr="000734E8">
              <w:rPr>
                <w:lang w:val="en-GB"/>
              </w:rPr>
              <w:t xml:space="preserve"> their raw or processed form? </w:t>
            </w:r>
            <w:r w:rsidRPr="000734E8">
              <w:rPr>
                <w:lang w:val="en-GB"/>
              </w:rPr>
              <w:t>(items randomized, multiple answers allowed)</w:t>
            </w:r>
          </w:p>
        </w:tc>
      </w:tr>
      <w:tr w:rsidR="00126B23" w:rsidRPr="000734E8" w14:paraId="6790795F" w14:textId="77777777" w:rsidTr="0088652E">
        <w:tc>
          <w:tcPr>
            <w:tcW w:w="9322" w:type="dxa"/>
            <w:shd w:val="clear" w:color="auto" w:fill="FFFFFF" w:themeFill="background1"/>
          </w:tcPr>
          <w:p w14:paraId="6F5D40EB" w14:textId="02D9CD95" w:rsidR="00126B23" w:rsidRPr="000734E8" w:rsidRDefault="00897BA3" w:rsidP="0052572A">
            <w:pPr>
              <w:pStyle w:val="Listenabsatz"/>
              <w:numPr>
                <w:ilvl w:val="0"/>
                <w:numId w:val="23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H</w:t>
            </w:r>
            <w:r w:rsidR="00C46A73" w:rsidRPr="000734E8">
              <w:rPr>
                <w:lang w:val="en-GB"/>
              </w:rPr>
              <w:t>ops</w:t>
            </w:r>
          </w:p>
        </w:tc>
      </w:tr>
      <w:tr w:rsidR="00126B23" w:rsidRPr="000734E8" w14:paraId="3AD3C38A" w14:textId="77777777" w:rsidTr="0088652E">
        <w:tc>
          <w:tcPr>
            <w:tcW w:w="9322" w:type="dxa"/>
            <w:shd w:val="clear" w:color="auto" w:fill="FFFFFF" w:themeFill="background1"/>
          </w:tcPr>
          <w:p w14:paraId="2C8D110C" w14:textId="27656AF0" w:rsidR="00126B23" w:rsidRPr="000734E8" w:rsidRDefault="00EF4273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St. John’s wort</w:t>
            </w:r>
          </w:p>
        </w:tc>
      </w:tr>
      <w:tr w:rsidR="00126B23" w:rsidRPr="000734E8" w14:paraId="73A293C4" w14:textId="77777777" w:rsidTr="0088652E">
        <w:tc>
          <w:tcPr>
            <w:tcW w:w="9322" w:type="dxa"/>
            <w:shd w:val="clear" w:color="auto" w:fill="FFFFFF" w:themeFill="background1"/>
          </w:tcPr>
          <w:p w14:paraId="6901583A" w14:textId="24D57C69" w:rsidR="00126B23" w:rsidRPr="000734E8" w:rsidRDefault="00897BA3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V</w:t>
            </w:r>
            <w:r w:rsidR="00EF4273" w:rsidRPr="000734E8">
              <w:rPr>
                <w:lang w:val="en-GB"/>
              </w:rPr>
              <w:t>alerian</w:t>
            </w:r>
          </w:p>
        </w:tc>
      </w:tr>
      <w:tr w:rsidR="00126B23" w:rsidRPr="000734E8" w14:paraId="3FCD6C4A" w14:textId="77777777" w:rsidTr="0088652E">
        <w:tc>
          <w:tcPr>
            <w:tcW w:w="9322" w:type="dxa"/>
            <w:shd w:val="clear" w:color="auto" w:fill="FFFFFF" w:themeFill="background1"/>
          </w:tcPr>
          <w:p w14:paraId="3F0BB938" w14:textId="77777777" w:rsidR="00126B23" w:rsidRPr="000734E8" w:rsidRDefault="00A5572B" w:rsidP="00A5572B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Ginkg</w:t>
            </w:r>
            <w:r w:rsidR="00126B23" w:rsidRPr="000734E8">
              <w:rPr>
                <w:lang w:val="en-GB"/>
              </w:rPr>
              <w:t>o</w:t>
            </w:r>
          </w:p>
        </w:tc>
      </w:tr>
      <w:tr w:rsidR="00126B23" w:rsidRPr="000734E8" w14:paraId="55F0A1D6" w14:textId="77777777" w:rsidTr="0088652E">
        <w:tc>
          <w:tcPr>
            <w:tcW w:w="9322" w:type="dxa"/>
            <w:shd w:val="clear" w:color="auto" w:fill="FFFFFF" w:themeFill="background1"/>
          </w:tcPr>
          <w:p w14:paraId="46C02FA5" w14:textId="37EB3292" w:rsidR="00126B23" w:rsidRPr="000734E8" w:rsidRDefault="001B13A0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both"/>
              <w:rPr>
                <w:lang w:val="en-GB"/>
              </w:rPr>
            </w:pPr>
            <w:r w:rsidRPr="000734E8">
              <w:rPr>
                <w:lang w:val="en-GB"/>
              </w:rPr>
              <w:t>S</w:t>
            </w:r>
            <w:r w:rsidR="00EF4273" w:rsidRPr="000734E8">
              <w:rPr>
                <w:lang w:val="en-GB"/>
              </w:rPr>
              <w:t>tinging nettle</w:t>
            </w:r>
          </w:p>
        </w:tc>
      </w:tr>
      <w:tr w:rsidR="00126B23" w:rsidRPr="000734E8" w14:paraId="63F9DB1F" w14:textId="77777777" w:rsidTr="0088652E">
        <w:tc>
          <w:tcPr>
            <w:tcW w:w="9322" w:type="dxa"/>
            <w:shd w:val="clear" w:color="auto" w:fill="FFFFFF" w:themeFill="background1"/>
          </w:tcPr>
          <w:p w14:paraId="0B7D60DE" w14:textId="78BFE014" w:rsidR="00126B23" w:rsidRPr="000734E8" w:rsidRDefault="001B13A0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S</w:t>
            </w:r>
            <w:r w:rsidR="00EF4273" w:rsidRPr="000734E8">
              <w:rPr>
                <w:lang w:val="en-GB"/>
              </w:rPr>
              <w:t>age</w:t>
            </w:r>
          </w:p>
        </w:tc>
      </w:tr>
      <w:tr w:rsidR="00126B23" w:rsidRPr="000734E8" w14:paraId="646F69A0" w14:textId="77777777" w:rsidTr="0088652E">
        <w:tc>
          <w:tcPr>
            <w:tcW w:w="9322" w:type="dxa"/>
            <w:shd w:val="clear" w:color="auto" w:fill="FFFFFF" w:themeFill="background1"/>
          </w:tcPr>
          <w:p w14:paraId="03581021" w14:textId="63CA130D" w:rsidR="00126B23" w:rsidRPr="000734E8" w:rsidRDefault="001B13A0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C</w:t>
            </w:r>
            <w:r w:rsidR="00EF4273" w:rsidRPr="000734E8">
              <w:rPr>
                <w:lang w:val="en-GB"/>
              </w:rPr>
              <w:t>amomile</w:t>
            </w:r>
          </w:p>
        </w:tc>
      </w:tr>
      <w:tr w:rsidR="00126B23" w:rsidRPr="000734E8" w14:paraId="62644795" w14:textId="77777777" w:rsidTr="0088652E">
        <w:tc>
          <w:tcPr>
            <w:tcW w:w="9322" w:type="dxa"/>
            <w:shd w:val="clear" w:color="auto" w:fill="FFFFFF" w:themeFill="background1"/>
          </w:tcPr>
          <w:p w14:paraId="2133FC57" w14:textId="7C93A34B" w:rsidR="00126B23" w:rsidRPr="000734E8" w:rsidRDefault="001B13A0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Dandelion</w:t>
            </w:r>
          </w:p>
        </w:tc>
      </w:tr>
      <w:tr w:rsidR="00126B23" w:rsidRPr="000734E8" w14:paraId="72B1298C" w14:textId="77777777" w:rsidTr="0088652E">
        <w:tc>
          <w:tcPr>
            <w:tcW w:w="9322" w:type="dxa"/>
            <w:shd w:val="clear" w:color="auto" w:fill="FFFFFF" w:themeFill="background1"/>
          </w:tcPr>
          <w:p w14:paraId="3C1AFEE3" w14:textId="77777777" w:rsidR="00126B23" w:rsidRPr="000734E8" w:rsidRDefault="00126B23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Arnica</w:t>
            </w:r>
          </w:p>
        </w:tc>
      </w:tr>
      <w:tr w:rsidR="00126B23" w:rsidRPr="000734E8" w14:paraId="6E2A9876" w14:textId="77777777" w:rsidTr="0088652E">
        <w:tc>
          <w:tcPr>
            <w:tcW w:w="9322" w:type="dxa"/>
            <w:shd w:val="clear" w:color="auto" w:fill="FFFFFF" w:themeFill="background1"/>
          </w:tcPr>
          <w:p w14:paraId="1193CCF5" w14:textId="3A70852C" w:rsidR="00126B23" w:rsidRPr="000734E8" w:rsidRDefault="00897BA3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O</w:t>
            </w:r>
            <w:r w:rsidR="00EF4273" w:rsidRPr="000734E8">
              <w:rPr>
                <w:lang w:val="en-GB"/>
              </w:rPr>
              <w:t>nion</w:t>
            </w:r>
          </w:p>
        </w:tc>
      </w:tr>
      <w:tr w:rsidR="00126B23" w:rsidRPr="000734E8" w14:paraId="5949385B" w14:textId="77777777" w:rsidTr="0088652E">
        <w:tc>
          <w:tcPr>
            <w:tcW w:w="9322" w:type="dxa"/>
            <w:shd w:val="clear" w:color="auto" w:fill="FFFFFF" w:themeFill="background1"/>
          </w:tcPr>
          <w:p w14:paraId="7327CF50" w14:textId="14AF98D8" w:rsidR="00126B23" w:rsidRPr="000734E8" w:rsidRDefault="001B13A0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Ribwort</w:t>
            </w:r>
          </w:p>
        </w:tc>
      </w:tr>
      <w:tr w:rsidR="00126B23" w:rsidRPr="000734E8" w14:paraId="55613253" w14:textId="77777777" w:rsidTr="0088652E">
        <w:tc>
          <w:tcPr>
            <w:tcW w:w="9322" w:type="dxa"/>
            <w:shd w:val="clear" w:color="auto" w:fill="FFFFFF" w:themeFill="background1"/>
          </w:tcPr>
          <w:p w14:paraId="6903E47B" w14:textId="77B5BA33" w:rsidR="00126B23" w:rsidRPr="000734E8" w:rsidRDefault="001B13A0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Evening primrose</w:t>
            </w:r>
          </w:p>
        </w:tc>
      </w:tr>
      <w:tr w:rsidR="00126B23" w:rsidRPr="000734E8" w14:paraId="51273E44" w14:textId="77777777" w:rsidTr="0088652E">
        <w:tc>
          <w:tcPr>
            <w:tcW w:w="9322" w:type="dxa"/>
            <w:shd w:val="clear" w:color="auto" w:fill="FFFFFF" w:themeFill="background1"/>
          </w:tcPr>
          <w:p w14:paraId="0CD48CB9" w14:textId="429576F7" w:rsidR="00126B23" w:rsidRPr="000734E8" w:rsidRDefault="001B13A0" w:rsidP="001B13A0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Echinacea</w:t>
            </w:r>
          </w:p>
        </w:tc>
      </w:tr>
      <w:tr w:rsidR="00126B23" w:rsidRPr="000734E8" w14:paraId="53AB5279" w14:textId="77777777" w:rsidTr="00126B23">
        <w:tc>
          <w:tcPr>
            <w:tcW w:w="9322" w:type="dxa"/>
          </w:tcPr>
          <w:p w14:paraId="698CA538" w14:textId="77777777" w:rsidR="00126B23" w:rsidRPr="000734E8" w:rsidRDefault="00126B23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Ginseng</w:t>
            </w:r>
          </w:p>
        </w:tc>
      </w:tr>
      <w:tr w:rsidR="00126B23" w:rsidRPr="000734E8" w14:paraId="6BB01E47" w14:textId="77777777" w:rsidTr="00126B23">
        <w:tc>
          <w:tcPr>
            <w:tcW w:w="9322" w:type="dxa"/>
          </w:tcPr>
          <w:p w14:paraId="6E87D2D5" w14:textId="6BFF2380" w:rsidR="00126B23" w:rsidRPr="000734E8" w:rsidRDefault="001B13A0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Comfrey</w:t>
            </w:r>
          </w:p>
        </w:tc>
      </w:tr>
      <w:tr w:rsidR="00126B23" w:rsidRPr="000734E8" w14:paraId="665DFBF0" w14:textId="77777777" w:rsidTr="00126B23">
        <w:tc>
          <w:tcPr>
            <w:tcW w:w="9322" w:type="dxa"/>
          </w:tcPr>
          <w:p w14:paraId="5E866F05" w14:textId="0557D5A3" w:rsidR="00126B23" w:rsidRPr="000734E8" w:rsidRDefault="00897BA3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G</w:t>
            </w:r>
            <w:r w:rsidR="00EF4273" w:rsidRPr="000734E8">
              <w:rPr>
                <w:lang w:val="en-GB"/>
              </w:rPr>
              <w:t>inger</w:t>
            </w:r>
          </w:p>
        </w:tc>
      </w:tr>
      <w:tr w:rsidR="00126B23" w:rsidRPr="000734E8" w14:paraId="46BFC67A" w14:textId="77777777" w:rsidTr="00126B23">
        <w:tc>
          <w:tcPr>
            <w:tcW w:w="9322" w:type="dxa"/>
          </w:tcPr>
          <w:p w14:paraId="3E972052" w14:textId="6E760229" w:rsidR="00126B23" w:rsidRPr="000734E8" w:rsidRDefault="00897BA3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P</w:t>
            </w:r>
            <w:r w:rsidR="00EF4273" w:rsidRPr="000734E8">
              <w:rPr>
                <w:lang w:val="en-GB"/>
              </w:rPr>
              <w:t>eppermint</w:t>
            </w:r>
          </w:p>
        </w:tc>
      </w:tr>
      <w:tr w:rsidR="00126B23" w:rsidRPr="000734E8" w14:paraId="6E65BB20" w14:textId="77777777" w:rsidTr="00126B23">
        <w:tc>
          <w:tcPr>
            <w:tcW w:w="9322" w:type="dxa"/>
          </w:tcPr>
          <w:p w14:paraId="462E043F" w14:textId="79611927" w:rsidR="00126B23" w:rsidRPr="000734E8" w:rsidRDefault="001B13A0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Passionflower</w:t>
            </w:r>
          </w:p>
        </w:tc>
      </w:tr>
      <w:tr w:rsidR="00126B23" w:rsidRPr="000734E8" w14:paraId="6318C44F" w14:textId="77777777" w:rsidTr="00126B23">
        <w:tc>
          <w:tcPr>
            <w:tcW w:w="9322" w:type="dxa"/>
          </w:tcPr>
          <w:p w14:paraId="4FC8BD73" w14:textId="105FF07C" w:rsidR="00126B23" w:rsidRPr="000734E8" w:rsidRDefault="001B13A0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Teatree</w:t>
            </w:r>
          </w:p>
        </w:tc>
      </w:tr>
      <w:tr w:rsidR="00126B23" w:rsidRPr="000734E8" w14:paraId="73C64C9E" w14:textId="77777777" w:rsidTr="00126B23">
        <w:tc>
          <w:tcPr>
            <w:tcW w:w="9322" w:type="dxa"/>
          </w:tcPr>
          <w:p w14:paraId="482FFB3E" w14:textId="20541774" w:rsidR="00126B23" w:rsidRPr="000734E8" w:rsidRDefault="00897BA3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E</w:t>
            </w:r>
            <w:r w:rsidR="00EF4273" w:rsidRPr="000734E8">
              <w:rPr>
                <w:lang w:val="en-GB"/>
              </w:rPr>
              <w:t>ucalyptus</w:t>
            </w:r>
          </w:p>
        </w:tc>
      </w:tr>
      <w:tr w:rsidR="00126B23" w:rsidRPr="000734E8" w14:paraId="66B96FBB" w14:textId="77777777" w:rsidTr="00126B23">
        <w:tc>
          <w:tcPr>
            <w:tcW w:w="9322" w:type="dxa"/>
          </w:tcPr>
          <w:p w14:paraId="19763419" w14:textId="1EEF976E" w:rsidR="00126B23" w:rsidRPr="000734E8" w:rsidRDefault="001B13A0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Calendula</w:t>
            </w:r>
          </w:p>
        </w:tc>
      </w:tr>
      <w:tr w:rsidR="00126B23" w:rsidRPr="000734E8" w14:paraId="6E5D1169" w14:textId="77777777" w:rsidTr="00126B23">
        <w:tc>
          <w:tcPr>
            <w:tcW w:w="9322" w:type="dxa"/>
          </w:tcPr>
          <w:p w14:paraId="7300522A" w14:textId="42DA8D9A" w:rsidR="00126B23" w:rsidRPr="000734E8" w:rsidRDefault="001B13A0" w:rsidP="0038140B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 xml:space="preserve">Horse </w:t>
            </w:r>
            <w:r w:rsidR="0038140B" w:rsidRPr="000734E8">
              <w:rPr>
                <w:lang w:val="en-GB"/>
              </w:rPr>
              <w:t>c</w:t>
            </w:r>
            <w:r w:rsidRPr="000734E8">
              <w:rPr>
                <w:lang w:val="en-GB"/>
              </w:rPr>
              <w:t>hestnut</w:t>
            </w:r>
          </w:p>
        </w:tc>
      </w:tr>
      <w:tr w:rsidR="00126B23" w:rsidRPr="000734E8" w14:paraId="43F50E5F" w14:textId="77777777" w:rsidTr="00126B23">
        <w:tc>
          <w:tcPr>
            <w:tcW w:w="9322" w:type="dxa"/>
          </w:tcPr>
          <w:p w14:paraId="0371E89A" w14:textId="177038B3" w:rsidR="00126B23" w:rsidRPr="000734E8" w:rsidRDefault="001B13A0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Holy thistle</w:t>
            </w:r>
          </w:p>
        </w:tc>
      </w:tr>
      <w:tr w:rsidR="00126B23" w:rsidRPr="000734E8" w14:paraId="335A9A34" w14:textId="77777777" w:rsidTr="00126B23">
        <w:tc>
          <w:tcPr>
            <w:tcW w:w="9322" w:type="dxa"/>
          </w:tcPr>
          <w:p w14:paraId="2B3535B8" w14:textId="0FF33986" w:rsidR="00126B23" w:rsidRPr="000734E8" w:rsidRDefault="001B13A0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Grapple plant</w:t>
            </w:r>
          </w:p>
        </w:tc>
      </w:tr>
      <w:tr w:rsidR="00126B23" w:rsidRPr="000734E8" w14:paraId="1B4E92B5" w14:textId="77777777" w:rsidTr="00126B23">
        <w:tc>
          <w:tcPr>
            <w:tcW w:w="9322" w:type="dxa"/>
          </w:tcPr>
          <w:p w14:paraId="35DA85DF" w14:textId="7053C93D" w:rsidR="00126B23" w:rsidRPr="000734E8" w:rsidRDefault="00126B23" w:rsidP="001B13A0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Lavende</w:t>
            </w:r>
            <w:r w:rsidR="001B13A0" w:rsidRPr="000734E8">
              <w:rPr>
                <w:lang w:val="en-GB"/>
              </w:rPr>
              <w:t>r</w:t>
            </w:r>
          </w:p>
        </w:tc>
      </w:tr>
      <w:tr w:rsidR="00126B23" w:rsidRPr="000734E8" w14:paraId="4342C7A1" w14:textId="77777777" w:rsidTr="00126B23">
        <w:tc>
          <w:tcPr>
            <w:tcW w:w="9322" w:type="dxa"/>
          </w:tcPr>
          <w:p w14:paraId="305EE34D" w14:textId="6A23B6F5" w:rsidR="00126B23" w:rsidRPr="000734E8" w:rsidRDefault="0038140B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Aloe v</w:t>
            </w:r>
            <w:r w:rsidR="00126B23" w:rsidRPr="000734E8">
              <w:rPr>
                <w:lang w:val="en-GB"/>
              </w:rPr>
              <w:t>era</w:t>
            </w:r>
          </w:p>
        </w:tc>
      </w:tr>
      <w:tr w:rsidR="00126B23" w:rsidRPr="000734E8" w14:paraId="0BA4062E" w14:textId="77777777" w:rsidTr="00126B23">
        <w:tc>
          <w:tcPr>
            <w:tcW w:w="9322" w:type="dxa"/>
          </w:tcPr>
          <w:p w14:paraId="73F15057" w14:textId="732BE855" w:rsidR="00126B23" w:rsidRPr="000734E8" w:rsidRDefault="001B13A0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Other</w:t>
            </w:r>
          </w:p>
        </w:tc>
      </w:tr>
      <w:tr w:rsidR="00945C89" w:rsidRPr="000734E8" w14:paraId="111E23EC" w14:textId="77777777" w:rsidTr="00126B23">
        <w:tc>
          <w:tcPr>
            <w:tcW w:w="9322" w:type="dxa"/>
          </w:tcPr>
          <w:p w14:paraId="2E8DCDD5" w14:textId="618013E8" w:rsidR="00945C89" w:rsidRPr="000734E8" w:rsidRDefault="001B13A0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I don´t know</w:t>
            </w:r>
            <w:r w:rsidR="00945C89" w:rsidRPr="000734E8">
              <w:rPr>
                <w:lang w:val="en-GB"/>
              </w:rPr>
              <w:t xml:space="preserve"> </w:t>
            </w:r>
          </w:p>
        </w:tc>
      </w:tr>
    </w:tbl>
    <w:p w14:paraId="6BBF8F38" w14:textId="77777777" w:rsidR="00E260A2" w:rsidRPr="000734E8" w:rsidRDefault="00E260A2" w:rsidP="0052572A">
      <w:pPr>
        <w:spacing w:after="0"/>
        <w:rPr>
          <w:lang w:val="en-GB"/>
        </w:rPr>
      </w:pPr>
    </w:p>
    <w:p w14:paraId="0A3F8F65" w14:textId="77777777" w:rsidR="0052572A" w:rsidRPr="000734E8" w:rsidRDefault="0052572A" w:rsidP="0052572A">
      <w:pPr>
        <w:spacing w:after="0"/>
        <w:rPr>
          <w:lang w:val="en-GB"/>
        </w:rPr>
      </w:pPr>
    </w:p>
    <w:p w14:paraId="5DC9E814" w14:textId="77777777" w:rsidR="0052572A" w:rsidRPr="000734E8" w:rsidRDefault="0052572A" w:rsidP="0052572A">
      <w:pPr>
        <w:spacing w:after="0"/>
        <w:rPr>
          <w:lang w:val="en-GB"/>
        </w:rPr>
      </w:pPr>
    </w:p>
    <w:p w14:paraId="019E410B" w14:textId="77777777" w:rsidR="00F97B19" w:rsidRPr="000734E8" w:rsidRDefault="00F97B19" w:rsidP="0052572A">
      <w:pPr>
        <w:spacing w:after="0"/>
        <w:rPr>
          <w:lang w:val="en-GB"/>
        </w:rPr>
      </w:pPr>
    </w:p>
    <w:p w14:paraId="2F31E1CB" w14:textId="77777777" w:rsidR="00F97B19" w:rsidRPr="000734E8" w:rsidRDefault="00F97B19" w:rsidP="0052572A">
      <w:pPr>
        <w:spacing w:after="0"/>
        <w:rPr>
          <w:lang w:val="en-GB"/>
        </w:rPr>
      </w:pPr>
    </w:p>
    <w:p w14:paraId="25D93FE7" w14:textId="469F172C" w:rsidR="0038140B" w:rsidRPr="000734E8" w:rsidRDefault="0038140B">
      <w:pPr>
        <w:rPr>
          <w:lang w:val="en-GB"/>
        </w:rPr>
      </w:pPr>
      <w:r w:rsidRPr="000734E8">
        <w:rPr>
          <w:lang w:val="en-GB"/>
        </w:rPr>
        <w:br w:type="page"/>
      </w:r>
    </w:p>
    <w:p w14:paraId="6048BB5D" w14:textId="77777777" w:rsidR="0052572A" w:rsidRPr="000734E8" w:rsidRDefault="0052572A" w:rsidP="0052572A">
      <w:pPr>
        <w:spacing w:after="0"/>
        <w:rPr>
          <w:lang w:val="en-GB"/>
        </w:rPr>
      </w:pPr>
    </w:p>
    <w:tbl>
      <w:tblPr>
        <w:tblStyle w:val="Tabellenraster"/>
        <w:tblW w:w="9378" w:type="dxa"/>
        <w:tblLayout w:type="fixed"/>
        <w:tblLook w:val="04A0" w:firstRow="1" w:lastRow="0" w:firstColumn="1" w:lastColumn="0" w:noHBand="0" w:noVBand="1"/>
      </w:tblPr>
      <w:tblGrid>
        <w:gridCol w:w="4338"/>
        <w:gridCol w:w="990"/>
        <w:gridCol w:w="1080"/>
        <w:gridCol w:w="1080"/>
        <w:gridCol w:w="810"/>
        <w:gridCol w:w="1080"/>
      </w:tblGrid>
      <w:tr w:rsidR="00C40432" w:rsidRPr="000734E8" w14:paraId="0E0DBC78" w14:textId="77777777" w:rsidTr="00C916C9">
        <w:tc>
          <w:tcPr>
            <w:tcW w:w="9378" w:type="dxa"/>
            <w:gridSpan w:val="6"/>
            <w:shd w:val="clear" w:color="auto" w:fill="D9D9D9" w:themeFill="background1" w:themeFillShade="D9"/>
          </w:tcPr>
          <w:p w14:paraId="1FF17B23" w14:textId="79AED81B" w:rsidR="000B7CB2" w:rsidRPr="000734E8" w:rsidRDefault="0038140B" w:rsidP="00DC63FD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Do you use herbal medicine due to one of the following</w:t>
            </w:r>
            <w:r w:rsidR="00DC63FD" w:rsidRPr="000734E8">
              <w:rPr>
                <w:lang w:val="en-GB"/>
              </w:rPr>
              <w:t xml:space="preserve"> reasons? Please rate your level of agreement with the </w:t>
            </w:r>
            <w:r w:rsidR="00C916C9" w:rsidRPr="000734E8">
              <w:rPr>
                <w:lang w:val="en-GB"/>
              </w:rPr>
              <w:t>following reasons</w:t>
            </w:r>
            <w:r w:rsidR="00DC63FD" w:rsidRPr="000734E8">
              <w:rPr>
                <w:lang w:val="en-GB"/>
              </w:rPr>
              <w:t>.</w:t>
            </w:r>
            <w:r w:rsidR="00293D5F" w:rsidRPr="000734E8">
              <w:rPr>
                <w:lang w:val="en-GB"/>
              </w:rPr>
              <w:t xml:space="preserve"> (items randomized)</w:t>
            </w:r>
          </w:p>
        </w:tc>
      </w:tr>
      <w:tr w:rsidR="00C916C9" w:rsidRPr="000734E8" w14:paraId="6196656F" w14:textId="77777777" w:rsidTr="00C916C9">
        <w:tc>
          <w:tcPr>
            <w:tcW w:w="4338" w:type="dxa"/>
            <w:vAlign w:val="center"/>
          </w:tcPr>
          <w:p w14:paraId="4003F766" w14:textId="0ABCF014" w:rsidR="00C40432" w:rsidRPr="000734E8" w:rsidRDefault="00DD6DC7" w:rsidP="0052572A">
            <w:pPr>
              <w:spacing w:line="276" w:lineRule="auto"/>
              <w:jc w:val="center"/>
              <w:rPr>
                <w:lang w:val="en-GB"/>
              </w:rPr>
            </w:pPr>
            <w:r w:rsidRPr="000734E8">
              <w:rPr>
                <w:rFonts w:eastAsia="Times New Roman" w:cs="Times New Roman"/>
                <w:bCs/>
                <w:lang w:val="en-GB" w:eastAsia="de-DE"/>
              </w:rPr>
              <w:t xml:space="preserve">I take HM because </w:t>
            </w:r>
            <w:r w:rsidR="00C40432" w:rsidRPr="000734E8">
              <w:rPr>
                <w:lang w:val="en-GB"/>
              </w:rPr>
              <w:t>…</w:t>
            </w:r>
          </w:p>
        </w:tc>
        <w:tc>
          <w:tcPr>
            <w:tcW w:w="990" w:type="dxa"/>
            <w:vAlign w:val="center"/>
          </w:tcPr>
          <w:p w14:paraId="7336D98C" w14:textId="6DB58B70" w:rsidR="00C40432" w:rsidRPr="000734E8" w:rsidRDefault="00DD6DC7" w:rsidP="0052572A">
            <w:pPr>
              <w:spacing w:line="276" w:lineRule="auto"/>
              <w:jc w:val="center"/>
              <w:rPr>
                <w:lang w:val="en-GB"/>
              </w:rPr>
            </w:pPr>
            <w:r w:rsidRPr="000734E8">
              <w:rPr>
                <w:lang w:val="en-GB"/>
              </w:rPr>
              <w:t>Strongly disagree</w:t>
            </w:r>
          </w:p>
        </w:tc>
        <w:tc>
          <w:tcPr>
            <w:tcW w:w="1080" w:type="dxa"/>
            <w:vAlign w:val="center"/>
          </w:tcPr>
          <w:p w14:paraId="1A44B35E" w14:textId="1A4CC5EB" w:rsidR="00C40432" w:rsidRPr="000734E8" w:rsidRDefault="00C916C9" w:rsidP="0052572A">
            <w:pPr>
              <w:spacing w:line="276" w:lineRule="auto"/>
              <w:jc w:val="center"/>
              <w:rPr>
                <w:lang w:val="en-GB"/>
              </w:rPr>
            </w:pPr>
            <w:r w:rsidRPr="000734E8">
              <w:rPr>
                <w:lang w:val="en-GB"/>
              </w:rPr>
              <w:t>D</w:t>
            </w:r>
            <w:r w:rsidR="00DD6DC7" w:rsidRPr="000734E8">
              <w:rPr>
                <w:lang w:val="en-GB"/>
              </w:rPr>
              <w:t>isagree</w:t>
            </w:r>
          </w:p>
        </w:tc>
        <w:tc>
          <w:tcPr>
            <w:tcW w:w="1080" w:type="dxa"/>
            <w:vAlign w:val="center"/>
          </w:tcPr>
          <w:p w14:paraId="58A1D904" w14:textId="0D647D6C" w:rsidR="00C40432" w:rsidRPr="000734E8" w:rsidRDefault="00C916C9" w:rsidP="0052572A">
            <w:pPr>
              <w:spacing w:line="276" w:lineRule="auto"/>
              <w:jc w:val="center"/>
              <w:rPr>
                <w:highlight w:val="yellow"/>
                <w:lang w:val="en-GB"/>
              </w:rPr>
            </w:pPr>
            <w:r w:rsidRPr="000734E8">
              <w:rPr>
                <w:lang w:val="en-GB"/>
              </w:rPr>
              <w:t>Neither agree nor disagree</w:t>
            </w:r>
          </w:p>
        </w:tc>
        <w:tc>
          <w:tcPr>
            <w:tcW w:w="810" w:type="dxa"/>
            <w:vAlign w:val="center"/>
          </w:tcPr>
          <w:p w14:paraId="540F4D50" w14:textId="12CF4DB3" w:rsidR="00C40432" w:rsidRPr="000734E8" w:rsidRDefault="00C916C9" w:rsidP="0052572A">
            <w:pPr>
              <w:spacing w:line="276" w:lineRule="auto"/>
              <w:jc w:val="center"/>
              <w:rPr>
                <w:lang w:val="en-GB"/>
              </w:rPr>
            </w:pPr>
            <w:r w:rsidRPr="000734E8">
              <w:rPr>
                <w:lang w:val="en-GB"/>
              </w:rPr>
              <w:t>A</w:t>
            </w:r>
            <w:r w:rsidR="00DD6DC7" w:rsidRPr="000734E8">
              <w:rPr>
                <w:lang w:val="en-GB"/>
              </w:rPr>
              <w:t>gree</w:t>
            </w:r>
          </w:p>
        </w:tc>
        <w:tc>
          <w:tcPr>
            <w:tcW w:w="1080" w:type="dxa"/>
            <w:vAlign w:val="center"/>
          </w:tcPr>
          <w:p w14:paraId="6A15CE40" w14:textId="3FD5C1F2" w:rsidR="00C40432" w:rsidRPr="000734E8" w:rsidRDefault="00DD6DC7" w:rsidP="0052572A">
            <w:pPr>
              <w:spacing w:line="276" w:lineRule="auto"/>
              <w:jc w:val="center"/>
              <w:rPr>
                <w:lang w:val="en-GB"/>
              </w:rPr>
            </w:pPr>
            <w:r w:rsidRPr="000734E8">
              <w:rPr>
                <w:lang w:val="en-GB"/>
              </w:rPr>
              <w:t>Strongly agree</w:t>
            </w:r>
          </w:p>
        </w:tc>
      </w:tr>
      <w:tr w:rsidR="00C916C9" w:rsidRPr="000734E8" w14:paraId="3580AD26" w14:textId="77777777" w:rsidTr="00C916C9">
        <w:tc>
          <w:tcPr>
            <w:tcW w:w="4338" w:type="dxa"/>
            <w:shd w:val="clear" w:color="auto" w:fill="FFFFFF" w:themeFill="background1"/>
          </w:tcPr>
          <w:p w14:paraId="61BE3AA6" w14:textId="69F945A8" w:rsidR="00C40432" w:rsidRPr="000734E8" w:rsidRDefault="000B7CB2" w:rsidP="000B7CB2">
            <w:pPr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 xml:space="preserve">.. </w:t>
            </w:r>
            <w:r w:rsidR="007F33EC" w:rsidRPr="000734E8">
              <w:rPr>
                <w:rFonts w:eastAsia="Times New Roman" w:cs="Times New Roman"/>
                <w:lang w:val="en-GB" w:eastAsia="de-DE"/>
              </w:rPr>
              <w:t>chemically synthesised medicinal products have too many side effects.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9DCDEA6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956792C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57351EB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41A8268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809A80C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</w:tr>
      <w:tr w:rsidR="00C916C9" w:rsidRPr="000734E8" w14:paraId="1CE4BFAB" w14:textId="77777777" w:rsidTr="00C916C9">
        <w:tc>
          <w:tcPr>
            <w:tcW w:w="4338" w:type="dxa"/>
            <w:shd w:val="clear" w:color="auto" w:fill="FFFFFF" w:themeFill="background1"/>
          </w:tcPr>
          <w:p w14:paraId="247F6E03" w14:textId="5A785366" w:rsidR="00C40432" w:rsidRPr="000734E8" w:rsidRDefault="000B7CB2" w:rsidP="0052572A">
            <w:pPr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 xml:space="preserve">.. </w:t>
            </w:r>
            <w:r w:rsidR="007F33EC" w:rsidRPr="000734E8">
              <w:rPr>
                <w:rFonts w:eastAsia="Times New Roman" w:cs="Times New Roman"/>
                <w:lang w:val="en-GB" w:eastAsia="de-DE"/>
              </w:rPr>
              <w:t>chemically synthesised medicinal products have too strong side effects.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7AC2F73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3A517C2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F8D442B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97D0587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C49F910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</w:tr>
      <w:tr w:rsidR="00C916C9" w:rsidRPr="000734E8" w14:paraId="78F2D3CC" w14:textId="77777777" w:rsidTr="00C916C9">
        <w:tc>
          <w:tcPr>
            <w:tcW w:w="4338" w:type="dxa"/>
            <w:shd w:val="clear" w:color="auto" w:fill="FFFFFF" w:themeFill="background1"/>
          </w:tcPr>
          <w:p w14:paraId="0E99C955" w14:textId="7686BE72" w:rsidR="00C40432" w:rsidRPr="000734E8" w:rsidRDefault="000B7CB2" w:rsidP="000B7CB2">
            <w:pPr>
              <w:tabs>
                <w:tab w:val="left" w:pos="1360"/>
              </w:tabs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 xml:space="preserve">.. </w:t>
            </w:r>
            <w:r w:rsidR="007F33EC" w:rsidRPr="000734E8">
              <w:rPr>
                <w:rFonts w:eastAsia="Times New Roman" w:cs="Times New Roman"/>
                <w:lang w:val="en-GB" w:eastAsia="de-DE"/>
              </w:rPr>
              <w:t>chemically synthesised medicinal products did not show treatment success</w:t>
            </w:r>
            <w:r w:rsidRPr="000734E8">
              <w:rPr>
                <w:rFonts w:eastAsia="Times New Roman" w:cs="Times New Roman"/>
                <w:lang w:val="en-GB" w:eastAsia="de-DE"/>
              </w:rPr>
              <w:t>.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CCD7CEC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23E48AB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A76A748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4FC42DB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C9DB342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</w:tr>
      <w:tr w:rsidR="00C916C9" w:rsidRPr="000734E8" w14:paraId="79D0ED3B" w14:textId="77777777" w:rsidTr="00C916C9">
        <w:tc>
          <w:tcPr>
            <w:tcW w:w="4338" w:type="dxa"/>
            <w:shd w:val="clear" w:color="auto" w:fill="FFFFFF" w:themeFill="background1"/>
          </w:tcPr>
          <w:p w14:paraId="16B43DCF" w14:textId="34DD3534" w:rsidR="00C40432" w:rsidRPr="000734E8" w:rsidRDefault="000B7CB2" w:rsidP="000B7CB2">
            <w:pPr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 xml:space="preserve">.. </w:t>
            </w:r>
            <w:r w:rsidR="007F33EC" w:rsidRPr="000734E8">
              <w:rPr>
                <w:rFonts w:eastAsia="Times New Roman" w:cs="Times New Roman"/>
                <w:lang w:val="en-GB" w:eastAsia="de-DE"/>
              </w:rPr>
              <w:t>I was dissatisfied with the con</w:t>
            </w:r>
            <w:r w:rsidRPr="000734E8">
              <w:rPr>
                <w:rFonts w:eastAsia="Times New Roman" w:cs="Times New Roman"/>
                <w:lang w:val="en-GB" w:eastAsia="de-DE"/>
              </w:rPr>
              <w:t>ventional medical practitioner.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BB3FC0D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2D94DFF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5921038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F85135B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F4449D2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</w:tr>
      <w:tr w:rsidR="00C916C9" w:rsidRPr="000734E8" w14:paraId="619509A4" w14:textId="77777777" w:rsidTr="00C916C9">
        <w:tc>
          <w:tcPr>
            <w:tcW w:w="4338" w:type="dxa"/>
            <w:shd w:val="clear" w:color="auto" w:fill="FFFFFF" w:themeFill="background1"/>
          </w:tcPr>
          <w:p w14:paraId="5F29D8A8" w14:textId="5C940257" w:rsidR="006A6F06" w:rsidRPr="000734E8" w:rsidRDefault="000B7CB2" w:rsidP="0052572A">
            <w:pPr>
              <w:autoSpaceDE w:val="0"/>
              <w:autoSpaceDN w:val="0"/>
              <w:adjustRightInd w:val="0"/>
              <w:spacing w:line="276" w:lineRule="auto"/>
              <w:rPr>
                <w:rFonts w:cs="AdvP0048"/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 xml:space="preserve">.. </w:t>
            </w:r>
            <w:r w:rsidR="007F33EC" w:rsidRPr="000734E8">
              <w:rPr>
                <w:rFonts w:eastAsia="Times New Roman" w:cs="Times New Roman"/>
                <w:lang w:val="en-GB" w:eastAsia="de-DE"/>
              </w:rPr>
              <w:t xml:space="preserve">in the past, I had positive experiences </w:t>
            </w:r>
            <w:r w:rsidRPr="000734E8">
              <w:rPr>
                <w:rFonts w:eastAsia="Times New Roman" w:cs="Times New Roman"/>
                <w:lang w:val="en-GB" w:eastAsia="de-DE"/>
              </w:rPr>
              <w:t>with herbal medicinal products.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3699858" w14:textId="77777777" w:rsidR="006A6F06" w:rsidRPr="000734E8" w:rsidRDefault="006A6F06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50656B6" w14:textId="77777777" w:rsidR="006A6F06" w:rsidRPr="000734E8" w:rsidRDefault="006A6F06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F396FCA" w14:textId="77777777" w:rsidR="006A6F06" w:rsidRPr="000734E8" w:rsidRDefault="006A6F06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98272E6" w14:textId="77777777" w:rsidR="006A6F06" w:rsidRPr="000734E8" w:rsidRDefault="006A6F06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C7EA537" w14:textId="77777777" w:rsidR="006A6F06" w:rsidRPr="000734E8" w:rsidRDefault="006A6F06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</w:tr>
      <w:tr w:rsidR="00C916C9" w:rsidRPr="000734E8" w14:paraId="7A1BF691" w14:textId="77777777" w:rsidTr="00C916C9">
        <w:tc>
          <w:tcPr>
            <w:tcW w:w="4338" w:type="dxa"/>
            <w:shd w:val="clear" w:color="auto" w:fill="FFFFFF" w:themeFill="background1"/>
          </w:tcPr>
          <w:p w14:paraId="2D9FD08A" w14:textId="410077E7" w:rsidR="00C40432" w:rsidRPr="000734E8" w:rsidRDefault="000B7CB2" w:rsidP="0052572A">
            <w:pPr>
              <w:spacing w:line="276" w:lineRule="auto"/>
              <w:rPr>
                <w:rFonts w:cs="AdvP0048"/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 xml:space="preserve">.. </w:t>
            </w:r>
            <w:r w:rsidR="007F33EC" w:rsidRPr="000734E8">
              <w:rPr>
                <w:rFonts w:eastAsia="Times New Roman" w:cs="Times New Roman"/>
                <w:lang w:val="en-GB" w:eastAsia="de-DE"/>
              </w:rPr>
              <w:t xml:space="preserve">they have had </w:t>
            </w:r>
            <w:r w:rsidRPr="000734E8">
              <w:rPr>
                <w:rFonts w:eastAsia="Times New Roman" w:cs="Times New Roman"/>
                <w:lang w:val="en-GB" w:eastAsia="de-DE"/>
              </w:rPr>
              <w:t>a positive impact on my health.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710108D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E57E9EE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DB64134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3F0378B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18F8633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</w:tr>
      <w:tr w:rsidR="00C916C9" w:rsidRPr="000734E8" w14:paraId="42C75DAF" w14:textId="77777777" w:rsidTr="00C916C9">
        <w:tc>
          <w:tcPr>
            <w:tcW w:w="4338" w:type="dxa"/>
            <w:shd w:val="clear" w:color="auto" w:fill="FFFFFF" w:themeFill="background1"/>
          </w:tcPr>
          <w:p w14:paraId="1DCF00AE" w14:textId="30B7F4BF" w:rsidR="00C40432" w:rsidRPr="000734E8" w:rsidRDefault="000B7CB2" w:rsidP="0052572A">
            <w:pPr>
              <w:spacing w:line="276" w:lineRule="auto"/>
              <w:rPr>
                <w:rFonts w:cs="AdvP0048"/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 xml:space="preserve">.. </w:t>
            </w:r>
            <w:r w:rsidR="007F33EC" w:rsidRPr="000734E8">
              <w:rPr>
                <w:rFonts w:eastAsia="Times New Roman" w:cs="Times New Roman"/>
                <w:lang w:val="en-GB" w:eastAsia="de-DE"/>
              </w:rPr>
              <w:t xml:space="preserve">they are healthier than chemically </w:t>
            </w:r>
            <w:r w:rsidRPr="000734E8">
              <w:rPr>
                <w:rFonts w:eastAsia="Times New Roman" w:cs="Times New Roman"/>
                <w:lang w:val="en-GB" w:eastAsia="de-DE"/>
              </w:rPr>
              <w:t>synthesised medicinal products.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959D6B9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68F43EE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12E01A9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D02A882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A073D4C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</w:tr>
      <w:tr w:rsidR="00C916C9" w:rsidRPr="000734E8" w14:paraId="333F09D6" w14:textId="77777777" w:rsidTr="00C916C9">
        <w:tc>
          <w:tcPr>
            <w:tcW w:w="4338" w:type="dxa"/>
            <w:shd w:val="clear" w:color="auto" w:fill="FFFFFF" w:themeFill="background1"/>
          </w:tcPr>
          <w:p w14:paraId="7561CA94" w14:textId="1C3508C6" w:rsidR="00C40432" w:rsidRPr="000734E8" w:rsidRDefault="000B7CB2" w:rsidP="0052572A">
            <w:pPr>
              <w:spacing w:line="276" w:lineRule="auto"/>
              <w:rPr>
                <w:rFonts w:cs="AdvP0048"/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 xml:space="preserve">.. </w:t>
            </w:r>
            <w:r w:rsidR="007F33EC" w:rsidRPr="000734E8">
              <w:rPr>
                <w:rFonts w:eastAsia="Times New Roman" w:cs="Times New Roman"/>
                <w:lang w:val="en-GB" w:eastAsia="de-DE"/>
              </w:rPr>
              <w:t>they are more natural than chemically synthesised medicinal products</w:t>
            </w:r>
            <w:r w:rsidRPr="000734E8">
              <w:rPr>
                <w:rFonts w:eastAsia="Times New Roman" w:cs="Times New Roman"/>
                <w:lang w:val="en-GB" w:eastAsia="de-DE"/>
              </w:rPr>
              <w:t>.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3A57EF6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F046C1F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7B4C96A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D9FAD6A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1CCA767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</w:tr>
      <w:tr w:rsidR="00C916C9" w:rsidRPr="000734E8" w14:paraId="201D1EAD" w14:textId="77777777" w:rsidTr="00C916C9">
        <w:tc>
          <w:tcPr>
            <w:tcW w:w="4338" w:type="dxa"/>
            <w:shd w:val="clear" w:color="auto" w:fill="FFFFFF" w:themeFill="background1"/>
          </w:tcPr>
          <w:p w14:paraId="14693468" w14:textId="094B6544" w:rsidR="00C40432" w:rsidRPr="000734E8" w:rsidRDefault="000B7CB2" w:rsidP="0052572A">
            <w:pPr>
              <w:spacing w:line="276" w:lineRule="auto"/>
              <w:rPr>
                <w:rFonts w:cs="AdvP0048"/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 xml:space="preserve">.. </w:t>
            </w:r>
            <w:r w:rsidR="007F33EC" w:rsidRPr="000734E8">
              <w:rPr>
                <w:rFonts w:eastAsia="Times New Roman" w:cs="Times New Roman"/>
                <w:lang w:val="en-GB" w:eastAsia="de-DE"/>
              </w:rPr>
              <w:t xml:space="preserve">they have a higher tolerability than chemically </w:t>
            </w:r>
            <w:r w:rsidRPr="000734E8">
              <w:rPr>
                <w:rFonts w:eastAsia="Times New Roman" w:cs="Times New Roman"/>
                <w:lang w:val="en-GB" w:eastAsia="de-DE"/>
              </w:rPr>
              <w:t>synthesised medicinal products.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30C2F35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57BCB4A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93290DB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3EBD329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910AF2D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</w:tr>
      <w:tr w:rsidR="00C916C9" w:rsidRPr="000734E8" w14:paraId="4D6EBA2F" w14:textId="77777777" w:rsidTr="00C916C9">
        <w:tc>
          <w:tcPr>
            <w:tcW w:w="4338" w:type="dxa"/>
            <w:shd w:val="clear" w:color="auto" w:fill="FFFFFF" w:themeFill="background1"/>
          </w:tcPr>
          <w:p w14:paraId="182E97B6" w14:textId="292DD551" w:rsidR="00C40432" w:rsidRPr="000734E8" w:rsidRDefault="000B7CB2" w:rsidP="0052572A">
            <w:pPr>
              <w:spacing w:line="276" w:lineRule="auto"/>
              <w:rPr>
                <w:rFonts w:cs="AdvP0048"/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 xml:space="preserve">.. </w:t>
            </w:r>
            <w:r w:rsidR="007F33EC" w:rsidRPr="000734E8">
              <w:rPr>
                <w:rFonts w:eastAsia="Times New Roman" w:cs="Times New Roman"/>
                <w:lang w:val="en-GB" w:eastAsia="de-DE"/>
              </w:rPr>
              <w:t xml:space="preserve">they have less side effects than chemically </w:t>
            </w:r>
            <w:r w:rsidRPr="000734E8">
              <w:rPr>
                <w:rFonts w:eastAsia="Times New Roman" w:cs="Times New Roman"/>
                <w:lang w:val="en-GB" w:eastAsia="de-DE"/>
              </w:rPr>
              <w:t>synthesised medicinal products.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E7ED1D2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24441AC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F986243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3FE8B11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729E623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</w:tr>
      <w:tr w:rsidR="00C916C9" w:rsidRPr="000734E8" w14:paraId="3074A2E9" w14:textId="77777777" w:rsidTr="00C916C9">
        <w:tc>
          <w:tcPr>
            <w:tcW w:w="4338" w:type="dxa"/>
            <w:shd w:val="clear" w:color="auto" w:fill="FFFFFF" w:themeFill="background1"/>
          </w:tcPr>
          <w:p w14:paraId="2BE98560" w14:textId="6325060A" w:rsidR="00C40432" w:rsidRPr="000734E8" w:rsidRDefault="00DD6DC7" w:rsidP="007F33EC">
            <w:pPr>
              <w:tabs>
                <w:tab w:val="left" w:pos="1540"/>
              </w:tabs>
              <w:spacing w:line="276" w:lineRule="auto"/>
              <w:rPr>
                <w:rFonts w:cs="AdvP0048"/>
                <w:lang w:val="en-GB"/>
              </w:rPr>
            </w:pPr>
            <w:r w:rsidRPr="000734E8">
              <w:rPr>
                <w:rFonts w:eastAsia="Times New Roman" w:cs="Times New Roman"/>
                <w:bCs/>
                <w:lang w:val="en-GB" w:eastAsia="de-DE"/>
              </w:rPr>
              <w:t>..</w:t>
            </w:r>
            <w:r w:rsidR="007F33EC" w:rsidRPr="000734E8">
              <w:rPr>
                <w:rFonts w:eastAsia="Times New Roman" w:cs="Times New Roman"/>
                <w:bCs/>
                <w:lang w:val="en-GB" w:eastAsia="de-DE"/>
              </w:rPr>
              <w:t xml:space="preserve"> </w:t>
            </w:r>
            <w:r w:rsidR="007F33EC" w:rsidRPr="000734E8">
              <w:rPr>
                <w:rFonts w:eastAsia="Times New Roman" w:cs="Times New Roman"/>
                <w:lang w:val="en-GB" w:eastAsia="de-DE"/>
              </w:rPr>
              <w:t xml:space="preserve">I trust HM more than chemically </w:t>
            </w:r>
            <w:r w:rsidRPr="000734E8">
              <w:rPr>
                <w:rFonts w:eastAsia="Times New Roman" w:cs="Times New Roman"/>
                <w:lang w:val="en-GB" w:eastAsia="de-DE"/>
              </w:rPr>
              <w:t>synthesised medicinal products.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8AE87B8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A998180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E09D54F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A48E7F4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9F75495" w14:textId="77777777" w:rsidR="00C40432" w:rsidRPr="000734E8" w:rsidRDefault="00C40432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</w:tr>
      <w:tr w:rsidR="00C916C9" w:rsidRPr="000734E8" w14:paraId="1B1F8936" w14:textId="77777777" w:rsidTr="00C916C9">
        <w:tc>
          <w:tcPr>
            <w:tcW w:w="4338" w:type="dxa"/>
            <w:shd w:val="clear" w:color="auto" w:fill="FFFFFF" w:themeFill="background1"/>
          </w:tcPr>
          <w:p w14:paraId="059A82C4" w14:textId="520FEC5D" w:rsidR="00F81835" w:rsidRPr="000734E8" w:rsidRDefault="00DD6DC7" w:rsidP="007F33EC">
            <w:pPr>
              <w:tabs>
                <w:tab w:val="left" w:pos="3420"/>
              </w:tabs>
              <w:spacing w:line="276" w:lineRule="auto"/>
              <w:rPr>
                <w:rFonts w:cs="AdvP0048"/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>..</w:t>
            </w:r>
            <w:r w:rsidR="000B7CB2" w:rsidRPr="000734E8">
              <w:rPr>
                <w:rFonts w:eastAsia="Times New Roman" w:cs="Times New Roman"/>
                <w:lang w:val="en-GB" w:eastAsia="de-DE"/>
              </w:rPr>
              <w:t xml:space="preserve"> </w:t>
            </w:r>
            <w:r w:rsidR="007F33EC" w:rsidRPr="000734E8">
              <w:rPr>
                <w:rFonts w:eastAsia="Times New Roman" w:cs="Times New Roman"/>
                <w:lang w:val="en-GB" w:eastAsia="de-DE"/>
              </w:rPr>
              <w:t>within my</w:t>
            </w:r>
            <w:r w:rsidRPr="000734E8">
              <w:rPr>
                <w:rFonts w:eastAsia="Times New Roman" w:cs="Times New Roman"/>
                <w:lang w:val="en-GB" w:eastAsia="de-DE"/>
              </w:rPr>
              <w:t xml:space="preserve"> family we have always used HM.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3973C93" w14:textId="77777777" w:rsidR="00F81835" w:rsidRPr="000734E8" w:rsidRDefault="00F81835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BFB7CB0" w14:textId="77777777" w:rsidR="00F81835" w:rsidRPr="000734E8" w:rsidRDefault="00F81835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9EB48FF" w14:textId="77777777" w:rsidR="00F81835" w:rsidRPr="000734E8" w:rsidRDefault="00F81835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25C4F68" w14:textId="77777777" w:rsidR="00F81835" w:rsidRPr="000734E8" w:rsidRDefault="00F81835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rStyle w:val="Kommentarzeichen"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A5F0A6C" w14:textId="77777777" w:rsidR="00F81835" w:rsidRPr="000734E8" w:rsidRDefault="00F81835" w:rsidP="0052572A">
            <w:pPr>
              <w:pStyle w:val="Listenabsatz"/>
              <w:numPr>
                <w:ilvl w:val="0"/>
                <w:numId w:val="4"/>
              </w:numPr>
              <w:spacing w:line="276" w:lineRule="auto"/>
              <w:jc w:val="center"/>
              <w:rPr>
                <w:lang w:val="en-GB"/>
              </w:rPr>
            </w:pPr>
          </w:p>
        </w:tc>
      </w:tr>
      <w:tr w:rsidR="00C916C9" w:rsidRPr="000734E8" w14:paraId="2406095D" w14:textId="77777777" w:rsidTr="00C916C9">
        <w:tc>
          <w:tcPr>
            <w:tcW w:w="4338" w:type="dxa"/>
            <w:shd w:val="clear" w:color="auto" w:fill="FFFFFF" w:themeFill="background1"/>
          </w:tcPr>
          <w:p w14:paraId="12F2ACF2" w14:textId="6BAC74F6" w:rsidR="007F33EC" w:rsidRPr="000734E8" w:rsidRDefault="00DD6DC7" w:rsidP="007F33EC">
            <w:pPr>
              <w:tabs>
                <w:tab w:val="left" w:pos="3420"/>
              </w:tabs>
              <w:rPr>
                <w:rFonts w:cs="AdvP0048"/>
                <w:lang w:val="en-GB"/>
              </w:rPr>
            </w:pPr>
            <w:r w:rsidRPr="000734E8">
              <w:rPr>
                <w:rFonts w:eastAsia="Times New Roman" w:cs="Times New Roman"/>
                <w:lang w:val="en-GB" w:eastAsia="de-DE"/>
              </w:rPr>
              <w:t>..</w:t>
            </w:r>
            <w:r w:rsidR="000B7CB2" w:rsidRPr="000734E8">
              <w:rPr>
                <w:rFonts w:eastAsia="Times New Roman" w:cs="Times New Roman"/>
                <w:lang w:val="en-GB" w:eastAsia="de-DE"/>
              </w:rPr>
              <w:t xml:space="preserve"> </w:t>
            </w:r>
            <w:r w:rsidR="007F33EC" w:rsidRPr="000734E8">
              <w:rPr>
                <w:rFonts w:eastAsia="Times New Roman" w:cs="Times New Roman"/>
                <w:lang w:val="en-GB" w:eastAsia="de-DE"/>
              </w:rPr>
              <w:t>I am very familiar with herbal medicinal products since my ch</w:t>
            </w:r>
            <w:r w:rsidRPr="000734E8">
              <w:rPr>
                <w:rFonts w:eastAsia="Times New Roman" w:cs="Times New Roman"/>
                <w:lang w:val="en-GB" w:eastAsia="de-DE"/>
              </w:rPr>
              <w:t>ildhood.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2E173EB" w14:textId="77777777" w:rsidR="007F33EC" w:rsidRPr="000734E8" w:rsidRDefault="007F33EC" w:rsidP="0052572A">
            <w:pPr>
              <w:pStyle w:val="Listenabsatz"/>
              <w:numPr>
                <w:ilvl w:val="0"/>
                <w:numId w:val="4"/>
              </w:numPr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E28B419" w14:textId="77777777" w:rsidR="007F33EC" w:rsidRPr="000734E8" w:rsidRDefault="007F33EC" w:rsidP="0052572A">
            <w:pPr>
              <w:pStyle w:val="Listenabsatz"/>
              <w:numPr>
                <w:ilvl w:val="0"/>
                <w:numId w:val="4"/>
              </w:numPr>
              <w:jc w:val="center"/>
              <w:rPr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A91DFA1" w14:textId="77777777" w:rsidR="007F33EC" w:rsidRPr="000734E8" w:rsidRDefault="007F33EC" w:rsidP="0052572A">
            <w:pPr>
              <w:pStyle w:val="Listenabsatz"/>
              <w:numPr>
                <w:ilvl w:val="0"/>
                <w:numId w:val="4"/>
              </w:numPr>
              <w:jc w:val="center"/>
              <w:rPr>
                <w:lang w:val="en-GB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93CE4F9" w14:textId="77777777" w:rsidR="007F33EC" w:rsidRPr="000734E8" w:rsidRDefault="007F33EC" w:rsidP="0052572A">
            <w:pPr>
              <w:pStyle w:val="Listenabsatz"/>
              <w:numPr>
                <w:ilvl w:val="0"/>
                <w:numId w:val="4"/>
              </w:numPr>
              <w:jc w:val="center"/>
              <w:rPr>
                <w:rStyle w:val="Kommentarzeichen"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0291B37" w14:textId="77777777" w:rsidR="007F33EC" w:rsidRPr="000734E8" w:rsidRDefault="007F33EC" w:rsidP="0052572A">
            <w:pPr>
              <w:pStyle w:val="Listenabsatz"/>
              <w:numPr>
                <w:ilvl w:val="0"/>
                <w:numId w:val="4"/>
              </w:numPr>
              <w:jc w:val="center"/>
              <w:rPr>
                <w:lang w:val="en-GB"/>
              </w:rPr>
            </w:pPr>
          </w:p>
        </w:tc>
      </w:tr>
    </w:tbl>
    <w:p w14:paraId="1FD86A09" w14:textId="77777777" w:rsidR="009D7FA2" w:rsidRPr="000734E8" w:rsidRDefault="009D7FA2" w:rsidP="0052572A">
      <w:pPr>
        <w:spacing w:after="0"/>
        <w:rPr>
          <w:b/>
          <w:highlight w:val="lightGray"/>
          <w:lang w:val="en-GB"/>
        </w:rPr>
      </w:pPr>
    </w:p>
    <w:p w14:paraId="4C6895F0" w14:textId="77777777" w:rsidR="00E7520D" w:rsidRPr="000734E8" w:rsidRDefault="00E7520D" w:rsidP="0052572A">
      <w:pPr>
        <w:spacing w:after="0"/>
        <w:rPr>
          <w:b/>
          <w:highlight w:val="lightGray"/>
          <w:lang w:val="en-GB"/>
        </w:rPr>
      </w:pPr>
    </w:p>
    <w:p w14:paraId="1B385958" w14:textId="77777777" w:rsidR="0019322A" w:rsidRPr="000734E8" w:rsidRDefault="0019322A" w:rsidP="0052572A">
      <w:pPr>
        <w:spacing w:after="0"/>
        <w:rPr>
          <w:lang w:val="en-GB"/>
        </w:rPr>
      </w:pPr>
    </w:p>
    <w:p w14:paraId="0E517B1A" w14:textId="77777777" w:rsidR="00C916C9" w:rsidRPr="000734E8" w:rsidRDefault="00C916C9" w:rsidP="0052572A">
      <w:pPr>
        <w:spacing w:after="0"/>
        <w:rPr>
          <w:lang w:val="en-GB"/>
        </w:rPr>
      </w:pPr>
    </w:p>
    <w:p w14:paraId="27AFF553" w14:textId="77777777" w:rsidR="00F97B19" w:rsidRPr="000734E8" w:rsidRDefault="00F97B19" w:rsidP="0052572A">
      <w:pPr>
        <w:spacing w:after="0"/>
        <w:rPr>
          <w:lang w:val="en-GB"/>
        </w:rPr>
      </w:pPr>
    </w:p>
    <w:p w14:paraId="2463488F" w14:textId="77777777" w:rsidR="00F97B19" w:rsidRPr="000734E8" w:rsidRDefault="00F97B19" w:rsidP="0052572A">
      <w:pPr>
        <w:spacing w:after="0"/>
        <w:rPr>
          <w:lang w:val="en-GB"/>
        </w:rPr>
      </w:pPr>
    </w:p>
    <w:p w14:paraId="0FE35827" w14:textId="77777777" w:rsidR="00F97B19" w:rsidRPr="000734E8" w:rsidRDefault="00F97B19" w:rsidP="0052572A">
      <w:pPr>
        <w:spacing w:after="0"/>
        <w:rPr>
          <w:lang w:val="en-GB"/>
        </w:rPr>
      </w:pPr>
    </w:p>
    <w:p w14:paraId="1FB982DC" w14:textId="77777777" w:rsidR="00F97B19" w:rsidRPr="000734E8" w:rsidRDefault="00F97B19" w:rsidP="0052572A">
      <w:pPr>
        <w:spacing w:after="0"/>
        <w:rPr>
          <w:lang w:val="en-GB"/>
        </w:rPr>
      </w:pPr>
    </w:p>
    <w:p w14:paraId="2ADDF3F9" w14:textId="77777777" w:rsidR="00F97B19" w:rsidRPr="000734E8" w:rsidRDefault="00F97B19" w:rsidP="0052572A">
      <w:pPr>
        <w:spacing w:after="0"/>
        <w:rPr>
          <w:lang w:val="en-GB"/>
        </w:rPr>
      </w:pPr>
    </w:p>
    <w:p w14:paraId="1706502C" w14:textId="77777777" w:rsidR="00C916C9" w:rsidRPr="000734E8" w:rsidRDefault="00C916C9" w:rsidP="0052572A">
      <w:pPr>
        <w:spacing w:after="0"/>
        <w:rPr>
          <w:lang w:val="en-GB"/>
        </w:rPr>
      </w:pPr>
    </w:p>
    <w:p w14:paraId="12EA36E1" w14:textId="06666A9E" w:rsidR="00C916C9" w:rsidRPr="000734E8" w:rsidRDefault="00293D5F" w:rsidP="00293D5F">
      <w:pPr>
        <w:rPr>
          <w:lang w:val="en-GB"/>
        </w:rPr>
      </w:pPr>
      <w:r w:rsidRPr="000734E8">
        <w:rPr>
          <w:lang w:val="en-GB"/>
        </w:rPr>
        <w:br w:type="page"/>
      </w: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102257" w:rsidRPr="000734E8" w14:paraId="2ED0750E" w14:textId="77777777" w:rsidTr="0019322A">
        <w:tc>
          <w:tcPr>
            <w:tcW w:w="9322" w:type="dxa"/>
            <w:shd w:val="clear" w:color="auto" w:fill="D9D9D9" w:themeFill="background1" w:themeFillShade="D9"/>
          </w:tcPr>
          <w:p w14:paraId="5BC850CB" w14:textId="6DE821D9" w:rsidR="00102257" w:rsidRPr="000734E8" w:rsidRDefault="00897BA3" w:rsidP="0012285C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lastRenderedPageBreak/>
              <w:t>Where do you inform yourself about the effectiveness and possible areas of application of HM?</w:t>
            </w:r>
            <w:r w:rsidR="0012285C" w:rsidRPr="000734E8">
              <w:rPr>
                <w:lang w:val="en-GB"/>
              </w:rPr>
              <w:t xml:space="preserve"> (multiple answers allowed)</w:t>
            </w:r>
          </w:p>
        </w:tc>
      </w:tr>
      <w:tr w:rsidR="00102257" w:rsidRPr="000734E8" w14:paraId="1B0737BA" w14:textId="77777777" w:rsidTr="0019322A">
        <w:tc>
          <w:tcPr>
            <w:tcW w:w="9322" w:type="dxa"/>
          </w:tcPr>
          <w:p w14:paraId="0E2776DA" w14:textId="188BC31F" w:rsidR="00102257" w:rsidRPr="000734E8" w:rsidRDefault="000B7CB2" w:rsidP="00897BA3">
            <w:pPr>
              <w:pStyle w:val="Listenabsatz"/>
              <w:numPr>
                <w:ilvl w:val="0"/>
                <w:numId w:val="2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P</w:t>
            </w:r>
            <w:r w:rsidR="00897BA3" w:rsidRPr="000734E8">
              <w:rPr>
                <w:lang w:val="en-GB"/>
              </w:rPr>
              <w:t>hysicians</w:t>
            </w:r>
          </w:p>
        </w:tc>
      </w:tr>
      <w:tr w:rsidR="00102257" w:rsidRPr="000734E8" w14:paraId="187ADF24" w14:textId="77777777" w:rsidTr="0019322A">
        <w:tc>
          <w:tcPr>
            <w:tcW w:w="9322" w:type="dxa"/>
          </w:tcPr>
          <w:p w14:paraId="7EF1ACB0" w14:textId="7838B4CD" w:rsidR="00102257" w:rsidRPr="000734E8" w:rsidRDefault="000B7CB2" w:rsidP="0052572A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P</w:t>
            </w:r>
            <w:r w:rsidR="00897BA3" w:rsidRPr="000734E8">
              <w:rPr>
                <w:lang w:val="en-GB"/>
              </w:rPr>
              <w:t>harmacists</w:t>
            </w:r>
          </w:p>
        </w:tc>
      </w:tr>
      <w:tr w:rsidR="00102257" w:rsidRPr="000734E8" w14:paraId="70B164A2" w14:textId="77777777" w:rsidTr="0019322A">
        <w:tc>
          <w:tcPr>
            <w:tcW w:w="9322" w:type="dxa"/>
          </w:tcPr>
          <w:p w14:paraId="3CCF1DA7" w14:textId="00C5786F" w:rsidR="00102257" w:rsidRPr="000734E8" w:rsidRDefault="000B7CB2" w:rsidP="0052572A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B</w:t>
            </w:r>
            <w:r w:rsidR="00897BA3" w:rsidRPr="000734E8">
              <w:rPr>
                <w:lang w:val="en-GB"/>
              </w:rPr>
              <w:t>ooks</w:t>
            </w:r>
          </w:p>
        </w:tc>
      </w:tr>
      <w:tr w:rsidR="00102257" w:rsidRPr="000734E8" w14:paraId="0E227B21" w14:textId="77777777" w:rsidTr="0019322A">
        <w:tc>
          <w:tcPr>
            <w:tcW w:w="9322" w:type="dxa"/>
          </w:tcPr>
          <w:p w14:paraId="606E9A4E" w14:textId="2F3039F1" w:rsidR="00102257" w:rsidRPr="000734E8" w:rsidRDefault="00897BA3" w:rsidP="0052572A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Journals/magazines</w:t>
            </w:r>
          </w:p>
        </w:tc>
      </w:tr>
      <w:tr w:rsidR="00102257" w:rsidRPr="000734E8" w14:paraId="01C60346" w14:textId="77777777" w:rsidTr="0019322A">
        <w:tc>
          <w:tcPr>
            <w:tcW w:w="9322" w:type="dxa"/>
          </w:tcPr>
          <w:p w14:paraId="54C76DA4" w14:textId="7344F6C5" w:rsidR="00102257" w:rsidRPr="000734E8" w:rsidRDefault="00897BA3" w:rsidP="0052572A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Friends</w:t>
            </w:r>
          </w:p>
        </w:tc>
      </w:tr>
      <w:tr w:rsidR="00102257" w:rsidRPr="000734E8" w14:paraId="3654367B" w14:textId="77777777" w:rsidTr="0019322A">
        <w:tc>
          <w:tcPr>
            <w:tcW w:w="9322" w:type="dxa"/>
          </w:tcPr>
          <w:p w14:paraId="24784DFA" w14:textId="78DB4F54" w:rsidR="00102257" w:rsidRPr="000734E8" w:rsidRDefault="00897BA3" w:rsidP="0052572A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Family members</w:t>
            </w:r>
          </w:p>
        </w:tc>
      </w:tr>
      <w:tr w:rsidR="00102257" w:rsidRPr="000734E8" w14:paraId="1A144076" w14:textId="77777777" w:rsidTr="0019322A">
        <w:tc>
          <w:tcPr>
            <w:tcW w:w="9322" w:type="dxa"/>
          </w:tcPr>
          <w:p w14:paraId="53CA7C6D" w14:textId="5700FC35" w:rsidR="00102257" w:rsidRPr="000734E8" w:rsidRDefault="000B7CB2" w:rsidP="0052572A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I</w:t>
            </w:r>
            <w:r w:rsidR="00897BA3" w:rsidRPr="000734E8">
              <w:rPr>
                <w:lang w:val="en-GB"/>
              </w:rPr>
              <w:t>nternet</w:t>
            </w:r>
          </w:p>
        </w:tc>
      </w:tr>
      <w:tr w:rsidR="00135C44" w:rsidRPr="000734E8" w14:paraId="70DB42DB" w14:textId="77777777" w:rsidTr="0019322A">
        <w:tc>
          <w:tcPr>
            <w:tcW w:w="9322" w:type="dxa"/>
          </w:tcPr>
          <w:p w14:paraId="414AE260" w14:textId="3AAB8CB3" w:rsidR="00135C44" w:rsidRPr="000734E8" w:rsidRDefault="00897BA3" w:rsidP="0052572A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Package insert</w:t>
            </w:r>
          </w:p>
        </w:tc>
      </w:tr>
      <w:tr w:rsidR="00C0129C" w:rsidRPr="000734E8" w14:paraId="7FB6209A" w14:textId="77777777" w:rsidTr="0019322A">
        <w:tc>
          <w:tcPr>
            <w:tcW w:w="9322" w:type="dxa"/>
          </w:tcPr>
          <w:p w14:paraId="26A0BE6D" w14:textId="6A6B2CA6" w:rsidR="00C0129C" w:rsidRPr="000734E8" w:rsidRDefault="00897BA3" w:rsidP="0052572A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Product package</w:t>
            </w:r>
          </w:p>
        </w:tc>
      </w:tr>
    </w:tbl>
    <w:p w14:paraId="66EC1EB4" w14:textId="77777777" w:rsidR="0019322A" w:rsidRPr="000734E8" w:rsidRDefault="0019322A" w:rsidP="0052572A">
      <w:pPr>
        <w:spacing w:after="0"/>
        <w:rPr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12285C" w:rsidRPr="000734E8" w14:paraId="44F7FD0C" w14:textId="77777777" w:rsidTr="00B65A4C">
        <w:tc>
          <w:tcPr>
            <w:tcW w:w="9322" w:type="dxa"/>
            <w:shd w:val="clear" w:color="auto" w:fill="D9D9D9" w:themeFill="background1" w:themeFillShade="D9"/>
          </w:tcPr>
          <w:p w14:paraId="21D12D2D" w14:textId="68FCC66F" w:rsidR="0012285C" w:rsidRPr="000734E8" w:rsidRDefault="00293D5F" w:rsidP="00B65A4C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 xml:space="preserve">Which of the following sources do you </w:t>
            </w:r>
            <w:r w:rsidRPr="000734E8">
              <w:rPr>
                <w:u w:val="single"/>
                <w:lang w:val="en-GB"/>
              </w:rPr>
              <w:t>trust</w:t>
            </w:r>
            <w:r w:rsidRPr="000734E8">
              <w:rPr>
                <w:lang w:val="en-GB"/>
              </w:rPr>
              <w:t xml:space="preserve"> most concerning information on herbal medicine?</w:t>
            </w:r>
          </w:p>
          <w:p w14:paraId="5140FB5D" w14:textId="0019203E" w:rsidR="0012285C" w:rsidRPr="000734E8" w:rsidRDefault="00293D5F" w:rsidP="00B65A4C">
            <w:pPr>
              <w:spacing w:line="276" w:lineRule="auto"/>
              <w:rPr>
                <w:highlight w:val="lightGray"/>
                <w:lang w:val="en-GB"/>
              </w:rPr>
            </w:pPr>
            <w:r w:rsidRPr="000734E8">
              <w:rPr>
                <w:lang w:val="en-GB"/>
              </w:rPr>
              <w:t>(multiple answers allowed)</w:t>
            </w:r>
          </w:p>
        </w:tc>
      </w:tr>
      <w:tr w:rsidR="0012285C" w:rsidRPr="000734E8" w14:paraId="18AF4A0D" w14:textId="77777777" w:rsidTr="00B65A4C">
        <w:tc>
          <w:tcPr>
            <w:tcW w:w="9322" w:type="dxa"/>
          </w:tcPr>
          <w:p w14:paraId="78B37C2A" w14:textId="77777777" w:rsidR="0012285C" w:rsidRPr="000734E8" w:rsidRDefault="0012285C" w:rsidP="00B65A4C">
            <w:pPr>
              <w:pStyle w:val="Listenabsatz"/>
              <w:numPr>
                <w:ilvl w:val="0"/>
                <w:numId w:val="2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Physician</w:t>
            </w:r>
          </w:p>
        </w:tc>
      </w:tr>
      <w:tr w:rsidR="0012285C" w:rsidRPr="000734E8" w14:paraId="1EE04C19" w14:textId="77777777" w:rsidTr="00B65A4C">
        <w:tc>
          <w:tcPr>
            <w:tcW w:w="9322" w:type="dxa"/>
          </w:tcPr>
          <w:p w14:paraId="17B892B1" w14:textId="77777777" w:rsidR="0012285C" w:rsidRPr="000734E8" w:rsidRDefault="0012285C" w:rsidP="00B65A4C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Pharmacist</w:t>
            </w:r>
          </w:p>
        </w:tc>
      </w:tr>
      <w:tr w:rsidR="0012285C" w:rsidRPr="000734E8" w14:paraId="6AF498FB" w14:textId="77777777" w:rsidTr="00B65A4C">
        <w:tc>
          <w:tcPr>
            <w:tcW w:w="9322" w:type="dxa"/>
          </w:tcPr>
          <w:p w14:paraId="1DD40C9D" w14:textId="77777777" w:rsidR="0012285C" w:rsidRPr="000734E8" w:rsidRDefault="0012285C" w:rsidP="00B65A4C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Books</w:t>
            </w:r>
          </w:p>
        </w:tc>
      </w:tr>
      <w:tr w:rsidR="0012285C" w:rsidRPr="000734E8" w14:paraId="74CE1731" w14:textId="77777777" w:rsidTr="00B65A4C">
        <w:tc>
          <w:tcPr>
            <w:tcW w:w="9322" w:type="dxa"/>
          </w:tcPr>
          <w:p w14:paraId="449DCCFE" w14:textId="77777777" w:rsidR="0012285C" w:rsidRPr="000734E8" w:rsidRDefault="0012285C" w:rsidP="00B65A4C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Journals/magazines</w:t>
            </w:r>
          </w:p>
        </w:tc>
      </w:tr>
      <w:tr w:rsidR="0012285C" w:rsidRPr="000734E8" w14:paraId="7D7411B6" w14:textId="77777777" w:rsidTr="00B65A4C">
        <w:tc>
          <w:tcPr>
            <w:tcW w:w="9322" w:type="dxa"/>
          </w:tcPr>
          <w:p w14:paraId="215CBAB9" w14:textId="77777777" w:rsidR="0012285C" w:rsidRPr="000734E8" w:rsidRDefault="0012285C" w:rsidP="00B65A4C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Friends</w:t>
            </w:r>
          </w:p>
        </w:tc>
      </w:tr>
      <w:tr w:rsidR="0012285C" w:rsidRPr="000734E8" w14:paraId="525CC781" w14:textId="77777777" w:rsidTr="00B65A4C">
        <w:tc>
          <w:tcPr>
            <w:tcW w:w="9322" w:type="dxa"/>
          </w:tcPr>
          <w:p w14:paraId="68D87065" w14:textId="77777777" w:rsidR="0012285C" w:rsidRPr="000734E8" w:rsidRDefault="0012285C" w:rsidP="00B65A4C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Familiy members</w:t>
            </w:r>
          </w:p>
        </w:tc>
      </w:tr>
      <w:tr w:rsidR="0012285C" w:rsidRPr="000734E8" w14:paraId="6075544B" w14:textId="77777777" w:rsidTr="00B65A4C">
        <w:tc>
          <w:tcPr>
            <w:tcW w:w="9322" w:type="dxa"/>
          </w:tcPr>
          <w:p w14:paraId="4C5E8085" w14:textId="77777777" w:rsidR="0012285C" w:rsidRPr="000734E8" w:rsidRDefault="0012285C" w:rsidP="00B65A4C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Internet</w:t>
            </w:r>
          </w:p>
        </w:tc>
      </w:tr>
      <w:tr w:rsidR="0012285C" w:rsidRPr="000734E8" w14:paraId="0E96BE92" w14:textId="77777777" w:rsidTr="00B65A4C">
        <w:tc>
          <w:tcPr>
            <w:tcW w:w="9322" w:type="dxa"/>
          </w:tcPr>
          <w:p w14:paraId="102FA341" w14:textId="77777777" w:rsidR="0012285C" w:rsidRPr="000734E8" w:rsidRDefault="0012285C" w:rsidP="00B65A4C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Package insert</w:t>
            </w:r>
          </w:p>
        </w:tc>
      </w:tr>
      <w:tr w:rsidR="0012285C" w:rsidRPr="000734E8" w14:paraId="1AE49922" w14:textId="77777777" w:rsidTr="00B65A4C">
        <w:tc>
          <w:tcPr>
            <w:tcW w:w="9322" w:type="dxa"/>
          </w:tcPr>
          <w:p w14:paraId="4819A53B" w14:textId="77777777" w:rsidR="0012285C" w:rsidRPr="000734E8" w:rsidRDefault="0012285C" w:rsidP="00B65A4C">
            <w:pPr>
              <w:pStyle w:val="Listenabsatz"/>
              <w:numPr>
                <w:ilvl w:val="0"/>
                <w:numId w:val="2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Product package</w:t>
            </w:r>
          </w:p>
        </w:tc>
      </w:tr>
    </w:tbl>
    <w:p w14:paraId="6509937B" w14:textId="3FD6DD71" w:rsidR="0019322A" w:rsidRPr="000734E8" w:rsidRDefault="0019322A" w:rsidP="0052572A">
      <w:pPr>
        <w:spacing w:after="0"/>
        <w:rPr>
          <w:lang w:val="en-GB"/>
        </w:rPr>
      </w:pPr>
    </w:p>
    <w:tbl>
      <w:tblPr>
        <w:tblStyle w:val="Tabellenraster"/>
        <w:tblpPr w:leftFromText="141" w:rightFromText="141" w:vertAnchor="text" w:horzAnchor="margin" w:tblpY="356"/>
        <w:tblW w:w="9747" w:type="dxa"/>
        <w:tblLayout w:type="fixed"/>
        <w:tblLook w:val="04A0" w:firstRow="1" w:lastRow="0" w:firstColumn="1" w:lastColumn="0" w:noHBand="0" w:noVBand="1"/>
      </w:tblPr>
      <w:tblGrid>
        <w:gridCol w:w="3227"/>
        <w:gridCol w:w="992"/>
        <w:gridCol w:w="992"/>
        <w:gridCol w:w="1107"/>
        <w:gridCol w:w="736"/>
        <w:gridCol w:w="992"/>
        <w:gridCol w:w="1701"/>
      </w:tblGrid>
      <w:tr w:rsidR="006940AD" w:rsidRPr="000734E8" w14:paraId="06950B05" w14:textId="77777777" w:rsidTr="0019322A">
        <w:tc>
          <w:tcPr>
            <w:tcW w:w="8046" w:type="dxa"/>
            <w:gridSpan w:val="6"/>
            <w:shd w:val="clear" w:color="auto" w:fill="D9D9D9" w:themeFill="background1" w:themeFillShade="D9"/>
          </w:tcPr>
          <w:p w14:paraId="3B6BC421" w14:textId="68D8ECB3" w:rsidR="000B7CB2" w:rsidRPr="000734E8" w:rsidRDefault="0012285C" w:rsidP="0012285C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How do you rate your knowledge about herbal medicine in the following areas: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304FF5CA" w14:textId="079B5A4C" w:rsidR="006940AD" w:rsidRPr="000734E8" w:rsidRDefault="00973DD2" w:rsidP="00293D5F">
            <w:pPr>
              <w:spacing w:line="276" w:lineRule="auto"/>
              <w:rPr>
                <w:highlight w:val="lightGray"/>
                <w:lang w:val="en-GB"/>
              </w:rPr>
            </w:pPr>
            <w:r w:rsidRPr="000734E8">
              <w:rPr>
                <w:highlight w:val="lightGray"/>
                <w:lang w:val="en-GB"/>
              </w:rPr>
              <w:t xml:space="preserve">Yes, I wish </w:t>
            </w:r>
            <w:r w:rsidR="00293D5F" w:rsidRPr="000734E8">
              <w:rPr>
                <w:highlight w:val="lightGray"/>
                <w:lang w:val="en-GB"/>
              </w:rPr>
              <w:t>I</w:t>
            </w:r>
            <w:r w:rsidRPr="000734E8">
              <w:rPr>
                <w:highlight w:val="lightGray"/>
                <w:lang w:val="en-GB"/>
              </w:rPr>
              <w:t xml:space="preserve"> were better informed!</w:t>
            </w:r>
          </w:p>
        </w:tc>
      </w:tr>
      <w:tr w:rsidR="0019322A" w:rsidRPr="000734E8" w14:paraId="1123177D" w14:textId="77777777" w:rsidTr="000B7CB2">
        <w:tc>
          <w:tcPr>
            <w:tcW w:w="3227" w:type="dxa"/>
          </w:tcPr>
          <w:p w14:paraId="1ED480FB" w14:textId="77777777" w:rsidR="006940AD" w:rsidRPr="000734E8" w:rsidRDefault="006940AD" w:rsidP="0052572A">
            <w:pPr>
              <w:spacing w:line="276" w:lineRule="auto"/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964DF92" w14:textId="6DD3CF88" w:rsidR="006940AD" w:rsidRPr="000734E8" w:rsidRDefault="0061170A" w:rsidP="00973DD2">
            <w:pPr>
              <w:spacing w:line="276" w:lineRule="auto"/>
              <w:jc w:val="center"/>
              <w:rPr>
                <w:lang w:val="en-GB"/>
              </w:rPr>
            </w:pPr>
            <w:r w:rsidRPr="000734E8">
              <w:rPr>
                <w:lang w:val="en-GB"/>
              </w:rPr>
              <w:t xml:space="preserve">Very </w:t>
            </w:r>
            <w:r w:rsidR="00973DD2" w:rsidRPr="000734E8">
              <w:rPr>
                <w:lang w:val="en-GB"/>
              </w:rPr>
              <w:t>poor</w:t>
            </w:r>
          </w:p>
        </w:tc>
        <w:tc>
          <w:tcPr>
            <w:tcW w:w="992" w:type="dxa"/>
            <w:vAlign w:val="center"/>
          </w:tcPr>
          <w:p w14:paraId="0DE1BB55" w14:textId="2C845B77" w:rsidR="006940AD" w:rsidRPr="000734E8" w:rsidRDefault="00973DD2" w:rsidP="00E34CCF">
            <w:pPr>
              <w:spacing w:line="276" w:lineRule="auto"/>
              <w:jc w:val="center"/>
              <w:rPr>
                <w:lang w:val="en-GB"/>
              </w:rPr>
            </w:pPr>
            <w:r w:rsidRPr="000734E8">
              <w:rPr>
                <w:lang w:val="en-GB"/>
              </w:rPr>
              <w:t>poor</w:t>
            </w:r>
          </w:p>
        </w:tc>
        <w:tc>
          <w:tcPr>
            <w:tcW w:w="1107" w:type="dxa"/>
            <w:vAlign w:val="center"/>
          </w:tcPr>
          <w:p w14:paraId="27DC76CF" w14:textId="50D807AA" w:rsidR="006940AD" w:rsidRPr="000734E8" w:rsidRDefault="00897BA3" w:rsidP="00E34CCF">
            <w:pPr>
              <w:spacing w:line="276" w:lineRule="auto"/>
              <w:jc w:val="center"/>
              <w:rPr>
                <w:lang w:val="en-GB"/>
              </w:rPr>
            </w:pPr>
            <w:r w:rsidRPr="000734E8">
              <w:rPr>
                <w:lang w:val="en-GB"/>
              </w:rPr>
              <w:t>moderate</w:t>
            </w:r>
          </w:p>
        </w:tc>
        <w:tc>
          <w:tcPr>
            <w:tcW w:w="736" w:type="dxa"/>
            <w:vAlign w:val="center"/>
          </w:tcPr>
          <w:p w14:paraId="4FC6AF40" w14:textId="659929AB" w:rsidR="006940AD" w:rsidRPr="000734E8" w:rsidRDefault="0061170A" w:rsidP="00E34CCF">
            <w:pPr>
              <w:spacing w:line="276" w:lineRule="auto"/>
              <w:jc w:val="center"/>
              <w:rPr>
                <w:lang w:val="en-GB"/>
              </w:rPr>
            </w:pPr>
            <w:r w:rsidRPr="000734E8">
              <w:rPr>
                <w:lang w:val="en-GB"/>
              </w:rPr>
              <w:t>good</w:t>
            </w:r>
          </w:p>
        </w:tc>
        <w:tc>
          <w:tcPr>
            <w:tcW w:w="992" w:type="dxa"/>
            <w:vAlign w:val="center"/>
          </w:tcPr>
          <w:p w14:paraId="143E121B" w14:textId="35C3E0AC" w:rsidR="006940AD" w:rsidRPr="000734E8" w:rsidRDefault="0061170A" w:rsidP="00E34CCF">
            <w:pPr>
              <w:spacing w:line="276" w:lineRule="auto"/>
              <w:jc w:val="center"/>
              <w:rPr>
                <w:lang w:val="en-GB"/>
              </w:rPr>
            </w:pPr>
            <w:r w:rsidRPr="000734E8">
              <w:rPr>
                <w:lang w:val="en-GB"/>
              </w:rPr>
              <w:t>Very good</w:t>
            </w:r>
          </w:p>
        </w:tc>
        <w:tc>
          <w:tcPr>
            <w:tcW w:w="1701" w:type="dxa"/>
            <w:vMerge/>
            <w:vAlign w:val="center"/>
          </w:tcPr>
          <w:p w14:paraId="2C493FD8" w14:textId="77777777" w:rsidR="006940AD" w:rsidRPr="000734E8" w:rsidRDefault="006940AD" w:rsidP="0052572A">
            <w:pPr>
              <w:spacing w:line="276" w:lineRule="auto"/>
              <w:rPr>
                <w:lang w:val="en-GB"/>
              </w:rPr>
            </w:pPr>
          </w:p>
        </w:tc>
      </w:tr>
      <w:tr w:rsidR="0019322A" w:rsidRPr="000734E8" w14:paraId="091ED17F" w14:textId="77777777" w:rsidTr="000B7CB2">
        <w:tc>
          <w:tcPr>
            <w:tcW w:w="3227" w:type="dxa"/>
          </w:tcPr>
          <w:p w14:paraId="0A48DDF8" w14:textId="3CC9BB00" w:rsidR="006940AD" w:rsidRPr="000734E8" w:rsidRDefault="00973DD2" w:rsidP="0052572A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Visual identification and differentiation of raw medicinal plants</w:t>
            </w:r>
            <w:r w:rsidR="000B7CB2" w:rsidRPr="000734E8">
              <w:rPr>
                <w:lang w:val="en-GB"/>
              </w:rPr>
              <w:t>.</w:t>
            </w:r>
          </w:p>
        </w:tc>
        <w:tc>
          <w:tcPr>
            <w:tcW w:w="992" w:type="dxa"/>
            <w:vAlign w:val="center"/>
          </w:tcPr>
          <w:p w14:paraId="2878387B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71B81CE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107" w:type="dxa"/>
            <w:vAlign w:val="center"/>
          </w:tcPr>
          <w:p w14:paraId="654F7B60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353CECEA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D599B14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19F58CE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</w:tr>
      <w:tr w:rsidR="0019322A" w:rsidRPr="000734E8" w14:paraId="688FB199" w14:textId="77777777" w:rsidTr="000B7CB2">
        <w:tc>
          <w:tcPr>
            <w:tcW w:w="3227" w:type="dxa"/>
          </w:tcPr>
          <w:p w14:paraId="7E57B5F2" w14:textId="2217B672" w:rsidR="006940AD" w:rsidRPr="000734E8" w:rsidRDefault="00973DD2" w:rsidP="0052572A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Medicinal effect and areas of application of raw medicinal herbs</w:t>
            </w:r>
            <w:r w:rsidR="000B7CB2" w:rsidRPr="000734E8">
              <w:rPr>
                <w:lang w:val="en-GB"/>
              </w:rPr>
              <w:t>.</w:t>
            </w:r>
          </w:p>
        </w:tc>
        <w:tc>
          <w:tcPr>
            <w:tcW w:w="992" w:type="dxa"/>
            <w:vAlign w:val="center"/>
          </w:tcPr>
          <w:p w14:paraId="05EC09B1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B3C79AE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107" w:type="dxa"/>
            <w:vAlign w:val="center"/>
          </w:tcPr>
          <w:p w14:paraId="6A14F2C2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40B1E18E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326DFB4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560AB13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</w:tr>
      <w:tr w:rsidR="0019322A" w:rsidRPr="000734E8" w14:paraId="077FCA47" w14:textId="77777777" w:rsidTr="000B7CB2">
        <w:tc>
          <w:tcPr>
            <w:tcW w:w="3227" w:type="dxa"/>
          </w:tcPr>
          <w:p w14:paraId="6B9D262B" w14:textId="02BF0191" w:rsidR="00274A24" w:rsidRPr="000734E8" w:rsidRDefault="00973DD2" w:rsidP="0052572A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Medicinal effects and areas of application of processed HM products</w:t>
            </w:r>
            <w:r w:rsidR="000B7CB2" w:rsidRPr="000734E8">
              <w:rPr>
                <w:lang w:val="en-GB"/>
              </w:rPr>
              <w:t>.</w:t>
            </w:r>
          </w:p>
        </w:tc>
        <w:tc>
          <w:tcPr>
            <w:tcW w:w="992" w:type="dxa"/>
            <w:vAlign w:val="center"/>
          </w:tcPr>
          <w:p w14:paraId="06CE2A3F" w14:textId="77777777" w:rsidR="00274A24" w:rsidRPr="000734E8" w:rsidRDefault="00274A24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E3778A5" w14:textId="77777777" w:rsidR="00274A24" w:rsidRPr="000734E8" w:rsidRDefault="00274A24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107" w:type="dxa"/>
            <w:vAlign w:val="center"/>
          </w:tcPr>
          <w:p w14:paraId="211C2FE7" w14:textId="77777777" w:rsidR="00274A24" w:rsidRPr="000734E8" w:rsidRDefault="00274A24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51668237" w14:textId="77777777" w:rsidR="00274A24" w:rsidRPr="000734E8" w:rsidRDefault="00274A24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49E54E4" w14:textId="77777777" w:rsidR="00274A24" w:rsidRPr="000734E8" w:rsidRDefault="00274A24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92B91A9" w14:textId="77777777" w:rsidR="00274A24" w:rsidRPr="000734E8" w:rsidRDefault="00274A24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</w:tr>
      <w:tr w:rsidR="0019322A" w:rsidRPr="000734E8" w14:paraId="63267138" w14:textId="77777777" w:rsidTr="000B7CB2">
        <w:tc>
          <w:tcPr>
            <w:tcW w:w="3227" w:type="dxa"/>
          </w:tcPr>
          <w:p w14:paraId="4C7FBD04" w14:textId="74ABDC75" w:rsidR="006940AD" w:rsidRPr="000734E8" w:rsidRDefault="00973DD2" w:rsidP="0052572A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Potential unwanted side effects of raw or processed HM products</w:t>
            </w:r>
            <w:r w:rsidR="000B7CB2" w:rsidRPr="000734E8">
              <w:rPr>
                <w:lang w:val="en-GB"/>
              </w:rPr>
              <w:t>.</w:t>
            </w:r>
          </w:p>
        </w:tc>
        <w:tc>
          <w:tcPr>
            <w:tcW w:w="992" w:type="dxa"/>
            <w:vAlign w:val="center"/>
          </w:tcPr>
          <w:p w14:paraId="5B831745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F20A395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107" w:type="dxa"/>
            <w:vAlign w:val="center"/>
          </w:tcPr>
          <w:p w14:paraId="32306C16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06AF637C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1883735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1BAB7B5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</w:tr>
      <w:tr w:rsidR="0019322A" w:rsidRPr="000734E8" w14:paraId="6CDE07B6" w14:textId="77777777" w:rsidTr="000B7CB2">
        <w:tc>
          <w:tcPr>
            <w:tcW w:w="3227" w:type="dxa"/>
          </w:tcPr>
          <w:p w14:paraId="54D262B6" w14:textId="00356AF9" w:rsidR="006940AD" w:rsidRPr="000734E8" w:rsidRDefault="00973DD2" w:rsidP="0052572A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Potential unwanted interaction effects with other HM products</w:t>
            </w:r>
            <w:r w:rsidR="000B7CB2" w:rsidRPr="000734E8">
              <w:rPr>
                <w:lang w:val="en-GB"/>
              </w:rPr>
              <w:t>.</w:t>
            </w:r>
          </w:p>
        </w:tc>
        <w:tc>
          <w:tcPr>
            <w:tcW w:w="992" w:type="dxa"/>
            <w:vAlign w:val="center"/>
          </w:tcPr>
          <w:p w14:paraId="2621B324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5E22971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107" w:type="dxa"/>
            <w:vAlign w:val="center"/>
          </w:tcPr>
          <w:p w14:paraId="005CCB31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02EBC316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9A7E3E2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8DE227E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</w:tr>
      <w:tr w:rsidR="0019322A" w:rsidRPr="000734E8" w14:paraId="7EFF60B5" w14:textId="77777777" w:rsidTr="000B7CB2">
        <w:tc>
          <w:tcPr>
            <w:tcW w:w="3227" w:type="dxa"/>
          </w:tcPr>
          <w:p w14:paraId="1CDAC1B3" w14:textId="1C557D3E" w:rsidR="006940AD" w:rsidRPr="000734E8" w:rsidRDefault="00973DD2" w:rsidP="0052572A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Safe dosage and safe use</w:t>
            </w:r>
            <w:r w:rsidR="000B7CB2" w:rsidRPr="000734E8">
              <w:rPr>
                <w:lang w:val="en-GB"/>
              </w:rPr>
              <w:t>.</w:t>
            </w:r>
          </w:p>
        </w:tc>
        <w:tc>
          <w:tcPr>
            <w:tcW w:w="992" w:type="dxa"/>
            <w:vAlign w:val="center"/>
          </w:tcPr>
          <w:p w14:paraId="0F45B38B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00581DD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107" w:type="dxa"/>
            <w:vAlign w:val="center"/>
          </w:tcPr>
          <w:p w14:paraId="6E53AEC2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1B644084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00BC8EA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F27A55C" w14:textId="77777777" w:rsidR="006940AD" w:rsidRPr="000734E8" w:rsidRDefault="006940AD" w:rsidP="0052572A">
            <w:pPr>
              <w:pStyle w:val="Listenabsatz"/>
              <w:numPr>
                <w:ilvl w:val="0"/>
                <w:numId w:val="29"/>
              </w:numPr>
              <w:spacing w:line="276" w:lineRule="auto"/>
              <w:rPr>
                <w:lang w:val="en-GB"/>
              </w:rPr>
            </w:pPr>
          </w:p>
        </w:tc>
      </w:tr>
    </w:tbl>
    <w:p w14:paraId="262DF8FD" w14:textId="77777777" w:rsidR="004C1481" w:rsidRPr="000734E8" w:rsidRDefault="004C1481" w:rsidP="0052572A">
      <w:pPr>
        <w:spacing w:after="0"/>
        <w:rPr>
          <w:b/>
          <w:highlight w:val="lightGray"/>
          <w:lang w:val="en-GB"/>
        </w:rPr>
      </w:pPr>
    </w:p>
    <w:p w14:paraId="631AEB0F" w14:textId="77777777" w:rsidR="0019322A" w:rsidRPr="000734E8" w:rsidRDefault="0019322A" w:rsidP="0052572A">
      <w:pPr>
        <w:spacing w:after="0"/>
        <w:rPr>
          <w:b/>
          <w:lang w:val="en-GB"/>
        </w:rPr>
      </w:pPr>
    </w:p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</w:tblPr>
      <w:tblGrid>
        <w:gridCol w:w="1980"/>
        <w:gridCol w:w="1458"/>
        <w:gridCol w:w="2057"/>
        <w:gridCol w:w="1701"/>
        <w:gridCol w:w="2126"/>
      </w:tblGrid>
      <w:tr w:rsidR="00AF275B" w:rsidRPr="000734E8" w14:paraId="36804BCA" w14:textId="77777777" w:rsidTr="00EF0A5F">
        <w:tc>
          <w:tcPr>
            <w:tcW w:w="9322" w:type="dxa"/>
            <w:gridSpan w:val="5"/>
            <w:shd w:val="clear" w:color="auto" w:fill="D9D9D9" w:themeFill="background1" w:themeFillShade="D9"/>
          </w:tcPr>
          <w:p w14:paraId="1AB896DD" w14:textId="4A4E4D40" w:rsidR="00C46A73" w:rsidRPr="000734E8" w:rsidRDefault="00C46A73" w:rsidP="00293D5F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 xml:space="preserve">How </w:t>
            </w:r>
            <w:r w:rsidR="00293D5F" w:rsidRPr="000734E8">
              <w:rPr>
                <w:lang w:val="en-GB"/>
              </w:rPr>
              <w:t>do you rate</w:t>
            </w:r>
            <w:r w:rsidRPr="000734E8">
              <w:rPr>
                <w:lang w:val="en-GB"/>
              </w:rPr>
              <w:t xml:space="preserve"> your health in general? Is it</w:t>
            </w:r>
            <w:r w:rsidR="0012285C" w:rsidRPr="000734E8">
              <w:rPr>
                <w:lang w:val="en-GB"/>
              </w:rPr>
              <w:t>..</w:t>
            </w:r>
          </w:p>
        </w:tc>
      </w:tr>
      <w:tr w:rsidR="00C40432" w:rsidRPr="000734E8" w14:paraId="182C7A1B" w14:textId="77777777" w:rsidTr="0012285C">
        <w:tc>
          <w:tcPr>
            <w:tcW w:w="1980" w:type="dxa"/>
          </w:tcPr>
          <w:p w14:paraId="72E8645D" w14:textId="0D5FDFAE" w:rsidR="00C40432" w:rsidRPr="000734E8" w:rsidRDefault="00C46A73" w:rsidP="0052572A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Very good</w:t>
            </w:r>
          </w:p>
        </w:tc>
        <w:tc>
          <w:tcPr>
            <w:tcW w:w="1458" w:type="dxa"/>
          </w:tcPr>
          <w:p w14:paraId="585F37C6" w14:textId="656050D4" w:rsidR="00C40432" w:rsidRPr="000734E8" w:rsidRDefault="0012285C" w:rsidP="0052572A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G</w:t>
            </w:r>
            <w:r w:rsidR="00C46A73" w:rsidRPr="000734E8">
              <w:rPr>
                <w:lang w:val="en-GB"/>
              </w:rPr>
              <w:t>ood</w:t>
            </w:r>
          </w:p>
        </w:tc>
        <w:tc>
          <w:tcPr>
            <w:tcW w:w="2057" w:type="dxa"/>
          </w:tcPr>
          <w:p w14:paraId="57EB87A9" w14:textId="7E7D0E1B" w:rsidR="00C40432" w:rsidRPr="000734E8" w:rsidRDefault="0012285C" w:rsidP="0052572A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F</w:t>
            </w:r>
            <w:r w:rsidR="00C46A73" w:rsidRPr="000734E8">
              <w:rPr>
                <w:lang w:val="en-GB"/>
              </w:rPr>
              <w:t>air</w:t>
            </w:r>
          </w:p>
        </w:tc>
        <w:tc>
          <w:tcPr>
            <w:tcW w:w="1701" w:type="dxa"/>
          </w:tcPr>
          <w:p w14:paraId="01C04B58" w14:textId="0C1CAF65" w:rsidR="00C40432" w:rsidRPr="000734E8" w:rsidRDefault="0012285C" w:rsidP="0052572A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P</w:t>
            </w:r>
            <w:r w:rsidR="00C46A73" w:rsidRPr="000734E8">
              <w:rPr>
                <w:lang w:val="en-GB"/>
              </w:rPr>
              <w:t>oor</w:t>
            </w:r>
          </w:p>
        </w:tc>
        <w:tc>
          <w:tcPr>
            <w:tcW w:w="2126" w:type="dxa"/>
          </w:tcPr>
          <w:p w14:paraId="4917267E" w14:textId="56368D98" w:rsidR="00C40432" w:rsidRPr="000734E8" w:rsidRDefault="0012285C" w:rsidP="00C46A73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V</w:t>
            </w:r>
            <w:r w:rsidR="00C46A73" w:rsidRPr="000734E8">
              <w:rPr>
                <w:lang w:val="en-GB"/>
              </w:rPr>
              <w:t>ery</w:t>
            </w:r>
            <w:r w:rsidR="004C1481" w:rsidRPr="000734E8">
              <w:rPr>
                <w:lang w:val="en-GB"/>
              </w:rPr>
              <w:t xml:space="preserve"> </w:t>
            </w:r>
            <w:r w:rsidR="00C46A73" w:rsidRPr="000734E8">
              <w:rPr>
                <w:lang w:val="en-GB"/>
              </w:rPr>
              <w:t>poor</w:t>
            </w:r>
          </w:p>
        </w:tc>
      </w:tr>
    </w:tbl>
    <w:p w14:paraId="7D552F7A" w14:textId="5A538933" w:rsidR="00B91B6B" w:rsidRPr="000734E8" w:rsidRDefault="00B91B6B" w:rsidP="000B7CB2">
      <w:pPr>
        <w:pStyle w:val="Listenabsatz"/>
        <w:tabs>
          <w:tab w:val="right" w:pos="9072"/>
        </w:tabs>
        <w:spacing w:after="0"/>
        <w:rPr>
          <w:lang w:val="en-GB"/>
        </w:rPr>
      </w:pPr>
    </w:p>
    <w:tbl>
      <w:tblPr>
        <w:tblStyle w:val="Tabellenraster"/>
        <w:tblpPr w:leftFromText="141" w:rightFromText="141" w:vertAnchor="text" w:horzAnchor="margin" w:tblpY="311"/>
        <w:tblW w:w="9322" w:type="dxa"/>
        <w:tblLook w:val="04A0" w:firstRow="1" w:lastRow="0" w:firstColumn="1" w:lastColumn="0" w:noHBand="0" w:noVBand="1"/>
      </w:tblPr>
      <w:tblGrid>
        <w:gridCol w:w="4341"/>
        <w:gridCol w:w="4981"/>
      </w:tblGrid>
      <w:tr w:rsidR="00F66855" w:rsidRPr="000734E8" w14:paraId="2FD53DE5" w14:textId="77777777" w:rsidTr="00126B23">
        <w:tc>
          <w:tcPr>
            <w:tcW w:w="9322" w:type="dxa"/>
            <w:gridSpan w:val="2"/>
            <w:shd w:val="clear" w:color="auto" w:fill="D9D9D9" w:themeFill="background1" w:themeFillShade="D9"/>
          </w:tcPr>
          <w:p w14:paraId="43A2186E" w14:textId="2DC430B8" w:rsidR="0012285C" w:rsidRPr="000734E8" w:rsidRDefault="0012285C" w:rsidP="0052572A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Do you have any longstanding illness or health problem (</w:t>
            </w:r>
            <w:r w:rsidR="00B65A4C" w:rsidRPr="000734E8">
              <w:rPr>
                <w:lang w:val="en-GB"/>
              </w:rPr>
              <w:t xml:space="preserve">for </w:t>
            </w:r>
            <w:r w:rsidRPr="000734E8">
              <w:rPr>
                <w:lang w:val="en-GB"/>
              </w:rPr>
              <w:t>more than</w:t>
            </w:r>
            <w:r w:rsidR="00B65A4C" w:rsidRPr="000734E8">
              <w:rPr>
                <w:lang w:val="en-GB"/>
              </w:rPr>
              <w:t xml:space="preserve"> 6 months) or a chronic disease</w:t>
            </w:r>
            <w:r w:rsidRPr="000734E8">
              <w:rPr>
                <w:lang w:val="en-GB"/>
              </w:rPr>
              <w:t>?</w:t>
            </w:r>
          </w:p>
          <w:p w14:paraId="7DBBDFA6" w14:textId="77777777" w:rsidR="0012285C" w:rsidRPr="000734E8" w:rsidRDefault="0012285C" w:rsidP="0052572A">
            <w:pPr>
              <w:spacing w:line="276" w:lineRule="auto"/>
              <w:rPr>
                <w:lang w:val="en-GB"/>
              </w:rPr>
            </w:pPr>
          </w:p>
          <w:p w14:paraId="1AA7BB9D" w14:textId="2EB26BB4" w:rsidR="0012285C" w:rsidRPr="000734E8" w:rsidRDefault="0012285C" w:rsidP="00B65A4C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 xml:space="preserve">Note: a chronic disease is a longstanding illness, which </w:t>
            </w:r>
            <w:r w:rsidR="00B65A4C" w:rsidRPr="000734E8">
              <w:rPr>
                <w:lang w:val="en-GB"/>
              </w:rPr>
              <w:t>requires</w:t>
            </w:r>
            <w:r w:rsidRPr="000734E8">
              <w:rPr>
                <w:lang w:val="en-GB"/>
              </w:rPr>
              <w:t xml:space="preserve"> constant monitoring and treatment, e.g. diabetes, arthrosis, migraine, </w:t>
            </w:r>
            <w:r w:rsidR="00B65A4C" w:rsidRPr="000734E8">
              <w:rPr>
                <w:lang w:val="en-GB"/>
              </w:rPr>
              <w:t>asthma, hay fever, …</w:t>
            </w:r>
          </w:p>
        </w:tc>
      </w:tr>
      <w:tr w:rsidR="00F66855" w:rsidRPr="000734E8" w14:paraId="29D39A50" w14:textId="77777777" w:rsidTr="00126B23">
        <w:tc>
          <w:tcPr>
            <w:tcW w:w="4341" w:type="dxa"/>
            <w:vAlign w:val="center"/>
          </w:tcPr>
          <w:p w14:paraId="22B43516" w14:textId="73982560" w:rsidR="00F66855" w:rsidRPr="000734E8" w:rsidRDefault="000B7CB2" w:rsidP="0052572A">
            <w:pPr>
              <w:pStyle w:val="Listenabsatz"/>
              <w:numPr>
                <w:ilvl w:val="0"/>
                <w:numId w:val="10"/>
              </w:numPr>
              <w:spacing w:line="276" w:lineRule="auto"/>
              <w:jc w:val="center"/>
              <w:rPr>
                <w:lang w:val="en-GB"/>
              </w:rPr>
            </w:pPr>
            <w:r w:rsidRPr="000734E8">
              <w:rPr>
                <w:lang w:val="en-GB"/>
              </w:rPr>
              <w:t>Yes</w:t>
            </w:r>
          </w:p>
        </w:tc>
        <w:tc>
          <w:tcPr>
            <w:tcW w:w="4981" w:type="dxa"/>
            <w:vAlign w:val="center"/>
          </w:tcPr>
          <w:p w14:paraId="76655DFD" w14:textId="70CE08C0" w:rsidR="00F66855" w:rsidRPr="000734E8" w:rsidRDefault="000B7CB2" w:rsidP="0052572A">
            <w:pPr>
              <w:pStyle w:val="Listenabsatz"/>
              <w:numPr>
                <w:ilvl w:val="0"/>
                <w:numId w:val="10"/>
              </w:numPr>
              <w:spacing w:line="276" w:lineRule="auto"/>
              <w:jc w:val="center"/>
              <w:rPr>
                <w:lang w:val="en-GB"/>
              </w:rPr>
            </w:pPr>
            <w:r w:rsidRPr="000734E8">
              <w:rPr>
                <w:lang w:val="en-GB"/>
              </w:rPr>
              <w:t>No</w:t>
            </w:r>
          </w:p>
        </w:tc>
      </w:tr>
    </w:tbl>
    <w:p w14:paraId="0B63BD3D" w14:textId="77777777" w:rsidR="002D1025" w:rsidRPr="000734E8" w:rsidRDefault="002D1025" w:rsidP="0052572A">
      <w:pPr>
        <w:spacing w:after="0"/>
        <w:rPr>
          <w:lang w:val="en-GB"/>
        </w:rPr>
      </w:pPr>
    </w:p>
    <w:p w14:paraId="2B3DEB0D" w14:textId="77777777" w:rsidR="0019322A" w:rsidRPr="000734E8" w:rsidRDefault="0019322A" w:rsidP="0019322A">
      <w:pPr>
        <w:spacing w:after="0"/>
        <w:ind w:left="360"/>
        <w:rPr>
          <w:lang w:val="en-GB"/>
        </w:rPr>
      </w:pPr>
    </w:p>
    <w:p w14:paraId="2EDEBEA6" w14:textId="77777777" w:rsidR="000B7CB2" w:rsidRPr="000734E8" w:rsidRDefault="000B7CB2" w:rsidP="0019322A">
      <w:pPr>
        <w:spacing w:after="0"/>
        <w:ind w:left="360"/>
        <w:rPr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816DCD" w:rsidRPr="000734E8" w14:paraId="1D468EC2" w14:textId="77777777" w:rsidTr="00816DCD">
        <w:tc>
          <w:tcPr>
            <w:tcW w:w="9322" w:type="dxa"/>
            <w:shd w:val="clear" w:color="auto" w:fill="D9D9D9" w:themeFill="background1" w:themeFillShade="D9"/>
          </w:tcPr>
          <w:p w14:paraId="016F135D" w14:textId="732D91BD" w:rsidR="0061170A" w:rsidRPr="000734E8" w:rsidRDefault="00524B6B" w:rsidP="00B65A4C">
            <w:pPr>
              <w:pStyle w:val="Listenabsatz"/>
              <w:spacing w:line="276" w:lineRule="auto"/>
              <w:ind w:left="0"/>
              <w:rPr>
                <w:lang w:val="en-GB"/>
              </w:rPr>
            </w:pPr>
            <w:r w:rsidRPr="000734E8">
              <w:rPr>
                <w:lang w:val="en-GB"/>
              </w:rPr>
              <w:t>Do you smoke?</w:t>
            </w:r>
          </w:p>
        </w:tc>
      </w:tr>
      <w:tr w:rsidR="00816DCD" w:rsidRPr="000734E8" w14:paraId="35C86F6C" w14:textId="77777777" w:rsidTr="00816DCD">
        <w:tc>
          <w:tcPr>
            <w:tcW w:w="9322" w:type="dxa"/>
          </w:tcPr>
          <w:p w14:paraId="36DF7641" w14:textId="7BC6356B" w:rsidR="00816DCD" w:rsidRPr="000734E8" w:rsidRDefault="00524B6B" w:rsidP="00B65A4C">
            <w:pPr>
              <w:pStyle w:val="Listenabsatz"/>
              <w:numPr>
                <w:ilvl w:val="0"/>
                <w:numId w:val="40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Yes, currently more days per week or daily</w:t>
            </w:r>
            <w:r w:rsidR="00B65A4C" w:rsidRPr="000734E8">
              <w:rPr>
                <w:lang w:val="en-GB"/>
              </w:rPr>
              <w:t>.</w:t>
            </w:r>
          </w:p>
        </w:tc>
      </w:tr>
      <w:tr w:rsidR="00816DCD" w:rsidRPr="000734E8" w14:paraId="47588CB0" w14:textId="77777777" w:rsidTr="00816DCD">
        <w:tc>
          <w:tcPr>
            <w:tcW w:w="9322" w:type="dxa"/>
          </w:tcPr>
          <w:p w14:paraId="65674F42" w14:textId="6F592E7E" w:rsidR="00816DCD" w:rsidRPr="000734E8" w:rsidRDefault="00524B6B" w:rsidP="00B65A4C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 xml:space="preserve">Yes, </w:t>
            </w:r>
            <w:r w:rsidR="00B65A4C" w:rsidRPr="000734E8">
              <w:rPr>
                <w:lang w:val="en-GB"/>
              </w:rPr>
              <w:t>occasionally.</w:t>
            </w:r>
          </w:p>
        </w:tc>
      </w:tr>
      <w:tr w:rsidR="00816DCD" w:rsidRPr="000734E8" w14:paraId="24D04D4D" w14:textId="77777777" w:rsidTr="00816DCD">
        <w:tc>
          <w:tcPr>
            <w:tcW w:w="9322" w:type="dxa"/>
          </w:tcPr>
          <w:p w14:paraId="2B1A237D" w14:textId="4EA89132" w:rsidR="00816DCD" w:rsidRPr="000734E8" w:rsidRDefault="00524B6B" w:rsidP="00B65A4C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No, but I´m a former smoker</w:t>
            </w:r>
            <w:r w:rsidR="00B65A4C" w:rsidRPr="000734E8">
              <w:rPr>
                <w:lang w:val="en-GB"/>
              </w:rPr>
              <w:t>.</w:t>
            </w:r>
          </w:p>
        </w:tc>
      </w:tr>
      <w:tr w:rsidR="00816DCD" w:rsidRPr="000734E8" w14:paraId="31457598" w14:textId="77777777" w:rsidTr="00816DCD">
        <w:tc>
          <w:tcPr>
            <w:tcW w:w="9322" w:type="dxa"/>
          </w:tcPr>
          <w:p w14:paraId="6632431C" w14:textId="1DD68047" w:rsidR="00816DCD" w:rsidRPr="000734E8" w:rsidRDefault="00524B6B" w:rsidP="00B65A4C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 xml:space="preserve">No, </w:t>
            </w:r>
            <w:r w:rsidR="00B65A4C" w:rsidRPr="000734E8">
              <w:rPr>
                <w:lang w:val="en-GB"/>
              </w:rPr>
              <w:t>I’m not a smoker and smoked less than 100 cigarettes in my life.</w:t>
            </w:r>
          </w:p>
        </w:tc>
      </w:tr>
    </w:tbl>
    <w:p w14:paraId="01DC161E" w14:textId="77777777" w:rsidR="0019322A" w:rsidRPr="000734E8" w:rsidRDefault="0019322A" w:rsidP="0019322A">
      <w:pPr>
        <w:spacing w:after="0"/>
        <w:ind w:left="360"/>
        <w:rPr>
          <w:lang w:val="en-GB"/>
        </w:rPr>
      </w:pPr>
    </w:p>
    <w:p w14:paraId="48BEF34B" w14:textId="77777777" w:rsidR="00524B6B" w:rsidRPr="000734E8" w:rsidRDefault="00524B6B" w:rsidP="0019322A">
      <w:pPr>
        <w:spacing w:after="0"/>
        <w:ind w:left="360"/>
        <w:rPr>
          <w:lang w:val="en-GB"/>
        </w:rPr>
      </w:pPr>
    </w:p>
    <w:p w14:paraId="1FE56293" w14:textId="77777777" w:rsidR="00F97B19" w:rsidRPr="000734E8" w:rsidRDefault="00F97B19" w:rsidP="0019322A">
      <w:pPr>
        <w:spacing w:after="0"/>
        <w:ind w:left="360"/>
        <w:rPr>
          <w:lang w:val="en-GB"/>
        </w:rPr>
      </w:pPr>
    </w:p>
    <w:p w14:paraId="3E036BB2" w14:textId="77777777" w:rsidR="00F97B19" w:rsidRPr="000734E8" w:rsidRDefault="00F97B19" w:rsidP="0019322A">
      <w:pPr>
        <w:spacing w:after="0"/>
        <w:ind w:left="360"/>
        <w:rPr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816DCD" w:rsidRPr="000734E8" w14:paraId="5A80FCA9" w14:textId="77777777" w:rsidTr="00816DCD">
        <w:tc>
          <w:tcPr>
            <w:tcW w:w="9322" w:type="dxa"/>
            <w:shd w:val="clear" w:color="auto" w:fill="D9D9D9" w:themeFill="background1" w:themeFillShade="D9"/>
          </w:tcPr>
          <w:p w14:paraId="734934F1" w14:textId="7C879267" w:rsidR="00524B6B" w:rsidRPr="000734E8" w:rsidRDefault="00524B6B" w:rsidP="00B65A4C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 xml:space="preserve">How often </w:t>
            </w:r>
            <w:r w:rsidR="00B65A4C" w:rsidRPr="000734E8">
              <w:rPr>
                <w:lang w:val="en-GB"/>
              </w:rPr>
              <w:t>did you drink alcohol in the last 12 months?</w:t>
            </w:r>
            <w:r w:rsidRPr="000734E8">
              <w:rPr>
                <w:lang w:val="en-GB"/>
              </w:rPr>
              <w:t xml:space="preserve"> </w:t>
            </w:r>
          </w:p>
        </w:tc>
      </w:tr>
      <w:tr w:rsidR="00816DCD" w:rsidRPr="000734E8" w14:paraId="7027C223" w14:textId="77777777" w:rsidTr="00816DCD">
        <w:tc>
          <w:tcPr>
            <w:tcW w:w="9322" w:type="dxa"/>
          </w:tcPr>
          <w:p w14:paraId="2169BA96" w14:textId="406E6E49" w:rsidR="00816DCD" w:rsidRPr="000734E8" w:rsidRDefault="00B65A4C" w:rsidP="0052572A">
            <w:pPr>
              <w:pStyle w:val="Listenabsatz"/>
              <w:numPr>
                <w:ilvl w:val="0"/>
                <w:numId w:val="4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Daily</w:t>
            </w:r>
          </w:p>
        </w:tc>
      </w:tr>
      <w:tr w:rsidR="00816DCD" w:rsidRPr="000734E8" w14:paraId="4DC65D7F" w14:textId="77777777" w:rsidTr="00816DCD">
        <w:tc>
          <w:tcPr>
            <w:tcW w:w="9322" w:type="dxa"/>
          </w:tcPr>
          <w:p w14:paraId="404FBB04" w14:textId="5C2D2158" w:rsidR="00816DCD" w:rsidRPr="000734E8" w:rsidRDefault="00B65A4C" w:rsidP="00B65A4C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On 5-6 days per week</w:t>
            </w:r>
            <w:r w:rsidR="00816DCD" w:rsidRPr="000734E8">
              <w:rPr>
                <w:lang w:val="en-GB"/>
              </w:rPr>
              <w:t xml:space="preserve"> </w:t>
            </w:r>
          </w:p>
        </w:tc>
      </w:tr>
      <w:tr w:rsidR="00816DCD" w:rsidRPr="000734E8" w14:paraId="18839FC3" w14:textId="77777777" w:rsidTr="00816DCD">
        <w:tc>
          <w:tcPr>
            <w:tcW w:w="9322" w:type="dxa"/>
          </w:tcPr>
          <w:p w14:paraId="4DFDB132" w14:textId="739F5E00" w:rsidR="00816DCD" w:rsidRPr="000734E8" w:rsidRDefault="00B65A4C" w:rsidP="0052572A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On 3-4 days per week</w:t>
            </w:r>
          </w:p>
        </w:tc>
      </w:tr>
      <w:tr w:rsidR="00816DCD" w:rsidRPr="000734E8" w14:paraId="3F80E350" w14:textId="77777777" w:rsidTr="00816DCD">
        <w:tc>
          <w:tcPr>
            <w:tcW w:w="9322" w:type="dxa"/>
          </w:tcPr>
          <w:p w14:paraId="0C94B217" w14:textId="565A9B89" w:rsidR="00816DCD" w:rsidRPr="000734E8" w:rsidRDefault="00B65A4C" w:rsidP="00B65A4C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On 1-2 days per week</w:t>
            </w:r>
            <w:r w:rsidR="00816DCD" w:rsidRPr="000734E8">
              <w:rPr>
                <w:lang w:val="en-GB"/>
              </w:rPr>
              <w:t xml:space="preserve"> </w:t>
            </w:r>
          </w:p>
        </w:tc>
      </w:tr>
      <w:tr w:rsidR="00816DCD" w:rsidRPr="000734E8" w14:paraId="03D687B0" w14:textId="77777777" w:rsidTr="00816DCD">
        <w:tc>
          <w:tcPr>
            <w:tcW w:w="9322" w:type="dxa"/>
          </w:tcPr>
          <w:p w14:paraId="4E9D4E6D" w14:textId="528C029E" w:rsidR="00816DCD" w:rsidRPr="000734E8" w:rsidRDefault="00B65A4C" w:rsidP="00B65A4C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On 2-3 days per month</w:t>
            </w:r>
          </w:p>
        </w:tc>
      </w:tr>
      <w:tr w:rsidR="00816DCD" w:rsidRPr="000734E8" w14:paraId="64976A88" w14:textId="77777777" w:rsidTr="00816DCD">
        <w:tc>
          <w:tcPr>
            <w:tcW w:w="9322" w:type="dxa"/>
          </w:tcPr>
          <w:p w14:paraId="5820277A" w14:textId="0AB5B843" w:rsidR="00816DCD" w:rsidRPr="000734E8" w:rsidRDefault="00B65A4C" w:rsidP="00B65A4C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Once per month</w:t>
            </w:r>
          </w:p>
        </w:tc>
      </w:tr>
      <w:tr w:rsidR="00816DCD" w:rsidRPr="000734E8" w14:paraId="3F008C35" w14:textId="77777777" w:rsidTr="00816DCD">
        <w:tc>
          <w:tcPr>
            <w:tcW w:w="9322" w:type="dxa"/>
          </w:tcPr>
          <w:p w14:paraId="1FDEBCDF" w14:textId="5647625A" w:rsidR="00816DCD" w:rsidRPr="000734E8" w:rsidRDefault="00B65A4C" w:rsidP="00B65A4C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Less than once per month</w:t>
            </w:r>
          </w:p>
        </w:tc>
      </w:tr>
      <w:tr w:rsidR="00816DCD" w:rsidRPr="000734E8" w14:paraId="57CF94D1" w14:textId="77777777" w:rsidTr="00816DCD">
        <w:tc>
          <w:tcPr>
            <w:tcW w:w="9322" w:type="dxa"/>
          </w:tcPr>
          <w:p w14:paraId="130F94E3" w14:textId="48E314CA" w:rsidR="00816DCD" w:rsidRPr="000734E8" w:rsidRDefault="00B65A4C" w:rsidP="0052572A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Not in the last 12 months, because I don’t drink alcohol</w:t>
            </w:r>
          </w:p>
        </w:tc>
      </w:tr>
      <w:tr w:rsidR="00816DCD" w:rsidRPr="000734E8" w14:paraId="275E1DCC" w14:textId="77777777" w:rsidTr="00816DCD">
        <w:tc>
          <w:tcPr>
            <w:tcW w:w="9322" w:type="dxa"/>
          </w:tcPr>
          <w:p w14:paraId="518CF349" w14:textId="40F201AD" w:rsidR="00816DCD" w:rsidRPr="000734E8" w:rsidRDefault="00B65A4C" w:rsidP="0052572A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Never, or only a few sipps in my lifetime</w:t>
            </w:r>
          </w:p>
        </w:tc>
      </w:tr>
    </w:tbl>
    <w:p w14:paraId="72CDC3F5" w14:textId="77777777" w:rsidR="0019322A" w:rsidRPr="000734E8" w:rsidRDefault="0019322A" w:rsidP="0019322A">
      <w:pPr>
        <w:spacing w:after="0"/>
        <w:ind w:left="360"/>
        <w:rPr>
          <w:lang w:val="en-GB"/>
        </w:rPr>
      </w:pPr>
    </w:p>
    <w:p w14:paraId="5CD17FAD" w14:textId="77777777" w:rsidR="00090859" w:rsidRPr="000734E8" w:rsidRDefault="00090859" w:rsidP="0019322A">
      <w:pPr>
        <w:spacing w:after="0"/>
        <w:ind w:left="360"/>
        <w:rPr>
          <w:lang w:val="en-GB"/>
        </w:rPr>
      </w:pPr>
    </w:p>
    <w:p w14:paraId="5AE3740E" w14:textId="77777777" w:rsidR="0019322A" w:rsidRPr="000734E8" w:rsidRDefault="0019322A" w:rsidP="0019322A">
      <w:pPr>
        <w:spacing w:after="0"/>
        <w:ind w:left="360"/>
        <w:rPr>
          <w:lang w:val="en-GB"/>
        </w:rPr>
      </w:pPr>
    </w:p>
    <w:p w14:paraId="62E82635" w14:textId="77777777" w:rsidR="0019322A" w:rsidRPr="000734E8" w:rsidRDefault="0019322A" w:rsidP="00E63141">
      <w:pPr>
        <w:spacing w:after="0"/>
        <w:rPr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D1182A" w:rsidRPr="000734E8" w14:paraId="72EAE7A6" w14:textId="77777777" w:rsidTr="00E7520D">
        <w:tc>
          <w:tcPr>
            <w:tcW w:w="9322" w:type="dxa"/>
            <w:shd w:val="clear" w:color="auto" w:fill="D9D9D9" w:themeFill="background1" w:themeFillShade="D9"/>
          </w:tcPr>
          <w:p w14:paraId="7F0EB962" w14:textId="01A5201F" w:rsidR="00F97B19" w:rsidRPr="000734E8" w:rsidRDefault="0025221F" w:rsidP="0025221F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On h</w:t>
            </w:r>
            <w:r w:rsidR="00F97B19" w:rsidRPr="000734E8">
              <w:rPr>
                <w:lang w:val="en-GB"/>
              </w:rPr>
              <w:t xml:space="preserve">ow many days </w:t>
            </w:r>
            <w:r w:rsidRPr="000734E8">
              <w:rPr>
                <w:lang w:val="en-GB"/>
              </w:rPr>
              <w:t>in a</w:t>
            </w:r>
            <w:r w:rsidR="00F97B19" w:rsidRPr="000734E8">
              <w:rPr>
                <w:lang w:val="en-GB"/>
              </w:rPr>
              <w:t xml:space="preserve"> typical week do you engage in physical activities</w:t>
            </w:r>
            <w:r w:rsidRPr="000734E8">
              <w:rPr>
                <w:lang w:val="en-GB"/>
              </w:rPr>
              <w:t xml:space="preserve"> (e.g. Nordic walking, </w:t>
            </w:r>
            <w:r w:rsidR="003B207E" w:rsidRPr="000734E8">
              <w:rPr>
                <w:lang w:val="en-GB"/>
              </w:rPr>
              <w:t>ball games, cycling, running, rowing) for at least ten minutes without a break in your spare time</w:t>
            </w:r>
            <w:r w:rsidR="00F97B19" w:rsidRPr="000734E8">
              <w:rPr>
                <w:lang w:val="en-GB"/>
              </w:rPr>
              <w:t>?</w:t>
            </w:r>
          </w:p>
        </w:tc>
      </w:tr>
      <w:tr w:rsidR="00D1182A" w:rsidRPr="000734E8" w14:paraId="1556E069" w14:textId="77777777" w:rsidTr="00E7520D">
        <w:tc>
          <w:tcPr>
            <w:tcW w:w="9322" w:type="dxa"/>
          </w:tcPr>
          <w:p w14:paraId="38C5BFAB" w14:textId="2EC94865" w:rsidR="00D1182A" w:rsidRPr="000734E8" w:rsidRDefault="00D1182A" w:rsidP="00F97B19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____</w:t>
            </w:r>
            <w:r w:rsidR="00F97B19" w:rsidRPr="000734E8">
              <w:rPr>
                <w:lang w:val="en-GB"/>
              </w:rPr>
              <w:t>days/week</w:t>
            </w:r>
          </w:p>
        </w:tc>
      </w:tr>
    </w:tbl>
    <w:p w14:paraId="325AAEFE" w14:textId="77777777" w:rsidR="00D1182A" w:rsidRPr="000734E8" w:rsidRDefault="00D1182A" w:rsidP="0052572A">
      <w:pPr>
        <w:spacing w:after="0"/>
        <w:rPr>
          <w:lang w:val="en-GB"/>
        </w:rPr>
      </w:pPr>
    </w:p>
    <w:p w14:paraId="205295D6" w14:textId="571CA2B2" w:rsidR="003B207E" w:rsidRPr="000734E8" w:rsidRDefault="003B207E">
      <w:pPr>
        <w:rPr>
          <w:lang w:val="en-GB"/>
        </w:rPr>
      </w:pPr>
      <w:r w:rsidRPr="000734E8">
        <w:rPr>
          <w:lang w:val="en-GB"/>
        </w:rPr>
        <w:br w:type="page"/>
      </w:r>
    </w:p>
    <w:p w14:paraId="009A6920" w14:textId="77777777" w:rsidR="0019322A" w:rsidRPr="000734E8" w:rsidRDefault="0019322A" w:rsidP="0019322A">
      <w:pPr>
        <w:pStyle w:val="Listenabsatz"/>
        <w:rPr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6662"/>
        <w:gridCol w:w="2660"/>
      </w:tblGrid>
      <w:tr w:rsidR="00660785" w:rsidRPr="000734E8" w14:paraId="284B6C05" w14:textId="77777777" w:rsidTr="00E13833">
        <w:tc>
          <w:tcPr>
            <w:tcW w:w="9322" w:type="dxa"/>
            <w:gridSpan w:val="2"/>
            <w:shd w:val="clear" w:color="auto" w:fill="D9D9D9" w:themeFill="background1" w:themeFillShade="D9"/>
            <w:vAlign w:val="center"/>
          </w:tcPr>
          <w:p w14:paraId="1B4B06AA" w14:textId="355820AB" w:rsidR="007C32FF" w:rsidRPr="000734E8" w:rsidRDefault="007C32FF" w:rsidP="003B207E">
            <w:pPr>
              <w:pStyle w:val="Listenabsatz"/>
              <w:spacing w:line="276" w:lineRule="auto"/>
              <w:ind w:left="0"/>
              <w:rPr>
                <w:lang w:val="en-GB"/>
              </w:rPr>
            </w:pPr>
            <w:r w:rsidRPr="000734E8">
              <w:rPr>
                <w:lang w:val="en-GB"/>
              </w:rPr>
              <w:t>Please select whether or not the following statements</w:t>
            </w:r>
            <w:r w:rsidR="003B207E" w:rsidRPr="000734E8">
              <w:rPr>
                <w:lang w:val="en-GB"/>
              </w:rPr>
              <w:t xml:space="preserve"> apply</w:t>
            </w:r>
            <w:r w:rsidRPr="000734E8">
              <w:rPr>
                <w:lang w:val="en-GB"/>
              </w:rPr>
              <w:t>:</w:t>
            </w:r>
          </w:p>
        </w:tc>
      </w:tr>
      <w:tr w:rsidR="00660785" w:rsidRPr="000734E8" w14:paraId="49CE4135" w14:textId="77777777" w:rsidTr="003B207E">
        <w:trPr>
          <w:trHeight w:val="207"/>
        </w:trPr>
        <w:tc>
          <w:tcPr>
            <w:tcW w:w="6662" w:type="dxa"/>
          </w:tcPr>
          <w:p w14:paraId="707BC17F" w14:textId="3D1C22D4" w:rsidR="007C32FF" w:rsidRPr="000734E8" w:rsidRDefault="007C32FF" w:rsidP="007C32FF">
            <w:pPr>
              <w:pStyle w:val="Listenabsatz"/>
              <w:spacing w:line="276" w:lineRule="auto"/>
              <w:ind w:left="0"/>
              <w:rPr>
                <w:lang w:val="en-GB"/>
              </w:rPr>
            </w:pPr>
            <w:r w:rsidRPr="000734E8">
              <w:rPr>
                <w:lang w:val="en-GB"/>
              </w:rPr>
              <w:t>Within the last 12 months, I received a flu vaccination</w:t>
            </w:r>
            <w:r w:rsidR="003B207E" w:rsidRPr="000734E8">
              <w:rPr>
                <w:lang w:val="en-GB"/>
              </w:rPr>
              <w:t>.</w:t>
            </w:r>
          </w:p>
        </w:tc>
        <w:tc>
          <w:tcPr>
            <w:tcW w:w="2660" w:type="dxa"/>
            <w:vAlign w:val="center"/>
          </w:tcPr>
          <w:p w14:paraId="56BB227E" w14:textId="62078E1D" w:rsidR="00660785" w:rsidRPr="000734E8" w:rsidRDefault="007C32FF" w:rsidP="0052572A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Yes</w:t>
            </w:r>
          </w:p>
          <w:p w14:paraId="64271144" w14:textId="341A735C" w:rsidR="00660785" w:rsidRPr="000734E8" w:rsidRDefault="007C32FF" w:rsidP="0052572A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No</w:t>
            </w:r>
          </w:p>
        </w:tc>
      </w:tr>
      <w:tr w:rsidR="00660785" w:rsidRPr="000734E8" w14:paraId="6FF51AC7" w14:textId="77777777" w:rsidTr="00E13833">
        <w:tc>
          <w:tcPr>
            <w:tcW w:w="6662" w:type="dxa"/>
          </w:tcPr>
          <w:p w14:paraId="08A8707D" w14:textId="4BA2A9FB" w:rsidR="007C32FF" w:rsidRPr="000734E8" w:rsidRDefault="007C32FF" w:rsidP="0052572A">
            <w:pPr>
              <w:pStyle w:val="Listenabsatz"/>
              <w:spacing w:line="276" w:lineRule="auto"/>
              <w:ind w:left="0"/>
              <w:rPr>
                <w:lang w:val="en-GB"/>
              </w:rPr>
            </w:pPr>
            <w:r w:rsidRPr="000734E8">
              <w:rPr>
                <w:lang w:val="en-GB"/>
              </w:rPr>
              <w:t>Within the last 12 months, I ha</w:t>
            </w:r>
            <w:r w:rsidR="003B207E" w:rsidRPr="000734E8">
              <w:rPr>
                <w:lang w:val="en-GB"/>
              </w:rPr>
              <w:t>d a preventive dentist check-up.</w:t>
            </w:r>
          </w:p>
        </w:tc>
        <w:tc>
          <w:tcPr>
            <w:tcW w:w="2660" w:type="dxa"/>
            <w:vAlign w:val="center"/>
          </w:tcPr>
          <w:p w14:paraId="7CA1A581" w14:textId="77777777" w:rsidR="007C32FF" w:rsidRPr="000734E8" w:rsidRDefault="007C32FF" w:rsidP="007C32FF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Yes</w:t>
            </w:r>
          </w:p>
          <w:p w14:paraId="579E5379" w14:textId="60574F81" w:rsidR="00660785" w:rsidRPr="000734E8" w:rsidRDefault="007C32FF" w:rsidP="007C32FF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No</w:t>
            </w:r>
          </w:p>
        </w:tc>
      </w:tr>
      <w:tr w:rsidR="00BA6665" w:rsidRPr="000734E8" w14:paraId="310230A7" w14:textId="77777777" w:rsidTr="00E13833">
        <w:tc>
          <w:tcPr>
            <w:tcW w:w="6662" w:type="dxa"/>
          </w:tcPr>
          <w:p w14:paraId="29112B9F" w14:textId="13E1AEBA" w:rsidR="007C32FF" w:rsidRPr="000734E8" w:rsidRDefault="007C32FF" w:rsidP="008F42BC">
            <w:pPr>
              <w:pStyle w:val="Listenabsatz"/>
              <w:spacing w:line="276" w:lineRule="auto"/>
              <w:ind w:left="0"/>
              <w:rPr>
                <w:lang w:val="en-GB"/>
              </w:rPr>
            </w:pPr>
            <w:r w:rsidRPr="000734E8">
              <w:rPr>
                <w:lang w:val="en-GB"/>
              </w:rPr>
              <w:t>I join</w:t>
            </w:r>
            <w:r w:rsidR="008F42BC" w:rsidRPr="000734E8">
              <w:rPr>
                <w:lang w:val="en-GB"/>
              </w:rPr>
              <w:t>ed the</w:t>
            </w:r>
            <w:r w:rsidRPr="000734E8">
              <w:rPr>
                <w:lang w:val="en-GB"/>
              </w:rPr>
              <w:t xml:space="preserve"> </w:t>
            </w:r>
            <w:r w:rsidR="008F42BC" w:rsidRPr="000734E8">
              <w:rPr>
                <w:lang w:val="en-GB"/>
              </w:rPr>
              <w:t xml:space="preserve">last </w:t>
            </w:r>
            <w:r w:rsidRPr="000734E8">
              <w:rPr>
                <w:lang w:val="en-GB"/>
              </w:rPr>
              <w:t xml:space="preserve">recommended preventive </w:t>
            </w:r>
            <w:r w:rsidR="008F42BC" w:rsidRPr="000734E8">
              <w:rPr>
                <w:lang w:val="en-GB"/>
              </w:rPr>
              <w:t>medicinal check-up (e.g. cancer screening, birthmark control …).</w:t>
            </w:r>
            <w:r w:rsidRPr="000734E8">
              <w:rPr>
                <w:lang w:val="en-GB"/>
              </w:rPr>
              <w:t xml:space="preserve"> </w:t>
            </w:r>
          </w:p>
        </w:tc>
        <w:tc>
          <w:tcPr>
            <w:tcW w:w="2660" w:type="dxa"/>
            <w:vAlign w:val="center"/>
          </w:tcPr>
          <w:p w14:paraId="4B6F1B51" w14:textId="77777777" w:rsidR="007C32FF" w:rsidRPr="000734E8" w:rsidRDefault="007C32FF" w:rsidP="007C32FF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Yes</w:t>
            </w:r>
          </w:p>
          <w:p w14:paraId="6667A3C2" w14:textId="0077C560" w:rsidR="004203E1" w:rsidRPr="000734E8" w:rsidRDefault="007C32FF" w:rsidP="007C32FF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No</w:t>
            </w:r>
          </w:p>
        </w:tc>
      </w:tr>
      <w:tr w:rsidR="004203E1" w:rsidRPr="000734E8" w14:paraId="45BE7AA8" w14:textId="77777777" w:rsidTr="00E13833">
        <w:tc>
          <w:tcPr>
            <w:tcW w:w="6662" w:type="dxa"/>
          </w:tcPr>
          <w:p w14:paraId="3C115514" w14:textId="69B03E6E" w:rsidR="007C32FF" w:rsidRPr="000734E8" w:rsidRDefault="007C32FF" w:rsidP="0052572A">
            <w:pPr>
              <w:pStyle w:val="Listenabsatz"/>
              <w:spacing w:line="276" w:lineRule="auto"/>
              <w:ind w:left="0"/>
              <w:rPr>
                <w:lang w:val="en-GB"/>
              </w:rPr>
            </w:pPr>
            <w:r w:rsidRPr="000734E8">
              <w:rPr>
                <w:lang w:val="en-GB"/>
              </w:rPr>
              <w:t xml:space="preserve">I´m </w:t>
            </w:r>
            <w:r w:rsidR="008F42BC" w:rsidRPr="000734E8">
              <w:rPr>
                <w:lang w:val="en-GB"/>
              </w:rPr>
              <w:t>currently</w:t>
            </w:r>
            <w:r w:rsidRPr="000734E8">
              <w:rPr>
                <w:lang w:val="en-GB"/>
              </w:rPr>
              <w:t xml:space="preserve"> vaccinated against tetanus.</w:t>
            </w:r>
          </w:p>
        </w:tc>
        <w:tc>
          <w:tcPr>
            <w:tcW w:w="2660" w:type="dxa"/>
            <w:vAlign w:val="center"/>
          </w:tcPr>
          <w:p w14:paraId="3F201453" w14:textId="77777777" w:rsidR="007C32FF" w:rsidRPr="000734E8" w:rsidRDefault="007C32FF" w:rsidP="007C32FF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Yes</w:t>
            </w:r>
          </w:p>
          <w:p w14:paraId="29A1F847" w14:textId="4CB891C6" w:rsidR="004203E1" w:rsidRPr="000734E8" w:rsidRDefault="007C32FF" w:rsidP="007C32FF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No</w:t>
            </w:r>
          </w:p>
        </w:tc>
      </w:tr>
    </w:tbl>
    <w:p w14:paraId="3B50F40E" w14:textId="77777777" w:rsidR="0019322A" w:rsidRPr="000734E8" w:rsidRDefault="0019322A" w:rsidP="0019322A">
      <w:pPr>
        <w:spacing w:after="0"/>
        <w:rPr>
          <w:lang w:val="en-GB"/>
        </w:rPr>
      </w:pPr>
    </w:p>
    <w:p w14:paraId="5FD56EDA" w14:textId="186E199E" w:rsidR="00E63141" w:rsidRPr="000734E8" w:rsidRDefault="00E63141" w:rsidP="0061170A">
      <w:pPr>
        <w:spacing w:after="0"/>
        <w:rPr>
          <w:lang w:val="en-GB"/>
        </w:rPr>
      </w:pPr>
    </w:p>
    <w:tbl>
      <w:tblPr>
        <w:tblStyle w:val="Tabellenraster"/>
        <w:tblW w:w="0" w:type="auto"/>
        <w:tblInd w:w="-34" w:type="dxa"/>
        <w:tblLook w:val="04A0" w:firstRow="1" w:lastRow="0" w:firstColumn="1" w:lastColumn="0" w:noHBand="0" w:noVBand="1"/>
      </w:tblPr>
      <w:tblGrid>
        <w:gridCol w:w="1852"/>
        <w:gridCol w:w="2070"/>
      </w:tblGrid>
      <w:tr w:rsidR="00FE7509" w:rsidRPr="000734E8" w14:paraId="22AB3114" w14:textId="77777777" w:rsidTr="007C32FF">
        <w:tc>
          <w:tcPr>
            <w:tcW w:w="3922" w:type="dxa"/>
            <w:gridSpan w:val="2"/>
            <w:shd w:val="clear" w:color="auto" w:fill="D9D9D9" w:themeFill="background1" w:themeFillShade="D9"/>
          </w:tcPr>
          <w:p w14:paraId="1A0A92B7" w14:textId="49A8925E" w:rsidR="00FE7509" w:rsidRPr="000734E8" w:rsidRDefault="007C32FF" w:rsidP="00E63141">
            <w:pPr>
              <w:pStyle w:val="Listenabsatz"/>
              <w:spacing w:line="276" w:lineRule="auto"/>
              <w:ind w:left="0"/>
              <w:rPr>
                <w:lang w:val="en-GB"/>
              </w:rPr>
            </w:pPr>
            <w:r w:rsidRPr="000734E8">
              <w:rPr>
                <w:lang w:val="en-GB"/>
              </w:rPr>
              <w:t>I´m..</w:t>
            </w:r>
          </w:p>
        </w:tc>
      </w:tr>
      <w:tr w:rsidR="00FE7509" w:rsidRPr="000734E8" w14:paraId="068D38A7" w14:textId="77777777" w:rsidTr="007C32FF">
        <w:tc>
          <w:tcPr>
            <w:tcW w:w="1852" w:type="dxa"/>
          </w:tcPr>
          <w:p w14:paraId="1C868164" w14:textId="4BD4212F" w:rsidR="00FE7509" w:rsidRPr="000734E8" w:rsidRDefault="007C32FF" w:rsidP="0052572A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male</w:t>
            </w:r>
          </w:p>
        </w:tc>
        <w:tc>
          <w:tcPr>
            <w:tcW w:w="2070" w:type="dxa"/>
          </w:tcPr>
          <w:p w14:paraId="6F1EAAD9" w14:textId="14923FDC" w:rsidR="00FE7509" w:rsidRPr="000734E8" w:rsidRDefault="007C32FF" w:rsidP="0052572A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female</w:t>
            </w:r>
          </w:p>
        </w:tc>
      </w:tr>
    </w:tbl>
    <w:p w14:paraId="72C30ED8" w14:textId="77777777" w:rsidR="00FE7509" w:rsidRPr="000734E8" w:rsidRDefault="00FE7509" w:rsidP="00E63141">
      <w:pPr>
        <w:spacing w:after="0"/>
        <w:rPr>
          <w:lang w:val="en-GB"/>
        </w:rPr>
      </w:pPr>
    </w:p>
    <w:tbl>
      <w:tblPr>
        <w:tblStyle w:val="Tabellenraster"/>
        <w:tblW w:w="0" w:type="auto"/>
        <w:tblInd w:w="-34" w:type="dxa"/>
        <w:tblLook w:val="04A0" w:firstRow="1" w:lastRow="0" w:firstColumn="1" w:lastColumn="0" w:noHBand="0" w:noVBand="1"/>
      </w:tblPr>
      <w:tblGrid>
        <w:gridCol w:w="3922"/>
      </w:tblGrid>
      <w:tr w:rsidR="007C32FF" w:rsidRPr="000734E8" w14:paraId="19907525" w14:textId="77777777" w:rsidTr="007C32FF">
        <w:tc>
          <w:tcPr>
            <w:tcW w:w="3922" w:type="dxa"/>
            <w:shd w:val="clear" w:color="auto" w:fill="D9D9D9" w:themeFill="background1" w:themeFillShade="D9"/>
          </w:tcPr>
          <w:p w14:paraId="43E3E9E3" w14:textId="01207B4B" w:rsidR="007C32FF" w:rsidRPr="000734E8" w:rsidRDefault="000734E8" w:rsidP="0052572A">
            <w:pPr>
              <w:pStyle w:val="Listenabsatz"/>
              <w:spacing w:line="276" w:lineRule="auto"/>
              <w:ind w:left="0"/>
              <w:rPr>
                <w:lang w:val="en-GB"/>
              </w:rPr>
            </w:pPr>
            <w:r>
              <w:rPr>
                <w:lang w:val="en-GB"/>
              </w:rPr>
              <w:t xml:space="preserve">How old are </w:t>
            </w:r>
            <w:bookmarkStart w:id="0" w:name="_GoBack"/>
            <w:bookmarkEnd w:id="0"/>
            <w:r w:rsidR="007C32FF" w:rsidRPr="000734E8">
              <w:rPr>
                <w:lang w:val="en-GB"/>
              </w:rPr>
              <w:t xml:space="preserve">you? </w:t>
            </w:r>
          </w:p>
        </w:tc>
      </w:tr>
      <w:tr w:rsidR="007C32FF" w:rsidRPr="000734E8" w14:paraId="037A8B7B" w14:textId="77777777" w:rsidTr="007C32FF">
        <w:tc>
          <w:tcPr>
            <w:tcW w:w="3922" w:type="dxa"/>
            <w:shd w:val="clear" w:color="auto" w:fill="FFFFFF" w:themeFill="background1"/>
          </w:tcPr>
          <w:p w14:paraId="03483088" w14:textId="16F4B58C" w:rsidR="007C32FF" w:rsidRPr="000734E8" w:rsidRDefault="007C32FF" w:rsidP="00F648A9">
            <w:pPr>
              <w:pStyle w:val="Listenabsatz"/>
              <w:numPr>
                <w:ilvl w:val="0"/>
                <w:numId w:val="49"/>
              </w:numPr>
              <w:rPr>
                <w:lang w:val="en-GB"/>
              </w:rPr>
            </w:pPr>
            <w:r w:rsidRPr="000734E8">
              <w:rPr>
                <w:lang w:val="en-GB"/>
              </w:rPr>
              <w:t>18-29 years</w:t>
            </w:r>
          </w:p>
        </w:tc>
      </w:tr>
      <w:tr w:rsidR="007C32FF" w:rsidRPr="000734E8" w14:paraId="07AD5A5D" w14:textId="77777777" w:rsidTr="007C32FF">
        <w:tc>
          <w:tcPr>
            <w:tcW w:w="3922" w:type="dxa"/>
            <w:shd w:val="clear" w:color="auto" w:fill="FFFFFF" w:themeFill="background1"/>
          </w:tcPr>
          <w:p w14:paraId="414ED0CF" w14:textId="334DF748" w:rsidR="007C32FF" w:rsidRPr="000734E8" w:rsidRDefault="007C32FF" w:rsidP="00F648A9">
            <w:pPr>
              <w:pStyle w:val="Listenabsatz"/>
              <w:numPr>
                <w:ilvl w:val="0"/>
                <w:numId w:val="49"/>
              </w:numPr>
              <w:rPr>
                <w:lang w:val="en-GB"/>
              </w:rPr>
            </w:pPr>
            <w:r w:rsidRPr="000734E8">
              <w:rPr>
                <w:lang w:val="en-GB"/>
              </w:rPr>
              <w:t>30-39 years</w:t>
            </w:r>
          </w:p>
        </w:tc>
      </w:tr>
      <w:tr w:rsidR="007C32FF" w:rsidRPr="000734E8" w14:paraId="4B02F716" w14:textId="77777777" w:rsidTr="007C32FF">
        <w:tc>
          <w:tcPr>
            <w:tcW w:w="3922" w:type="dxa"/>
            <w:shd w:val="clear" w:color="auto" w:fill="FFFFFF" w:themeFill="background1"/>
          </w:tcPr>
          <w:p w14:paraId="5D70CA05" w14:textId="50DCEB0B" w:rsidR="007C32FF" w:rsidRPr="000734E8" w:rsidRDefault="007C32FF" w:rsidP="00F648A9">
            <w:pPr>
              <w:pStyle w:val="Listenabsatz"/>
              <w:numPr>
                <w:ilvl w:val="0"/>
                <w:numId w:val="49"/>
              </w:numPr>
              <w:rPr>
                <w:lang w:val="en-GB"/>
              </w:rPr>
            </w:pPr>
            <w:r w:rsidRPr="000734E8">
              <w:rPr>
                <w:lang w:val="en-GB"/>
              </w:rPr>
              <w:t>40-49 years</w:t>
            </w:r>
          </w:p>
        </w:tc>
      </w:tr>
      <w:tr w:rsidR="007C32FF" w:rsidRPr="000734E8" w14:paraId="395509E3" w14:textId="77777777" w:rsidTr="007C32FF">
        <w:tc>
          <w:tcPr>
            <w:tcW w:w="3922" w:type="dxa"/>
            <w:shd w:val="clear" w:color="auto" w:fill="FFFFFF" w:themeFill="background1"/>
          </w:tcPr>
          <w:p w14:paraId="7EE88576" w14:textId="3D23F0F1" w:rsidR="007C32FF" w:rsidRPr="000734E8" w:rsidRDefault="007C32FF" w:rsidP="00F648A9">
            <w:pPr>
              <w:pStyle w:val="Listenabsatz"/>
              <w:numPr>
                <w:ilvl w:val="0"/>
                <w:numId w:val="49"/>
              </w:numPr>
              <w:rPr>
                <w:lang w:val="en-GB"/>
              </w:rPr>
            </w:pPr>
            <w:r w:rsidRPr="000734E8">
              <w:rPr>
                <w:lang w:val="en-GB"/>
              </w:rPr>
              <w:t>50-59 years</w:t>
            </w:r>
          </w:p>
        </w:tc>
      </w:tr>
      <w:tr w:rsidR="007C32FF" w:rsidRPr="000734E8" w14:paraId="2C1444CB" w14:textId="77777777" w:rsidTr="007C32FF">
        <w:tc>
          <w:tcPr>
            <w:tcW w:w="3922" w:type="dxa"/>
            <w:shd w:val="clear" w:color="auto" w:fill="FFFFFF" w:themeFill="background1"/>
          </w:tcPr>
          <w:p w14:paraId="67BF2C52" w14:textId="7A07A322" w:rsidR="007C32FF" w:rsidRPr="000734E8" w:rsidRDefault="007C32FF" w:rsidP="00F648A9">
            <w:pPr>
              <w:pStyle w:val="Listenabsatz"/>
              <w:numPr>
                <w:ilvl w:val="0"/>
                <w:numId w:val="49"/>
              </w:numPr>
              <w:rPr>
                <w:lang w:val="en-GB"/>
              </w:rPr>
            </w:pPr>
            <w:r w:rsidRPr="000734E8">
              <w:rPr>
                <w:lang w:val="en-GB"/>
              </w:rPr>
              <w:t>60+ years</w:t>
            </w:r>
          </w:p>
        </w:tc>
      </w:tr>
    </w:tbl>
    <w:p w14:paraId="55EAD173" w14:textId="77777777" w:rsidR="00FE7509" w:rsidRPr="000734E8" w:rsidRDefault="00FE7509" w:rsidP="0052572A">
      <w:pPr>
        <w:spacing w:after="0"/>
        <w:rPr>
          <w:lang w:val="en-GB"/>
        </w:rPr>
      </w:pPr>
    </w:p>
    <w:tbl>
      <w:tblPr>
        <w:tblStyle w:val="Tabellenraster"/>
        <w:tblW w:w="8222" w:type="dxa"/>
        <w:tblInd w:w="-34" w:type="dxa"/>
        <w:tblLook w:val="04A0" w:firstRow="1" w:lastRow="0" w:firstColumn="1" w:lastColumn="0" w:noHBand="0" w:noVBand="1"/>
      </w:tblPr>
      <w:tblGrid>
        <w:gridCol w:w="8222"/>
      </w:tblGrid>
      <w:tr w:rsidR="00FE7509" w:rsidRPr="000734E8" w14:paraId="2E8785CD" w14:textId="77777777" w:rsidTr="006E66E6">
        <w:tc>
          <w:tcPr>
            <w:tcW w:w="8222" w:type="dxa"/>
            <w:shd w:val="clear" w:color="auto" w:fill="D9D9D9" w:themeFill="background1" w:themeFillShade="D9"/>
          </w:tcPr>
          <w:p w14:paraId="2C720DC8" w14:textId="480B69D0" w:rsidR="00FE7509" w:rsidRPr="000734E8" w:rsidRDefault="00F97B19" w:rsidP="00E63141">
            <w:pPr>
              <w:pStyle w:val="Listenabsatz"/>
              <w:spacing w:line="276" w:lineRule="auto"/>
              <w:ind w:left="0"/>
              <w:rPr>
                <w:lang w:val="en-GB"/>
              </w:rPr>
            </w:pPr>
            <w:r w:rsidRPr="000734E8">
              <w:rPr>
                <w:lang w:val="en-GB"/>
              </w:rPr>
              <w:t>M</w:t>
            </w:r>
            <w:r w:rsidR="00F648A9" w:rsidRPr="000734E8">
              <w:rPr>
                <w:lang w:val="en-GB"/>
              </w:rPr>
              <w:t>arit</w:t>
            </w:r>
            <w:r w:rsidR="007C32FF" w:rsidRPr="000734E8">
              <w:rPr>
                <w:lang w:val="en-GB"/>
              </w:rPr>
              <w:t xml:space="preserve">al status: </w:t>
            </w:r>
            <w:r w:rsidR="00FE7509" w:rsidRPr="000734E8">
              <w:rPr>
                <w:lang w:val="en-GB"/>
              </w:rPr>
              <w:t xml:space="preserve"> </w:t>
            </w:r>
          </w:p>
        </w:tc>
      </w:tr>
      <w:tr w:rsidR="00FE7509" w:rsidRPr="000734E8" w14:paraId="421766E6" w14:textId="77777777" w:rsidTr="006E66E6">
        <w:tc>
          <w:tcPr>
            <w:tcW w:w="8222" w:type="dxa"/>
          </w:tcPr>
          <w:p w14:paraId="2024E2A4" w14:textId="381B140F" w:rsidR="00FE7509" w:rsidRPr="000734E8" w:rsidRDefault="00F97B19" w:rsidP="00A946D7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 xml:space="preserve">Married, living together </w:t>
            </w:r>
            <w:r w:rsidR="00A946D7" w:rsidRPr="000734E8">
              <w:rPr>
                <w:lang w:val="en-GB"/>
              </w:rPr>
              <w:t>with my spouse</w:t>
            </w:r>
          </w:p>
        </w:tc>
      </w:tr>
      <w:tr w:rsidR="00FE7509" w:rsidRPr="000734E8" w14:paraId="45BD5A56" w14:textId="77777777" w:rsidTr="006E66E6">
        <w:tc>
          <w:tcPr>
            <w:tcW w:w="8222" w:type="dxa"/>
          </w:tcPr>
          <w:p w14:paraId="16D35DAC" w14:textId="3B669245" w:rsidR="00F97B19" w:rsidRPr="000734E8" w:rsidRDefault="00F97B19" w:rsidP="007F7875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 xml:space="preserve">Married, </w:t>
            </w:r>
            <w:r w:rsidR="00A946D7" w:rsidRPr="000734E8">
              <w:rPr>
                <w:lang w:val="en-GB"/>
              </w:rPr>
              <w:t xml:space="preserve">living </w:t>
            </w:r>
            <w:r w:rsidR="00D17966" w:rsidRPr="000734E8">
              <w:rPr>
                <w:lang w:val="en-GB"/>
              </w:rPr>
              <w:t>separated</w:t>
            </w:r>
            <w:r w:rsidR="00A946D7" w:rsidRPr="000734E8">
              <w:rPr>
                <w:lang w:val="en-GB"/>
              </w:rPr>
              <w:t xml:space="preserve"> from</w:t>
            </w:r>
            <w:r w:rsidR="00D17966" w:rsidRPr="000734E8">
              <w:rPr>
                <w:lang w:val="en-GB"/>
              </w:rPr>
              <w:t xml:space="preserve"> m</w:t>
            </w:r>
            <w:r w:rsidR="00A946D7" w:rsidRPr="000734E8">
              <w:rPr>
                <w:lang w:val="en-GB"/>
              </w:rPr>
              <w:t>y spouse</w:t>
            </w:r>
          </w:p>
        </w:tc>
      </w:tr>
      <w:tr w:rsidR="00FE7509" w:rsidRPr="000734E8" w14:paraId="7B38CBE8" w14:textId="77777777" w:rsidTr="006E66E6">
        <w:tc>
          <w:tcPr>
            <w:tcW w:w="8222" w:type="dxa"/>
          </w:tcPr>
          <w:p w14:paraId="0C3F80B1" w14:textId="71CA662F" w:rsidR="00FE7509" w:rsidRPr="000734E8" w:rsidRDefault="00D17966" w:rsidP="00D17966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Civil union, living together with my spouse</w:t>
            </w:r>
          </w:p>
        </w:tc>
      </w:tr>
      <w:tr w:rsidR="004E1E58" w:rsidRPr="000734E8" w14:paraId="338F6EA9" w14:textId="77777777" w:rsidTr="006E66E6">
        <w:tc>
          <w:tcPr>
            <w:tcW w:w="8222" w:type="dxa"/>
          </w:tcPr>
          <w:p w14:paraId="4CF379AB" w14:textId="6FEE0CCB" w:rsidR="004E1E58" w:rsidRPr="000734E8" w:rsidRDefault="00D17966" w:rsidP="0052572A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Civil union, living separated from my spouse</w:t>
            </w:r>
          </w:p>
        </w:tc>
      </w:tr>
      <w:tr w:rsidR="00FE7509" w:rsidRPr="000734E8" w14:paraId="14CEA276" w14:textId="77777777" w:rsidTr="006E66E6">
        <w:tc>
          <w:tcPr>
            <w:tcW w:w="8222" w:type="dxa"/>
          </w:tcPr>
          <w:p w14:paraId="2095258F" w14:textId="7E787703" w:rsidR="00FE7509" w:rsidRPr="000734E8" w:rsidRDefault="00D17966" w:rsidP="0052572A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Single</w:t>
            </w:r>
          </w:p>
        </w:tc>
      </w:tr>
      <w:tr w:rsidR="00FE7509" w:rsidRPr="000734E8" w14:paraId="3D4F820F" w14:textId="77777777" w:rsidTr="006E66E6">
        <w:tc>
          <w:tcPr>
            <w:tcW w:w="8222" w:type="dxa"/>
          </w:tcPr>
          <w:p w14:paraId="563B5598" w14:textId="107A9B96" w:rsidR="00FE7509" w:rsidRPr="000734E8" w:rsidRDefault="007C32FF" w:rsidP="0052572A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Divorced</w:t>
            </w:r>
            <w:r w:rsidR="00FE7509" w:rsidRPr="000734E8">
              <w:rPr>
                <w:lang w:val="en-GB"/>
              </w:rPr>
              <w:t xml:space="preserve"> </w:t>
            </w:r>
          </w:p>
        </w:tc>
      </w:tr>
      <w:tr w:rsidR="00FE7509" w:rsidRPr="000734E8" w14:paraId="0077BDA8" w14:textId="77777777" w:rsidTr="006E66E6">
        <w:tc>
          <w:tcPr>
            <w:tcW w:w="8222" w:type="dxa"/>
          </w:tcPr>
          <w:p w14:paraId="2E3D4B1F" w14:textId="25A9A524" w:rsidR="00FE7509" w:rsidRPr="000734E8" w:rsidRDefault="00D17966" w:rsidP="0052572A">
            <w:pPr>
              <w:pStyle w:val="Listenabsatz"/>
              <w:numPr>
                <w:ilvl w:val="0"/>
                <w:numId w:val="14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Widowed</w:t>
            </w:r>
          </w:p>
        </w:tc>
      </w:tr>
    </w:tbl>
    <w:p w14:paraId="0CB37DE6" w14:textId="77777777" w:rsidR="00FE7509" w:rsidRPr="000734E8" w:rsidRDefault="00FE7509" w:rsidP="0052572A">
      <w:pPr>
        <w:spacing w:after="0"/>
        <w:rPr>
          <w:lang w:val="en-GB"/>
        </w:rPr>
      </w:pPr>
    </w:p>
    <w:tbl>
      <w:tblPr>
        <w:tblStyle w:val="Tabellenraster"/>
        <w:tblW w:w="8188" w:type="dxa"/>
        <w:tblLook w:val="04A0" w:firstRow="1" w:lastRow="0" w:firstColumn="1" w:lastColumn="0" w:noHBand="0" w:noVBand="1"/>
      </w:tblPr>
      <w:tblGrid>
        <w:gridCol w:w="8188"/>
      </w:tblGrid>
      <w:tr w:rsidR="00AE3EDF" w:rsidRPr="000734E8" w14:paraId="38AC6C65" w14:textId="77777777" w:rsidTr="00352A56">
        <w:tc>
          <w:tcPr>
            <w:tcW w:w="8188" w:type="dxa"/>
            <w:shd w:val="clear" w:color="auto" w:fill="D9D9D9" w:themeFill="background1" w:themeFillShade="D9"/>
          </w:tcPr>
          <w:p w14:paraId="5CF185F2" w14:textId="504D5256" w:rsidR="00AE3EDF" w:rsidRPr="000734E8" w:rsidRDefault="00D17966" w:rsidP="00E63141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What is your highest educational achievement?</w:t>
            </w:r>
          </w:p>
        </w:tc>
      </w:tr>
      <w:tr w:rsidR="00AE3EDF" w:rsidRPr="000734E8" w14:paraId="03D9B931" w14:textId="77777777" w:rsidTr="00352A56">
        <w:tc>
          <w:tcPr>
            <w:tcW w:w="8188" w:type="dxa"/>
          </w:tcPr>
          <w:p w14:paraId="1E1E1A0A" w14:textId="39399A4F" w:rsidR="00AE3EDF" w:rsidRPr="000734E8" w:rsidRDefault="00D17966" w:rsidP="0052572A">
            <w:pPr>
              <w:pStyle w:val="Listenabsatz"/>
              <w:numPr>
                <w:ilvl w:val="0"/>
                <w:numId w:val="15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Without graduation</w:t>
            </w:r>
          </w:p>
        </w:tc>
      </w:tr>
      <w:tr w:rsidR="00AE3EDF" w:rsidRPr="000734E8" w14:paraId="3837B68F" w14:textId="77777777" w:rsidTr="00352A56">
        <w:tc>
          <w:tcPr>
            <w:tcW w:w="8188" w:type="dxa"/>
          </w:tcPr>
          <w:p w14:paraId="52A2522F" w14:textId="2F4F6F0A" w:rsidR="00AE3EDF" w:rsidRPr="000734E8" w:rsidRDefault="00D17966" w:rsidP="0052572A">
            <w:pPr>
              <w:pStyle w:val="Listenabsatz"/>
              <w:numPr>
                <w:ilvl w:val="0"/>
                <w:numId w:val="15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Secondary modern school or equivalent</w:t>
            </w:r>
          </w:p>
        </w:tc>
      </w:tr>
      <w:tr w:rsidR="00AE3EDF" w:rsidRPr="000734E8" w14:paraId="1853D573" w14:textId="77777777" w:rsidTr="00352A56">
        <w:tc>
          <w:tcPr>
            <w:tcW w:w="8188" w:type="dxa"/>
          </w:tcPr>
          <w:p w14:paraId="4C634B7D" w14:textId="068E9F69" w:rsidR="00AE3EDF" w:rsidRPr="000734E8" w:rsidRDefault="00D17966" w:rsidP="00D17966">
            <w:pPr>
              <w:pStyle w:val="Listenabsatz"/>
              <w:numPr>
                <w:ilvl w:val="0"/>
                <w:numId w:val="15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Graduation from polytechnical school in GDR</w:t>
            </w:r>
          </w:p>
        </w:tc>
      </w:tr>
      <w:tr w:rsidR="00AE3EDF" w:rsidRPr="000734E8" w14:paraId="4937CCDA" w14:textId="77777777" w:rsidTr="00352A56">
        <w:tc>
          <w:tcPr>
            <w:tcW w:w="8188" w:type="dxa"/>
          </w:tcPr>
          <w:p w14:paraId="73276417" w14:textId="03EE4922" w:rsidR="00AE3EDF" w:rsidRPr="000734E8" w:rsidRDefault="00D17966" w:rsidP="0052572A">
            <w:pPr>
              <w:pStyle w:val="Listenabsatz"/>
              <w:numPr>
                <w:ilvl w:val="0"/>
                <w:numId w:val="15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School leaving graduation</w:t>
            </w:r>
          </w:p>
        </w:tc>
      </w:tr>
      <w:tr w:rsidR="00AE3EDF" w:rsidRPr="000734E8" w14:paraId="1F05A4D7" w14:textId="77777777" w:rsidTr="00352A56">
        <w:tc>
          <w:tcPr>
            <w:tcW w:w="8188" w:type="dxa"/>
          </w:tcPr>
          <w:p w14:paraId="7CBAA2D4" w14:textId="4835536E" w:rsidR="00D17966" w:rsidRPr="000734E8" w:rsidRDefault="00D17966" w:rsidP="00D17966">
            <w:pPr>
              <w:pStyle w:val="Listenabsatz"/>
              <w:numPr>
                <w:ilvl w:val="0"/>
                <w:numId w:val="15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Bachelor</w:t>
            </w:r>
          </w:p>
        </w:tc>
      </w:tr>
      <w:tr w:rsidR="00D17966" w:rsidRPr="000734E8" w14:paraId="4A1C5182" w14:textId="77777777" w:rsidTr="00352A56">
        <w:tc>
          <w:tcPr>
            <w:tcW w:w="8188" w:type="dxa"/>
          </w:tcPr>
          <w:p w14:paraId="1E9B6271" w14:textId="6345BB01" w:rsidR="00D17966" w:rsidRPr="000734E8" w:rsidRDefault="00D17966" w:rsidP="00D17966">
            <w:pPr>
              <w:pStyle w:val="Listenabsatz"/>
              <w:numPr>
                <w:ilvl w:val="0"/>
                <w:numId w:val="15"/>
              </w:numPr>
              <w:rPr>
                <w:lang w:val="en-GB"/>
              </w:rPr>
            </w:pPr>
            <w:r w:rsidRPr="000734E8">
              <w:rPr>
                <w:lang w:val="en-GB"/>
              </w:rPr>
              <w:t>Diploma</w:t>
            </w:r>
          </w:p>
        </w:tc>
      </w:tr>
      <w:tr w:rsidR="00D17966" w:rsidRPr="000734E8" w14:paraId="53AE4A58" w14:textId="77777777" w:rsidTr="00352A56">
        <w:tc>
          <w:tcPr>
            <w:tcW w:w="8188" w:type="dxa"/>
          </w:tcPr>
          <w:p w14:paraId="5DF323B9" w14:textId="47B731CF" w:rsidR="00D17966" w:rsidRPr="000734E8" w:rsidRDefault="00D17966" w:rsidP="00D17966">
            <w:pPr>
              <w:pStyle w:val="Listenabsatz"/>
              <w:numPr>
                <w:ilvl w:val="0"/>
                <w:numId w:val="15"/>
              </w:numPr>
              <w:rPr>
                <w:lang w:val="en-GB"/>
              </w:rPr>
            </w:pPr>
            <w:r w:rsidRPr="000734E8">
              <w:rPr>
                <w:lang w:val="en-GB"/>
              </w:rPr>
              <w:t>Master</w:t>
            </w:r>
          </w:p>
        </w:tc>
      </w:tr>
      <w:tr w:rsidR="00D17966" w:rsidRPr="000734E8" w14:paraId="545A4833" w14:textId="77777777" w:rsidTr="00352A56">
        <w:tc>
          <w:tcPr>
            <w:tcW w:w="8188" w:type="dxa"/>
          </w:tcPr>
          <w:p w14:paraId="0606F7BA" w14:textId="386DD06F" w:rsidR="00D17966" w:rsidRPr="000734E8" w:rsidRDefault="00D17966" w:rsidP="00D17966">
            <w:pPr>
              <w:pStyle w:val="Listenabsatz"/>
              <w:numPr>
                <w:ilvl w:val="0"/>
                <w:numId w:val="15"/>
              </w:numPr>
              <w:rPr>
                <w:lang w:val="en-GB"/>
              </w:rPr>
            </w:pPr>
            <w:r w:rsidRPr="000734E8">
              <w:rPr>
                <w:lang w:val="en-GB"/>
              </w:rPr>
              <w:t>Ph.D.</w:t>
            </w:r>
          </w:p>
        </w:tc>
      </w:tr>
      <w:tr w:rsidR="00AE3EDF" w:rsidRPr="000734E8" w14:paraId="0939AD63" w14:textId="77777777" w:rsidTr="00352A56">
        <w:tc>
          <w:tcPr>
            <w:tcW w:w="8188" w:type="dxa"/>
          </w:tcPr>
          <w:p w14:paraId="36918F78" w14:textId="316A288F" w:rsidR="00AE3EDF" w:rsidRPr="000734E8" w:rsidRDefault="00CF03E5" w:rsidP="0052572A">
            <w:pPr>
              <w:pStyle w:val="Listenabsatz"/>
              <w:numPr>
                <w:ilvl w:val="0"/>
                <w:numId w:val="15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Alternative degree</w:t>
            </w:r>
            <w:r w:rsidR="00AE3EDF" w:rsidRPr="000734E8">
              <w:rPr>
                <w:lang w:val="en-GB"/>
              </w:rPr>
              <w:t>:______________</w:t>
            </w:r>
          </w:p>
        </w:tc>
      </w:tr>
    </w:tbl>
    <w:p w14:paraId="04BD6AB0" w14:textId="0A859F8E" w:rsidR="00180398" w:rsidRPr="000734E8" w:rsidRDefault="00180398">
      <w:pPr>
        <w:rPr>
          <w:lang w:val="en-GB"/>
        </w:rPr>
      </w:pPr>
    </w:p>
    <w:p w14:paraId="55DEF647" w14:textId="0F8F75D3" w:rsidR="00FE7509" w:rsidRPr="000734E8" w:rsidRDefault="00180398" w:rsidP="00F26F6D">
      <w:pPr>
        <w:rPr>
          <w:lang w:val="en-GB"/>
        </w:rPr>
      </w:pPr>
      <w:r w:rsidRPr="000734E8">
        <w:rPr>
          <w:lang w:val="en-GB"/>
        </w:rPr>
        <w:br w:type="page"/>
      </w:r>
    </w:p>
    <w:p w14:paraId="659AEBAA" w14:textId="77777777" w:rsidR="00E63141" w:rsidRPr="000734E8" w:rsidRDefault="00E63141" w:rsidP="0052572A">
      <w:pPr>
        <w:spacing w:after="0"/>
        <w:rPr>
          <w:lang w:val="en-GB"/>
        </w:rPr>
      </w:pPr>
    </w:p>
    <w:tbl>
      <w:tblPr>
        <w:tblStyle w:val="Tabellenraster"/>
        <w:tblW w:w="8188" w:type="dxa"/>
        <w:tblLook w:val="04A0" w:firstRow="1" w:lastRow="0" w:firstColumn="1" w:lastColumn="0" w:noHBand="0" w:noVBand="1"/>
      </w:tblPr>
      <w:tblGrid>
        <w:gridCol w:w="8188"/>
      </w:tblGrid>
      <w:tr w:rsidR="00AE3EDF" w:rsidRPr="000734E8" w14:paraId="274C1DAC" w14:textId="77777777" w:rsidTr="006E66E6">
        <w:tc>
          <w:tcPr>
            <w:tcW w:w="8188" w:type="dxa"/>
            <w:shd w:val="clear" w:color="auto" w:fill="D9D9D9" w:themeFill="background1" w:themeFillShade="D9"/>
          </w:tcPr>
          <w:p w14:paraId="034FCBDA" w14:textId="7E75449F" w:rsidR="00AE3EDF" w:rsidRPr="000734E8" w:rsidRDefault="00F26F6D" w:rsidP="00F26F6D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Are you currently employed?</w:t>
            </w:r>
          </w:p>
        </w:tc>
      </w:tr>
      <w:tr w:rsidR="00AE3EDF" w:rsidRPr="000734E8" w14:paraId="61D3EBEC" w14:textId="77777777" w:rsidTr="006E66E6">
        <w:tc>
          <w:tcPr>
            <w:tcW w:w="8188" w:type="dxa"/>
          </w:tcPr>
          <w:p w14:paraId="2E1B2129" w14:textId="512AEB6C" w:rsidR="00AE3EDF" w:rsidRPr="000734E8" w:rsidRDefault="00F26F6D" w:rsidP="0052572A">
            <w:pPr>
              <w:pStyle w:val="Listenabsatz"/>
              <w:numPr>
                <w:ilvl w:val="0"/>
                <w:numId w:val="17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Yes</w:t>
            </w:r>
          </w:p>
        </w:tc>
      </w:tr>
      <w:tr w:rsidR="00AE3EDF" w:rsidRPr="000734E8" w14:paraId="3F59B88E" w14:textId="77777777" w:rsidTr="006E66E6">
        <w:tc>
          <w:tcPr>
            <w:tcW w:w="8188" w:type="dxa"/>
          </w:tcPr>
          <w:p w14:paraId="1A0EA842" w14:textId="7DEE6C4D" w:rsidR="00AE3EDF" w:rsidRPr="000734E8" w:rsidRDefault="00F26F6D" w:rsidP="0052572A">
            <w:pPr>
              <w:pStyle w:val="Listenabsatz"/>
              <w:numPr>
                <w:ilvl w:val="0"/>
                <w:numId w:val="17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No</w:t>
            </w:r>
          </w:p>
        </w:tc>
      </w:tr>
    </w:tbl>
    <w:p w14:paraId="316F120C" w14:textId="77777777" w:rsidR="00FE7509" w:rsidRPr="000734E8" w:rsidRDefault="00FE7509" w:rsidP="0052572A">
      <w:pPr>
        <w:spacing w:after="0"/>
        <w:rPr>
          <w:lang w:val="en-GB"/>
        </w:rPr>
      </w:pPr>
    </w:p>
    <w:tbl>
      <w:tblPr>
        <w:tblStyle w:val="Tabellenraster"/>
        <w:tblW w:w="8188" w:type="dxa"/>
        <w:tblLook w:val="04A0" w:firstRow="1" w:lastRow="0" w:firstColumn="1" w:lastColumn="0" w:noHBand="0" w:noVBand="1"/>
      </w:tblPr>
      <w:tblGrid>
        <w:gridCol w:w="8188"/>
      </w:tblGrid>
      <w:tr w:rsidR="00AE3EDF" w:rsidRPr="000734E8" w14:paraId="5A02CC47" w14:textId="77777777" w:rsidTr="006E66E6">
        <w:tc>
          <w:tcPr>
            <w:tcW w:w="8188" w:type="dxa"/>
            <w:shd w:val="clear" w:color="auto" w:fill="D9D9D9" w:themeFill="background1" w:themeFillShade="D9"/>
          </w:tcPr>
          <w:p w14:paraId="0D142CAE" w14:textId="367A68D4" w:rsidR="00AE3EDF" w:rsidRPr="000734E8" w:rsidRDefault="00F26F6D" w:rsidP="00E63141">
            <w:pPr>
              <w:spacing w:line="276" w:lineRule="auto"/>
              <w:rPr>
                <w:rFonts w:cs="Arial"/>
                <w:lang w:val="en-GB"/>
              </w:rPr>
            </w:pPr>
            <w:r w:rsidRPr="000734E8">
              <w:rPr>
                <w:rFonts w:cs="Arial"/>
                <w:lang w:val="en-GB"/>
              </w:rPr>
              <w:t>How many people live in your household constantly, including yourself? Please count all people that you are living together with</w:t>
            </w:r>
            <w:r w:rsidR="00657B59" w:rsidRPr="000734E8">
              <w:rPr>
                <w:rFonts w:cs="Arial"/>
                <w:lang w:val="en-GB"/>
              </w:rPr>
              <w:t>, and please also include children.</w:t>
            </w:r>
          </w:p>
        </w:tc>
      </w:tr>
      <w:tr w:rsidR="00AE3EDF" w:rsidRPr="000734E8" w14:paraId="60404B11" w14:textId="77777777" w:rsidTr="006E66E6">
        <w:tc>
          <w:tcPr>
            <w:tcW w:w="8188" w:type="dxa"/>
          </w:tcPr>
          <w:p w14:paraId="38639B0E" w14:textId="4373D5F1" w:rsidR="00AE3EDF" w:rsidRPr="000734E8" w:rsidRDefault="00657B59" w:rsidP="0052572A">
            <w:pPr>
              <w:pStyle w:val="Listenabsatz"/>
              <w:numPr>
                <w:ilvl w:val="0"/>
                <w:numId w:val="18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One person</w:t>
            </w:r>
          </w:p>
        </w:tc>
      </w:tr>
      <w:tr w:rsidR="00AE3EDF" w:rsidRPr="000734E8" w14:paraId="3755BF9E" w14:textId="77777777" w:rsidTr="006E66E6">
        <w:tc>
          <w:tcPr>
            <w:tcW w:w="8188" w:type="dxa"/>
          </w:tcPr>
          <w:p w14:paraId="1D8CA2FF" w14:textId="3466C4FC" w:rsidR="00AE3EDF" w:rsidRPr="000734E8" w:rsidRDefault="00657B59" w:rsidP="00CD5A7A">
            <w:pPr>
              <w:pStyle w:val="Listenabsatz"/>
              <w:numPr>
                <w:ilvl w:val="0"/>
                <w:numId w:val="18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Two people</w:t>
            </w:r>
          </w:p>
        </w:tc>
      </w:tr>
      <w:tr w:rsidR="00CD5A7A" w:rsidRPr="000734E8" w14:paraId="120661BD" w14:textId="77777777" w:rsidTr="006E66E6">
        <w:tc>
          <w:tcPr>
            <w:tcW w:w="8188" w:type="dxa"/>
          </w:tcPr>
          <w:p w14:paraId="58A6CCA9" w14:textId="01D69932" w:rsidR="00CD5A7A" w:rsidRPr="000734E8" w:rsidRDefault="00657B59" w:rsidP="0052572A">
            <w:pPr>
              <w:pStyle w:val="Listenabsatz"/>
              <w:numPr>
                <w:ilvl w:val="0"/>
                <w:numId w:val="18"/>
              </w:numPr>
              <w:rPr>
                <w:lang w:val="en-GB"/>
              </w:rPr>
            </w:pPr>
            <w:r w:rsidRPr="000734E8">
              <w:rPr>
                <w:lang w:val="en-GB"/>
              </w:rPr>
              <w:t>Three people</w:t>
            </w:r>
          </w:p>
        </w:tc>
      </w:tr>
      <w:tr w:rsidR="00CD5A7A" w:rsidRPr="000734E8" w14:paraId="4D07CA9F" w14:textId="77777777" w:rsidTr="006E66E6">
        <w:tc>
          <w:tcPr>
            <w:tcW w:w="8188" w:type="dxa"/>
          </w:tcPr>
          <w:p w14:paraId="1D43CC78" w14:textId="1853EC32" w:rsidR="00CD5A7A" w:rsidRPr="000734E8" w:rsidRDefault="00657B59" w:rsidP="0052572A">
            <w:pPr>
              <w:pStyle w:val="Listenabsatz"/>
              <w:numPr>
                <w:ilvl w:val="0"/>
                <w:numId w:val="18"/>
              </w:numPr>
              <w:rPr>
                <w:lang w:val="en-GB"/>
              </w:rPr>
            </w:pPr>
            <w:r w:rsidRPr="000734E8">
              <w:rPr>
                <w:lang w:val="en-GB"/>
              </w:rPr>
              <w:t>Four people and more</w:t>
            </w:r>
          </w:p>
        </w:tc>
      </w:tr>
    </w:tbl>
    <w:p w14:paraId="6210EBF8" w14:textId="48519444" w:rsidR="006940AD" w:rsidRPr="000734E8" w:rsidRDefault="006940AD" w:rsidP="0052572A">
      <w:pPr>
        <w:spacing w:after="0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88"/>
      </w:tblGrid>
      <w:tr w:rsidR="009244B3" w:rsidRPr="000734E8" w14:paraId="3FA8820B" w14:textId="77777777" w:rsidTr="009244B3">
        <w:tc>
          <w:tcPr>
            <w:tcW w:w="8188" w:type="dxa"/>
            <w:shd w:val="clear" w:color="auto" w:fill="D9D9D9" w:themeFill="background1" w:themeFillShade="D9"/>
          </w:tcPr>
          <w:p w14:paraId="3E3984CD" w14:textId="36E19E89" w:rsidR="009244B3" w:rsidRPr="000734E8" w:rsidRDefault="00657B59" w:rsidP="00657B59">
            <w:p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Please indicate y</w:t>
            </w:r>
            <w:r w:rsidR="00F97B19" w:rsidRPr="000734E8">
              <w:rPr>
                <w:lang w:val="en-GB"/>
              </w:rPr>
              <w:t>our health-insurance:</w:t>
            </w:r>
          </w:p>
        </w:tc>
      </w:tr>
      <w:tr w:rsidR="009244B3" w:rsidRPr="000734E8" w14:paraId="5F24320D" w14:textId="77777777" w:rsidTr="009244B3">
        <w:tc>
          <w:tcPr>
            <w:tcW w:w="8188" w:type="dxa"/>
          </w:tcPr>
          <w:p w14:paraId="75587F9A" w14:textId="28FE999C" w:rsidR="009244B3" w:rsidRPr="000734E8" w:rsidRDefault="000734E8" w:rsidP="0052572A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Private insurance</w:t>
            </w:r>
          </w:p>
        </w:tc>
      </w:tr>
      <w:tr w:rsidR="009244B3" w:rsidRPr="000734E8" w14:paraId="5EA3A704" w14:textId="77777777" w:rsidTr="009244B3">
        <w:tc>
          <w:tcPr>
            <w:tcW w:w="8188" w:type="dxa"/>
          </w:tcPr>
          <w:p w14:paraId="0AA10759" w14:textId="2753272D" w:rsidR="009244B3" w:rsidRPr="000734E8" w:rsidRDefault="00657B59" w:rsidP="0052572A">
            <w:pPr>
              <w:pStyle w:val="Listenabsatz"/>
              <w:numPr>
                <w:ilvl w:val="0"/>
                <w:numId w:val="11"/>
              </w:numPr>
              <w:spacing w:line="276" w:lineRule="auto"/>
              <w:rPr>
                <w:lang w:val="en-GB"/>
              </w:rPr>
            </w:pPr>
            <w:r w:rsidRPr="000734E8">
              <w:rPr>
                <w:lang w:val="en-GB"/>
              </w:rPr>
              <w:t>Public</w:t>
            </w:r>
            <w:r w:rsidR="000734E8" w:rsidRPr="000734E8">
              <w:rPr>
                <w:lang w:val="en-GB"/>
              </w:rPr>
              <w:t xml:space="preserve"> insurance</w:t>
            </w:r>
          </w:p>
        </w:tc>
      </w:tr>
    </w:tbl>
    <w:p w14:paraId="32658BE2" w14:textId="77777777" w:rsidR="005C7D5B" w:rsidRPr="000734E8" w:rsidRDefault="005C7D5B" w:rsidP="0052572A">
      <w:pPr>
        <w:spacing w:after="0"/>
        <w:rPr>
          <w:lang w:val="en-GB"/>
        </w:rPr>
      </w:pPr>
    </w:p>
    <w:p w14:paraId="15163BA8" w14:textId="77777777" w:rsidR="006E66E6" w:rsidRPr="000734E8" w:rsidRDefault="006E66E6" w:rsidP="0052572A">
      <w:pPr>
        <w:spacing w:after="0"/>
        <w:rPr>
          <w:b/>
          <w:lang w:val="en-GB"/>
        </w:rPr>
      </w:pPr>
    </w:p>
    <w:sectPr w:rsidR="006E66E6" w:rsidRPr="000734E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C9BC7E" w14:textId="77777777" w:rsidR="00B65A4C" w:rsidRDefault="00B65A4C" w:rsidP="00933923">
      <w:pPr>
        <w:spacing w:after="0" w:line="240" w:lineRule="auto"/>
      </w:pPr>
      <w:r>
        <w:separator/>
      </w:r>
    </w:p>
  </w:endnote>
  <w:endnote w:type="continuationSeparator" w:id="0">
    <w:p w14:paraId="04EAFDB0" w14:textId="77777777" w:rsidR="00B65A4C" w:rsidRDefault="00B65A4C" w:rsidP="00933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etaNormalLF-Roman">
    <w:altName w:val="Times New Roman"/>
    <w:charset w:val="00"/>
    <w:family w:val="swiss"/>
    <w:pitch w:val="variable"/>
    <w:sig w:usb0="8000002F" w:usb1="10000048" w:usb2="00000000" w:usb3="00000000" w:csb0="00000001" w:csb1="00000000"/>
  </w:font>
  <w:font w:name="AdvPSGOD">
    <w:panose1 w:val="00000000000000000000"/>
    <w:charset w:val="00"/>
    <w:family w:val="swiss"/>
    <w:notTrueType/>
    <w:pitch w:val="default"/>
  </w:font>
  <w:font w:name="AdvP0048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B6C6B3" w14:textId="77777777" w:rsidR="00B65A4C" w:rsidRDefault="00B65A4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1955996"/>
      <w:docPartObj>
        <w:docPartGallery w:val="Page Numbers (Bottom of Page)"/>
        <w:docPartUnique/>
      </w:docPartObj>
    </w:sdtPr>
    <w:sdtEndPr/>
    <w:sdtContent>
      <w:p w14:paraId="57986AC7" w14:textId="77777777" w:rsidR="00B65A4C" w:rsidRDefault="00B65A4C">
        <w:pPr>
          <w:pStyle w:val="Fuzeile"/>
          <w:jc w:val="right"/>
        </w:pPr>
      </w:p>
      <w:p w14:paraId="0D452F42" w14:textId="582F8BBE" w:rsidR="00B65A4C" w:rsidRDefault="00B65A4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34E8">
          <w:rPr>
            <w:noProof/>
          </w:rPr>
          <w:t>3</w:t>
        </w:r>
        <w:r>
          <w:fldChar w:fldCharType="end"/>
        </w:r>
      </w:p>
    </w:sdtContent>
  </w:sdt>
  <w:p w14:paraId="3232BE16" w14:textId="77777777" w:rsidR="00B65A4C" w:rsidRDefault="00B65A4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628E3B" w14:textId="77777777" w:rsidR="00B65A4C" w:rsidRDefault="00B65A4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0AD950" w14:textId="77777777" w:rsidR="00B65A4C" w:rsidRDefault="00B65A4C" w:rsidP="00933923">
      <w:pPr>
        <w:spacing w:after="0" w:line="240" w:lineRule="auto"/>
      </w:pPr>
      <w:r>
        <w:separator/>
      </w:r>
    </w:p>
  </w:footnote>
  <w:footnote w:type="continuationSeparator" w:id="0">
    <w:p w14:paraId="0870460F" w14:textId="77777777" w:rsidR="00B65A4C" w:rsidRDefault="00B65A4C" w:rsidP="009339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250B52" w14:textId="77777777" w:rsidR="00B65A4C" w:rsidRDefault="00B65A4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8CFF8B" w14:textId="77777777" w:rsidR="00B65A4C" w:rsidRDefault="00B65A4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10654E" w14:textId="77777777" w:rsidR="00B65A4C" w:rsidRDefault="00B65A4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854DB"/>
    <w:multiLevelType w:val="hybridMultilevel"/>
    <w:tmpl w:val="ABBCF6DA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544B8E"/>
    <w:multiLevelType w:val="hybridMultilevel"/>
    <w:tmpl w:val="DE781CA0"/>
    <w:lvl w:ilvl="0" w:tplc="F0A2F9A6">
      <w:start w:val="2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A4086"/>
    <w:multiLevelType w:val="hybridMultilevel"/>
    <w:tmpl w:val="C374D6D4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D763D1"/>
    <w:multiLevelType w:val="hybridMultilevel"/>
    <w:tmpl w:val="DA5A387E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37646"/>
    <w:multiLevelType w:val="hybridMultilevel"/>
    <w:tmpl w:val="7A94ECA8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EE6836"/>
    <w:multiLevelType w:val="hybridMultilevel"/>
    <w:tmpl w:val="49107534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AA4896"/>
    <w:multiLevelType w:val="hybridMultilevel"/>
    <w:tmpl w:val="20388AF8"/>
    <w:lvl w:ilvl="0" w:tplc="C3B0E462">
      <w:numFmt w:val="bullet"/>
      <w:lvlText w:val=""/>
      <w:lvlJc w:val="left"/>
      <w:pPr>
        <w:ind w:left="644" w:hanging="360"/>
      </w:pPr>
      <w:rPr>
        <w:rFonts w:ascii="Wingdings" w:eastAsiaTheme="minorHAnsi" w:hAnsi="Wingding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593674"/>
    <w:multiLevelType w:val="hybridMultilevel"/>
    <w:tmpl w:val="5B3A3150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2A4B81"/>
    <w:multiLevelType w:val="hybridMultilevel"/>
    <w:tmpl w:val="D3C244E6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105146"/>
    <w:multiLevelType w:val="hybridMultilevel"/>
    <w:tmpl w:val="546E7EA2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013E75"/>
    <w:multiLevelType w:val="hybridMultilevel"/>
    <w:tmpl w:val="E830379A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FE2A16"/>
    <w:multiLevelType w:val="hybridMultilevel"/>
    <w:tmpl w:val="B108FAA0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192E67"/>
    <w:multiLevelType w:val="hybridMultilevel"/>
    <w:tmpl w:val="44A0097E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560517"/>
    <w:multiLevelType w:val="hybridMultilevel"/>
    <w:tmpl w:val="0250360E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641528"/>
    <w:multiLevelType w:val="hybridMultilevel"/>
    <w:tmpl w:val="9EC0D0FC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E30132"/>
    <w:multiLevelType w:val="hybridMultilevel"/>
    <w:tmpl w:val="EC866ADA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1E44BC"/>
    <w:multiLevelType w:val="hybridMultilevel"/>
    <w:tmpl w:val="27B25B9A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4C17EF"/>
    <w:multiLevelType w:val="hybridMultilevel"/>
    <w:tmpl w:val="D65C137C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591EBC"/>
    <w:multiLevelType w:val="hybridMultilevel"/>
    <w:tmpl w:val="CF3E0542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9456AA"/>
    <w:multiLevelType w:val="hybridMultilevel"/>
    <w:tmpl w:val="144621CC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DE4F09"/>
    <w:multiLevelType w:val="hybridMultilevel"/>
    <w:tmpl w:val="B2B8ECF8"/>
    <w:lvl w:ilvl="0" w:tplc="BD72765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3E41E5"/>
    <w:multiLevelType w:val="hybridMultilevel"/>
    <w:tmpl w:val="5448ACD8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39795D"/>
    <w:multiLevelType w:val="hybridMultilevel"/>
    <w:tmpl w:val="D60E7F8E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76A0BC1"/>
    <w:multiLevelType w:val="hybridMultilevel"/>
    <w:tmpl w:val="166C7432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064FB4"/>
    <w:multiLevelType w:val="hybridMultilevel"/>
    <w:tmpl w:val="E0189DB4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AC1A0D"/>
    <w:multiLevelType w:val="hybridMultilevel"/>
    <w:tmpl w:val="8216E8AC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CF72241"/>
    <w:multiLevelType w:val="hybridMultilevel"/>
    <w:tmpl w:val="51B055E6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D4F43D5"/>
    <w:multiLevelType w:val="hybridMultilevel"/>
    <w:tmpl w:val="D63C44D8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E2D1759"/>
    <w:multiLevelType w:val="hybridMultilevel"/>
    <w:tmpl w:val="8B4C829E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4420A2"/>
    <w:multiLevelType w:val="hybridMultilevel"/>
    <w:tmpl w:val="0302AC50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79448FE"/>
    <w:multiLevelType w:val="hybridMultilevel"/>
    <w:tmpl w:val="C5640082"/>
    <w:lvl w:ilvl="0" w:tplc="305E05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9A50ECE"/>
    <w:multiLevelType w:val="hybridMultilevel"/>
    <w:tmpl w:val="70B66278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F274BCC"/>
    <w:multiLevelType w:val="hybridMultilevel"/>
    <w:tmpl w:val="BA26B4F6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E83186"/>
    <w:multiLevelType w:val="hybridMultilevel"/>
    <w:tmpl w:val="44DAE1A2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23E692A"/>
    <w:multiLevelType w:val="hybridMultilevel"/>
    <w:tmpl w:val="2F24C44E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45B7BCA"/>
    <w:multiLevelType w:val="hybridMultilevel"/>
    <w:tmpl w:val="F184F6E0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47E3AAE"/>
    <w:multiLevelType w:val="hybridMultilevel"/>
    <w:tmpl w:val="1C7AB95E"/>
    <w:lvl w:ilvl="0" w:tplc="C5480F2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CFC73D9"/>
    <w:multiLevelType w:val="hybridMultilevel"/>
    <w:tmpl w:val="66B80D46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C54E3A"/>
    <w:multiLevelType w:val="hybridMultilevel"/>
    <w:tmpl w:val="939EC10C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3A91F63"/>
    <w:multiLevelType w:val="hybridMultilevel"/>
    <w:tmpl w:val="B7D61670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E15974"/>
    <w:multiLevelType w:val="hybridMultilevel"/>
    <w:tmpl w:val="31D0882A"/>
    <w:lvl w:ilvl="0" w:tplc="3BB298AA">
      <w:start w:val="2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597786"/>
    <w:multiLevelType w:val="hybridMultilevel"/>
    <w:tmpl w:val="44C49014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A5343E"/>
    <w:multiLevelType w:val="hybridMultilevel"/>
    <w:tmpl w:val="9E8CC81A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F20FDB"/>
    <w:multiLevelType w:val="hybridMultilevel"/>
    <w:tmpl w:val="F3500084"/>
    <w:lvl w:ilvl="0" w:tplc="E87C7862">
      <w:start w:val="1"/>
      <w:numFmt w:val="bullet"/>
      <w:lvlText w:val="□"/>
      <w:lvlJc w:val="left"/>
      <w:pPr>
        <w:ind w:left="776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44" w15:restartNumberingAfterBreak="0">
    <w:nsid w:val="72EB0155"/>
    <w:multiLevelType w:val="hybridMultilevel"/>
    <w:tmpl w:val="8B1E70DC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3C64DD2"/>
    <w:multiLevelType w:val="hybridMultilevel"/>
    <w:tmpl w:val="8410F9D4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784AF5"/>
    <w:multiLevelType w:val="hybridMultilevel"/>
    <w:tmpl w:val="B0C4F9C8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5A1B67"/>
    <w:multiLevelType w:val="hybridMultilevel"/>
    <w:tmpl w:val="D7A0C034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86663A"/>
    <w:multiLevelType w:val="hybridMultilevel"/>
    <w:tmpl w:val="17267586"/>
    <w:lvl w:ilvl="0" w:tplc="E87C786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8"/>
  </w:num>
  <w:num w:numId="3">
    <w:abstractNumId w:val="34"/>
  </w:num>
  <w:num w:numId="4">
    <w:abstractNumId w:val="41"/>
  </w:num>
  <w:num w:numId="5">
    <w:abstractNumId w:val="42"/>
  </w:num>
  <w:num w:numId="6">
    <w:abstractNumId w:val="22"/>
  </w:num>
  <w:num w:numId="7">
    <w:abstractNumId w:val="27"/>
  </w:num>
  <w:num w:numId="8">
    <w:abstractNumId w:val="33"/>
  </w:num>
  <w:num w:numId="9">
    <w:abstractNumId w:val="5"/>
  </w:num>
  <w:num w:numId="10">
    <w:abstractNumId w:val="9"/>
  </w:num>
  <w:num w:numId="11">
    <w:abstractNumId w:val="31"/>
  </w:num>
  <w:num w:numId="12">
    <w:abstractNumId w:val="18"/>
  </w:num>
  <w:num w:numId="13">
    <w:abstractNumId w:val="43"/>
  </w:num>
  <w:num w:numId="14">
    <w:abstractNumId w:val="12"/>
  </w:num>
  <w:num w:numId="15">
    <w:abstractNumId w:val="4"/>
  </w:num>
  <w:num w:numId="16">
    <w:abstractNumId w:val="0"/>
  </w:num>
  <w:num w:numId="17">
    <w:abstractNumId w:val="44"/>
  </w:num>
  <w:num w:numId="18">
    <w:abstractNumId w:val="26"/>
  </w:num>
  <w:num w:numId="19">
    <w:abstractNumId w:val="2"/>
  </w:num>
  <w:num w:numId="20">
    <w:abstractNumId w:val="29"/>
  </w:num>
  <w:num w:numId="21">
    <w:abstractNumId w:val="37"/>
  </w:num>
  <w:num w:numId="22">
    <w:abstractNumId w:val="14"/>
  </w:num>
  <w:num w:numId="23">
    <w:abstractNumId w:val="38"/>
  </w:num>
  <w:num w:numId="24">
    <w:abstractNumId w:val="21"/>
  </w:num>
  <w:num w:numId="25">
    <w:abstractNumId w:val="23"/>
  </w:num>
  <w:num w:numId="26">
    <w:abstractNumId w:val="35"/>
  </w:num>
  <w:num w:numId="27">
    <w:abstractNumId w:val="46"/>
  </w:num>
  <w:num w:numId="28">
    <w:abstractNumId w:val="7"/>
  </w:num>
  <w:num w:numId="29">
    <w:abstractNumId w:val="3"/>
  </w:num>
  <w:num w:numId="30">
    <w:abstractNumId w:val="32"/>
  </w:num>
  <w:num w:numId="31">
    <w:abstractNumId w:val="39"/>
  </w:num>
  <w:num w:numId="32">
    <w:abstractNumId w:val="10"/>
  </w:num>
  <w:num w:numId="33">
    <w:abstractNumId w:val="15"/>
  </w:num>
  <w:num w:numId="34">
    <w:abstractNumId w:val="25"/>
  </w:num>
  <w:num w:numId="35">
    <w:abstractNumId w:val="16"/>
  </w:num>
  <w:num w:numId="36">
    <w:abstractNumId w:val="8"/>
  </w:num>
  <w:num w:numId="37">
    <w:abstractNumId w:val="48"/>
  </w:num>
  <w:num w:numId="38">
    <w:abstractNumId w:val="47"/>
  </w:num>
  <w:num w:numId="39">
    <w:abstractNumId w:val="45"/>
  </w:num>
  <w:num w:numId="40">
    <w:abstractNumId w:val="17"/>
  </w:num>
  <w:num w:numId="41">
    <w:abstractNumId w:val="19"/>
  </w:num>
  <w:num w:numId="42">
    <w:abstractNumId w:val="30"/>
  </w:num>
  <w:num w:numId="43">
    <w:abstractNumId w:val="6"/>
  </w:num>
  <w:num w:numId="44">
    <w:abstractNumId w:val="36"/>
  </w:num>
  <w:num w:numId="45">
    <w:abstractNumId w:val="40"/>
  </w:num>
  <w:num w:numId="46">
    <w:abstractNumId w:val="1"/>
  </w:num>
  <w:num w:numId="47">
    <w:abstractNumId w:val="24"/>
  </w:num>
  <w:num w:numId="48">
    <w:abstractNumId w:val="20"/>
  </w:num>
  <w:num w:numId="49">
    <w:abstractNumId w:val="13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B6B"/>
    <w:rsid w:val="00004565"/>
    <w:rsid w:val="00014933"/>
    <w:rsid w:val="0001541D"/>
    <w:rsid w:val="0002640D"/>
    <w:rsid w:val="00030328"/>
    <w:rsid w:val="0003063A"/>
    <w:rsid w:val="0003299C"/>
    <w:rsid w:val="00034ADD"/>
    <w:rsid w:val="00040B05"/>
    <w:rsid w:val="000425EB"/>
    <w:rsid w:val="000436CD"/>
    <w:rsid w:val="00045058"/>
    <w:rsid w:val="0005202A"/>
    <w:rsid w:val="000521FC"/>
    <w:rsid w:val="000529B4"/>
    <w:rsid w:val="0006418E"/>
    <w:rsid w:val="000734E8"/>
    <w:rsid w:val="00082485"/>
    <w:rsid w:val="00090859"/>
    <w:rsid w:val="000A009C"/>
    <w:rsid w:val="000A56C7"/>
    <w:rsid w:val="000A6A29"/>
    <w:rsid w:val="000A764A"/>
    <w:rsid w:val="000B0339"/>
    <w:rsid w:val="000B5FF9"/>
    <w:rsid w:val="000B7CB2"/>
    <w:rsid w:val="000B7FB4"/>
    <w:rsid w:val="000D54E4"/>
    <w:rsid w:val="000E2447"/>
    <w:rsid w:val="000E2FF1"/>
    <w:rsid w:val="000F32B4"/>
    <w:rsid w:val="000F3E37"/>
    <w:rsid w:val="000F5452"/>
    <w:rsid w:val="00100415"/>
    <w:rsid w:val="00100597"/>
    <w:rsid w:val="00102257"/>
    <w:rsid w:val="00105492"/>
    <w:rsid w:val="00116E64"/>
    <w:rsid w:val="0012285C"/>
    <w:rsid w:val="00123029"/>
    <w:rsid w:val="001265D7"/>
    <w:rsid w:val="00126B23"/>
    <w:rsid w:val="00134249"/>
    <w:rsid w:val="00134AE8"/>
    <w:rsid w:val="00135C44"/>
    <w:rsid w:val="00136AE1"/>
    <w:rsid w:val="0015186E"/>
    <w:rsid w:val="0015309A"/>
    <w:rsid w:val="001605D8"/>
    <w:rsid w:val="001621DB"/>
    <w:rsid w:val="0016481D"/>
    <w:rsid w:val="00180398"/>
    <w:rsid w:val="00180D59"/>
    <w:rsid w:val="00183132"/>
    <w:rsid w:val="0018769E"/>
    <w:rsid w:val="001931D1"/>
    <w:rsid w:val="0019322A"/>
    <w:rsid w:val="001A57D7"/>
    <w:rsid w:val="001A78EB"/>
    <w:rsid w:val="001B13A0"/>
    <w:rsid w:val="001D4BD1"/>
    <w:rsid w:val="001D519F"/>
    <w:rsid w:val="001F1C7E"/>
    <w:rsid w:val="00213B6E"/>
    <w:rsid w:val="002206C5"/>
    <w:rsid w:val="002367A6"/>
    <w:rsid w:val="00237C2F"/>
    <w:rsid w:val="00237E3A"/>
    <w:rsid w:val="0025221F"/>
    <w:rsid w:val="00266008"/>
    <w:rsid w:val="00273A56"/>
    <w:rsid w:val="00274A24"/>
    <w:rsid w:val="002902DF"/>
    <w:rsid w:val="00293D5F"/>
    <w:rsid w:val="0029440B"/>
    <w:rsid w:val="002A5639"/>
    <w:rsid w:val="002B07F5"/>
    <w:rsid w:val="002B35DB"/>
    <w:rsid w:val="002B4A4E"/>
    <w:rsid w:val="002C1309"/>
    <w:rsid w:val="002D1025"/>
    <w:rsid w:val="002E058B"/>
    <w:rsid w:val="002E2280"/>
    <w:rsid w:val="002F644A"/>
    <w:rsid w:val="002F7061"/>
    <w:rsid w:val="00301139"/>
    <w:rsid w:val="00307E51"/>
    <w:rsid w:val="00311236"/>
    <w:rsid w:val="0034001A"/>
    <w:rsid w:val="003450B2"/>
    <w:rsid w:val="00345302"/>
    <w:rsid w:val="0035098F"/>
    <w:rsid w:val="00351BFA"/>
    <w:rsid w:val="00352A56"/>
    <w:rsid w:val="003571FC"/>
    <w:rsid w:val="00374962"/>
    <w:rsid w:val="00375A83"/>
    <w:rsid w:val="0038140B"/>
    <w:rsid w:val="003822AE"/>
    <w:rsid w:val="00392036"/>
    <w:rsid w:val="003954D5"/>
    <w:rsid w:val="003A7A0E"/>
    <w:rsid w:val="003B207E"/>
    <w:rsid w:val="003D64B0"/>
    <w:rsid w:val="003D77B5"/>
    <w:rsid w:val="003E1F73"/>
    <w:rsid w:val="003E2AA7"/>
    <w:rsid w:val="003E5D62"/>
    <w:rsid w:val="003F03F8"/>
    <w:rsid w:val="00406466"/>
    <w:rsid w:val="00412AFE"/>
    <w:rsid w:val="00413165"/>
    <w:rsid w:val="00415409"/>
    <w:rsid w:val="004203E1"/>
    <w:rsid w:val="0042757C"/>
    <w:rsid w:val="00437DE1"/>
    <w:rsid w:val="00453A35"/>
    <w:rsid w:val="00465CEF"/>
    <w:rsid w:val="00465D0A"/>
    <w:rsid w:val="00480AA0"/>
    <w:rsid w:val="0049162E"/>
    <w:rsid w:val="00491EAD"/>
    <w:rsid w:val="004A3F26"/>
    <w:rsid w:val="004B0FE8"/>
    <w:rsid w:val="004C1481"/>
    <w:rsid w:val="004C1D5A"/>
    <w:rsid w:val="004D052A"/>
    <w:rsid w:val="004E0A15"/>
    <w:rsid w:val="004E1E58"/>
    <w:rsid w:val="004E2E24"/>
    <w:rsid w:val="004F6907"/>
    <w:rsid w:val="004F6D76"/>
    <w:rsid w:val="00501C7E"/>
    <w:rsid w:val="005106C0"/>
    <w:rsid w:val="00521776"/>
    <w:rsid w:val="00524B6B"/>
    <w:rsid w:val="0052572A"/>
    <w:rsid w:val="00527D88"/>
    <w:rsid w:val="005302C7"/>
    <w:rsid w:val="005325CD"/>
    <w:rsid w:val="00534CB9"/>
    <w:rsid w:val="00544D31"/>
    <w:rsid w:val="00554D6A"/>
    <w:rsid w:val="005811A2"/>
    <w:rsid w:val="005829D3"/>
    <w:rsid w:val="00585650"/>
    <w:rsid w:val="005A4CD5"/>
    <w:rsid w:val="005A65A3"/>
    <w:rsid w:val="005C250F"/>
    <w:rsid w:val="005C5BA2"/>
    <w:rsid w:val="005C7D5B"/>
    <w:rsid w:val="005D262B"/>
    <w:rsid w:val="005E20C6"/>
    <w:rsid w:val="00601AA3"/>
    <w:rsid w:val="00601E2F"/>
    <w:rsid w:val="006070F0"/>
    <w:rsid w:val="0061170A"/>
    <w:rsid w:val="006157F8"/>
    <w:rsid w:val="00622CFA"/>
    <w:rsid w:val="00643DD2"/>
    <w:rsid w:val="00650F85"/>
    <w:rsid w:val="00657A1E"/>
    <w:rsid w:val="00657B59"/>
    <w:rsid w:val="00660785"/>
    <w:rsid w:val="006679BB"/>
    <w:rsid w:val="0067144B"/>
    <w:rsid w:val="006776AB"/>
    <w:rsid w:val="006801DA"/>
    <w:rsid w:val="00682BDA"/>
    <w:rsid w:val="0068673C"/>
    <w:rsid w:val="00691B91"/>
    <w:rsid w:val="006940AD"/>
    <w:rsid w:val="006A6F06"/>
    <w:rsid w:val="006B2CAD"/>
    <w:rsid w:val="006B32B9"/>
    <w:rsid w:val="006C20DD"/>
    <w:rsid w:val="006C705E"/>
    <w:rsid w:val="006D0CFB"/>
    <w:rsid w:val="006D60FF"/>
    <w:rsid w:val="006D7296"/>
    <w:rsid w:val="006E66E6"/>
    <w:rsid w:val="007151A5"/>
    <w:rsid w:val="0072037A"/>
    <w:rsid w:val="00727C20"/>
    <w:rsid w:val="0073406A"/>
    <w:rsid w:val="0073436D"/>
    <w:rsid w:val="00740E90"/>
    <w:rsid w:val="007830A5"/>
    <w:rsid w:val="00793661"/>
    <w:rsid w:val="00793A9C"/>
    <w:rsid w:val="007A4838"/>
    <w:rsid w:val="007B2B0C"/>
    <w:rsid w:val="007B63A8"/>
    <w:rsid w:val="007C32FF"/>
    <w:rsid w:val="007E6E9A"/>
    <w:rsid w:val="007F11DC"/>
    <w:rsid w:val="007F33EC"/>
    <w:rsid w:val="007F4AD8"/>
    <w:rsid w:val="007F7875"/>
    <w:rsid w:val="00802866"/>
    <w:rsid w:val="00806344"/>
    <w:rsid w:val="00815484"/>
    <w:rsid w:val="00816DCD"/>
    <w:rsid w:val="00831BF9"/>
    <w:rsid w:val="00831FB5"/>
    <w:rsid w:val="00840FFF"/>
    <w:rsid w:val="00851D62"/>
    <w:rsid w:val="008602D7"/>
    <w:rsid w:val="00860E11"/>
    <w:rsid w:val="00864C44"/>
    <w:rsid w:val="0086695F"/>
    <w:rsid w:val="0086736F"/>
    <w:rsid w:val="008744D3"/>
    <w:rsid w:val="00880294"/>
    <w:rsid w:val="0088652E"/>
    <w:rsid w:val="00892A7C"/>
    <w:rsid w:val="008968E6"/>
    <w:rsid w:val="00897BA3"/>
    <w:rsid w:val="008A42F4"/>
    <w:rsid w:val="008D2E69"/>
    <w:rsid w:val="008E1D00"/>
    <w:rsid w:val="008F2B49"/>
    <w:rsid w:val="008F42BC"/>
    <w:rsid w:val="008F6D48"/>
    <w:rsid w:val="008F7122"/>
    <w:rsid w:val="00904D96"/>
    <w:rsid w:val="00905229"/>
    <w:rsid w:val="009244B3"/>
    <w:rsid w:val="00924D9D"/>
    <w:rsid w:val="009272F2"/>
    <w:rsid w:val="0093057D"/>
    <w:rsid w:val="00930D23"/>
    <w:rsid w:val="009331F4"/>
    <w:rsid w:val="00933923"/>
    <w:rsid w:val="00937123"/>
    <w:rsid w:val="00945C89"/>
    <w:rsid w:val="00947D42"/>
    <w:rsid w:val="00955B0D"/>
    <w:rsid w:val="0096189B"/>
    <w:rsid w:val="00973DD2"/>
    <w:rsid w:val="0097471A"/>
    <w:rsid w:val="009750DC"/>
    <w:rsid w:val="00981EF7"/>
    <w:rsid w:val="00984307"/>
    <w:rsid w:val="00985A32"/>
    <w:rsid w:val="00993EAA"/>
    <w:rsid w:val="00996840"/>
    <w:rsid w:val="009A40F0"/>
    <w:rsid w:val="009A7D00"/>
    <w:rsid w:val="009B0E62"/>
    <w:rsid w:val="009B368E"/>
    <w:rsid w:val="009B4DB6"/>
    <w:rsid w:val="009B5FF2"/>
    <w:rsid w:val="009C1CED"/>
    <w:rsid w:val="009D4C6C"/>
    <w:rsid w:val="009D7FA2"/>
    <w:rsid w:val="009E4549"/>
    <w:rsid w:val="009E713B"/>
    <w:rsid w:val="00A00F29"/>
    <w:rsid w:val="00A022F9"/>
    <w:rsid w:val="00A16B33"/>
    <w:rsid w:val="00A27B83"/>
    <w:rsid w:val="00A35E76"/>
    <w:rsid w:val="00A40C10"/>
    <w:rsid w:val="00A55181"/>
    <w:rsid w:val="00A5572B"/>
    <w:rsid w:val="00A60D07"/>
    <w:rsid w:val="00A677A4"/>
    <w:rsid w:val="00A946D7"/>
    <w:rsid w:val="00A9489D"/>
    <w:rsid w:val="00AA41F4"/>
    <w:rsid w:val="00AB368C"/>
    <w:rsid w:val="00AC43F2"/>
    <w:rsid w:val="00AC56D8"/>
    <w:rsid w:val="00AD11F1"/>
    <w:rsid w:val="00AD4221"/>
    <w:rsid w:val="00AD4D02"/>
    <w:rsid w:val="00AE0929"/>
    <w:rsid w:val="00AE3EDF"/>
    <w:rsid w:val="00AF275B"/>
    <w:rsid w:val="00B02D97"/>
    <w:rsid w:val="00B05D19"/>
    <w:rsid w:val="00B164C6"/>
    <w:rsid w:val="00B201A8"/>
    <w:rsid w:val="00B20391"/>
    <w:rsid w:val="00B2479C"/>
    <w:rsid w:val="00B321D5"/>
    <w:rsid w:val="00B40598"/>
    <w:rsid w:val="00B460FC"/>
    <w:rsid w:val="00B47908"/>
    <w:rsid w:val="00B65A4C"/>
    <w:rsid w:val="00B8503A"/>
    <w:rsid w:val="00B854C7"/>
    <w:rsid w:val="00B873FA"/>
    <w:rsid w:val="00B91B6B"/>
    <w:rsid w:val="00BA200F"/>
    <w:rsid w:val="00BA6665"/>
    <w:rsid w:val="00BA6ADA"/>
    <w:rsid w:val="00BB5CBA"/>
    <w:rsid w:val="00BB7081"/>
    <w:rsid w:val="00BE14F6"/>
    <w:rsid w:val="00BF2B1A"/>
    <w:rsid w:val="00C0129C"/>
    <w:rsid w:val="00C125B9"/>
    <w:rsid w:val="00C162C7"/>
    <w:rsid w:val="00C22907"/>
    <w:rsid w:val="00C23982"/>
    <w:rsid w:val="00C2422C"/>
    <w:rsid w:val="00C27473"/>
    <w:rsid w:val="00C27FD1"/>
    <w:rsid w:val="00C40432"/>
    <w:rsid w:val="00C46A73"/>
    <w:rsid w:val="00C55046"/>
    <w:rsid w:val="00C77BFB"/>
    <w:rsid w:val="00C81483"/>
    <w:rsid w:val="00C832C7"/>
    <w:rsid w:val="00C916C9"/>
    <w:rsid w:val="00CB53A0"/>
    <w:rsid w:val="00CC0197"/>
    <w:rsid w:val="00CC5A26"/>
    <w:rsid w:val="00CD5A7A"/>
    <w:rsid w:val="00CD74CD"/>
    <w:rsid w:val="00CD75D3"/>
    <w:rsid w:val="00CF03E5"/>
    <w:rsid w:val="00D1182A"/>
    <w:rsid w:val="00D136F2"/>
    <w:rsid w:val="00D1739E"/>
    <w:rsid w:val="00D17966"/>
    <w:rsid w:val="00D205BC"/>
    <w:rsid w:val="00D30895"/>
    <w:rsid w:val="00D62917"/>
    <w:rsid w:val="00D72F99"/>
    <w:rsid w:val="00D776A6"/>
    <w:rsid w:val="00D817D8"/>
    <w:rsid w:val="00DA357B"/>
    <w:rsid w:val="00DC11D8"/>
    <w:rsid w:val="00DC2FA3"/>
    <w:rsid w:val="00DC3A1C"/>
    <w:rsid w:val="00DC63FD"/>
    <w:rsid w:val="00DC6513"/>
    <w:rsid w:val="00DD02A2"/>
    <w:rsid w:val="00DD6DC7"/>
    <w:rsid w:val="00DF280E"/>
    <w:rsid w:val="00DF332E"/>
    <w:rsid w:val="00E13833"/>
    <w:rsid w:val="00E260A2"/>
    <w:rsid w:val="00E32678"/>
    <w:rsid w:val="00E331BA"/>
    <w:rsid w:val="00E34CCF"/>
    <w:rsid w:val="00E506B0"/>
    <w:rsid w:val="00E63141"/>
    <w:rsid w:val="00E7520D"/>
    <w:rsid w:val="00E76761"/>
    <w:rsid w:val="00E83F44"/>
    <w:rsid w:val="00E85F88"/>
    <w:rsid w:val="00EA54F4"/>
    <w:rsid w:val="00ED1159"/>
    <w:rsid w:val="00ED5515"/>
    <w:rsid w:val="00EE5FDC"/>
    <w:rsid w:val="00EE69F5"/>
    <w:rsid w:val="00EF0A5F"/>
    <w:rsid w:val="00EF4273"/>
    <w:rsid w:val="00F15135"/>
    <w:rsid w:val="00F26F6D"/>
    <w:rsid w:val="00F27648"/>
    <w:rsid w:val="00F55117"/>
    <w:rsid w:val="00F61607"/>
    <w:rsid w:val="00F648A9"/>
    <w:rsid w:val="00F66855"/>
    <w:rsid w:val="00F809E3"/>
    <w:rsid w:val="00F81835"/>
    <w:rsid w:val="00F82FC2"/>
    <w:rsid w:val="00F851EA"/>
    <w:rsid w:val="00F97B19"/>
    <w:rsid w:val="00FA3160"/>
    <w:rsid w:val="00FA70C7"/>
    <w:rsid w:val="00FB3CEA"/>
    <w:rsid w:val="00FC4555"/>
    <w:rsid w:val="00FD5975"/>
    <w:rsid w:val="00FE7509"/>
    <w:rsid w:val="00FF057F"/>
    <w:rsid w:val="00FF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36811"/>
  <w15:docId w15:val="{2A745CE0-2AAE-453A-9EE9-526F565BE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1B6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91B6B"/>
    <w:pPr>
      <w:ind w:left="720"/>
      <w:contextualSpacing/>
    </w:pPr>
  </w:style>
  <w:style w:type="character" w:customStyle="1" w:styleId="property-value">
    <w:name w:val="property-value"/>
    <w:basedOn w:val="Absatz-Standardschriftart"/>
    <w:rsid w:val="00E85F88"/>
  </w:style>
  <w:style w:type="table" w:styleId="Tabellenraster">
    <w:name w:val="Table Grid"/>
    <w:basedOn w:val="NormaleTabelle"/>
    <w:uiPriority w:val="59"/>
    <w:rsid w:val="00CC5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C5A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C5A2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5A2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5A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5A26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B479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86695F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56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5650"/>
    <w:rPr>
      <w:b/>
      <w:bCs/>
      <w:sz w:val="20"/>
      <w:szCs w:val="20"/>
    </w:rPr>
  </w:style>
  <w:style w:type="paragraph" w:customStyle="1" w:styleId="Text">
    <w:name w:val="Text"/>
    <w:basedOn w:val="Standard"/>
    <w:link w:val="TextChar"/>
    <w:rsid w:val="00EE69F5"/>
    <w:pPr>
      <w:spacing w:before="40" w:after="120" w:line="240" w:lineRule="auto"/>
      <w:ind w:left="170"/>
      <w:jc w:val="both"/>
    </w:pPr>
    <w:rPr>
      <w:rFonts w:ascii="Helvetica" w:eastAsia="Times New Roman" w:hAnsi="Helvetica" w:cs="Times New Roman"/>
      <w:sz w:val="20"/>
      <w:szCs w:val="20"/>
      <w:lang w:eastAsia="de-DE"/>
    </w:rPr>
  </w:style>
  <w:style w:type="character" w:customStyle="1" w:styleId="TextChar">
    <w:name w:val="Text Char"/>
    <w:basedOn w:val="Absatz-Standardschriftart"/>
    <w:link w:val="Text"/>
    <w:rsid w:val="00EE69F5"/>
    <w:rPr>
      <w:rFonts w:ascii="Helvetica" w:eastAsia="Times New Roman" w:hAnsi="Helvetica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semiHidden/>
    <w:rsid w:val="00933923"/>
    <w:rPr>
      <w:rFonts w:ascii="MetaNormalLF-Roman" w:hAnsi="MetaNormalLF-Roman"/>
      <w:position w:val="6"/>
      <w:sz w:val="16"/>
    </w:rPr>
  </w:style>
  <w:style w:type="paragraph" w:customStyle="1" w:styleId="Merkmal">
    <w:name w:val="Merkmal"/>
    <w:basedOn w:val="Standard"/>
    <w:uiPriority w:val="99"/>
    <w:rsid w:val="00933923"/>
    <w:pPr>
      <w:spacing w:before="30" w:after="40" w:line="234" w:lineRule="exact"/>
      <w:ind w:left="170"/>
    </w:pPr>
    <w:rPr>
      <w:rFonts w:ascii="MetaNormalLF-Roman" w:eastAsia="Times New Roman" w:hAnsi="MetaNormalLF-Roman" w:cs="Times New Roman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933923"/>
    <w:pPr>
      <w:spacing w:after="0" w:line="240" w:lineRule="auto"/>
    </w:pPr>
  </w:style>
  <w:style w:type="paragraph" w:customStyle="1" w:styleId="Frage">
    <w:name w:val="Frage"/>
    <w:basedOn w:val="Standard"/>
    <w:link w:val="FrageChar"/>
    <w:autoRedefine/>
    <w:uiPriority w:val="99"/>
    <w:rsid w:val="00933923"/>
    <w:pPr>
      <w:spacing w:before="30" w:after="40" w:line="234" w:lineRule="exact"/>
      <w:ind w:left="170"/>
    </w:pPr>
    <w:rPr>
      <w:rFonts w:ascii="MetaNormalLF-Roman" w:eastAsia="Times New Roman" w:hAnsi="MetaNormalLF-Roman" w:cs="Times New Roman"/>
      <w:sz w:val="18"/>
      <w:szCs w:val="18"/>
      <w:lang w:eastAsia="de-DE"/>
    </w:rPr>
  </w:style>
  <w:style w:type="character" w:customStyle="1" w:styleId="FrageChar">
    <w:name w:val="Frage Char"/>
    <w:link w:val="Frage"/>
    <w:uiPriority w:val="99"/>
    <w:rsid w:val="00933923"/>
    <w:rPr>
      <w:rFonts w:ascii="MetaNormalLF-Roman" w:eastAsia="Times New Roman" w:hAnsi="MetaNormalLF-Roman" w:cs="Times New Roman"/>
      <w:sz w:val="18"/>
      <w:szCs w:val="18"/>
      <w:lang w:eastAsia="de-DE"/>
    </w:rPr>
  </w:style>
  <w:style w:type="paragraph" w:customStyle="1" w:styleId="Fragezusatz">
    <w:name w:val="Fragezusatz"/>
    <w:basedOn w:val="Frage"/>
    <w:link w:val="FragezusatzChar"/>
    <w:rsid w:val="00933923"/>
    <w:pPr>
      <w:spacing w:before="0"/>
    </w:pPr>
  </w:style>
  <w:style w:type="character" w:customStyle="1" w:styleId="FragezusatzChar">
    <w:name w:val="Fragezusatz Char"/>
    <w:basedOn w:val="FrageChar"/>
    <w:link w:val="Fragezusatz"/>
    <w:rsid w:val="00933923"/>
    <w:rPr>
      <w:rFonts w:ascii="MetaNormalLF-Roman" w:eastAsia="Times New Roman" w:hAnsi="MetaNormalLF-Roman" w:cs="Times New Roman"/>
      <w:sz w:val="18"/>
      <w:szCs w:val="18"/>
      <w:lang w:eastAsia="de-DE"/>
    </w:rPr>
  </w:style>
  <w:style w:type="paragraph" w:styleId="Funotentext">
    <w:name w:val="footnote text"/>
    <w:basedOn w:val="Standard"/>
    <w:link w:val="FunotentextZchn"/>
    <w:semiHidden/>
    <w:rsid w:val="00933923"/>
    <w:pPr>
      <w:spacing w:before="40" w:after="40" w:line="240" w:lineRule="auto"/>
      <w:ind w:left="170" w:hanging="170"/>
      <w:jc w:val="both"/>
    </w:pPr>
    <w:rPr>
      <w:rFonts w:ascii="MetaNormalLF-Roman" w:eastAsia="Times New Roman" w:hAnsi="MetaNormalLF-Roman" w:cs="Times New Roman"/>
      <w:sz w:val="16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semiHidden/>
    <w:rsid w:val="00933923"/>
    <w:rPr>
      <w:rFonts w:ascii="MetaNormalLF-Roman" w:eastAsia="Times New Roman" w:hAnsi="MetaNormalLF-Roman" w:cs="Times New Roman"/>
      <w:sz w:val="16"/>
      <w:szCs w:val="20"/>
      <w:lang w:eastAsia="de-DE"/>
    </w:rPr>
  </w:style>
  <w:style w:type="paragraph" w:customStyle="1" w:styleId="Default">
    <w:name w:val="Default"/>
    <w:rsid w:val="004A3F2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0450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45058"/>
  </w:style>
  <w:style w:type="paragraph" w:styleId="Fuzeile">
    <w:name w:val="footer"/>
    <w:basedOn w:val="Standard"/>
    <w:link w:val="FuzeileZchn"/>
    <w:uiPriority w:val="99"/>
    <w:unhideWhenUsed/>
    <w:rsid w:val="000450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45058"/>
  </w:style>
  <w:style w:type="character" w:customStyle="1" w:styleId="highlight">
    <w:name w:val="highlight"/>
    <w:basedOn w:val="Absatz-Standardschriftart"/>
    <w:rsid w:val="00082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55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0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05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4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1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7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0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6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4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4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5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8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3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1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7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0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2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1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9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95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0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4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8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1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7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5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3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2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6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03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23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97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2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9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7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4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9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9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4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8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5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2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4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14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9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6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9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5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8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8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4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0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7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2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62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7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0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4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8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7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4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7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9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3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2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3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1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8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1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1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4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4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0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6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6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2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3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6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8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9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2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2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8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9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8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5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9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8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8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8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3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4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1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5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8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0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2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7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7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9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5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0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5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4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1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8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4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7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67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9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5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3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9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1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0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0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9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19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9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0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8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5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2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4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6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33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7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8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2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5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6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7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7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7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7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34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9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5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4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9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6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8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9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5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1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2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9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3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3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6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2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2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9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3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7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1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0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8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0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7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1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8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9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1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8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1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7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7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6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5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4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7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9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0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6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5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25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8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9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5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5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4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9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2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7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7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656E3E-6946-4655-AB70-385A340C0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42</Words>
  <Characters>5943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Welz</dc:creator>
  <cp:lastModifiedBy>David</cp:lastModifiedBy>
  <cp:revision>17</cp:revision>
  <cp:lastPrinted>2017-10-25T11:01:00Z</cp:lastPrinted>
  <dcterms:created xsi:type="dcterms:W3CDTF">2018-08-20T13:19:00Z</dcterms:created>
  <dcterms:modified xsi:type="dcterms:W3CDTF">2019-11-01T11:40:00Z</dcterms:modified>
</cp:coreProperties>
</file>